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A6664" w14:textId="04F9B149" w:rsidR="00C348F4" w:rsidRPr="00E66A5C" w:rsidRDefault="00C348F4" w:rsidP="00F56A7E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E66A5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Tables </w:t>
      </w:r>
    </w:p>
    <w:p w14:paraId="7A1D9A7B" w14:textId="77777777" w:rsidR="00C348F4" w:rsidRPr="00E66A5C" w:rsidRDefault="00C348F4" w:rsidP="00F56A7E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AD84CDC" w14:textId="77777777" w:rsidR="00A767DE" w:rsidRPr="00E66A5C" w:rsidRDefault="00A767DE" w:rsidP="00F56A7E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E66A5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11E7F8A4" w14:textId="41C8AE6C" w:rsidR="00F56A7E" w:rsidRPr="00E66A5C" w:rsidRDefault="006C4EE7" w:rsidP="00F56A7E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E66A5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Supplementary Table 1. </w:t>
      </w:r>
      <w:r w:rsidR="00F56A7E" w:rsidRPr="00E66A5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NHS Scotland’s Diabetic Eye Screening Programme grading scheme </w:t>
      </w:r>
    </w:p>
    <w:tbl>
      <w:tblPr>
        <w:tblStyle w:val="TableGrid4"/>
        <w:tblW w:w="949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1700"/>
        <w:gridCol w:w="5240"/>
        <w:gridCol w:w="1701"/>
      </w:tblGrid>
      <w:tr w:rsidR="00F56A7E" w:rsidRPr="00E66A5C" w14:paraId="44C3C435" w14:textId="77777777" w:rsidTr="00F56A7E">
        <w:trPr>
          <w:trHeight w:val="279"/>
        </w:trPr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B3A62BB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lang w:eastAsia="en-GB"/>
              </w:rPr>
            </w:pPr>
            <w:r w:rsidRPr="00E66A5C">
              <w:rPr>
                <w:rFonts w:ascii="Times New Roman" w:eastAsia="Calibri" w:hAnsi="Times New Roman"/>
                <w:b/>
                <w:lang w:eastAsia="en-GB"/>
              </w:rPr>
              <w:t>Grade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9EA476B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lang w:eastAsia="en-GB"/>
              </w:rPr>
            </w:pPr>
            <w:r w:rsidRPr="00E66A5C">
              <w:rPr>
                <w:rFonts w:ascii="Times New Roman" w:eastAsia="Calibri" w:hAnsi="Times New Roman"/>
                <w:b/>
                <w:lang w:eastAsia="en-GB"/>
              </w:rPr>
              <w:t>Description</w:t>
            </w:r>
          </w:p>
        </w:tc>
        <w:tc>
          <w:tcPr>
            <w:tcW w:w="5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BC2C983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lang w:eastAsia="en-GB"/>
              </w:rPr>
            </w:pPr>
            <w:r w:rsidRPr="00E66A5C">
              <w:rPr>
                <w:rFonts w:ascii="Times New Roman" w:eastAsia="Calibri" w:hAnsi="Times New Roman"/>
                <w:b/>
                <w:lang w:eastAsia="en-GB"/>
              </w:rPr>
              <w:t>Finding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AB960CF" w14:textId="77777777" w:rsidR="00F56A7E" w:rsidRPr="00E66A5C" w:rsidRDefault="00F56A7E" w:rsidP="00F56A7E">
            <w:pPr>
              <w:spacing w:line="276" w:lineRule="auto"/>
              <w:ind w:left="92"/>
              <w:jc w:val="both"/>
              <w:rPr>
                <w:rFonts w:ascii="Times New Roman" w:eastAsia="Calibri" w:hAnsi="Times New Roman"/>
                <w:b/>
                <w:lang w:eastAsia="en-GB"/>
              </w:rPr>
            </w:pPr>
            <w:r w:rsidRPr="00E66A5C">
              <w:rPr>
                <w:rFonts w:ascii="Times New Roman" w:eastAsia="Calibri" w:hAnsi="Times New Roman"/>
                <w:b/>
                <w:lang w:eastAsia="en-GB"/>
              </w:rPr>
              <w:t>Outcome</w:t>
            </w:r>
          </w:p>
        </w:tc>
      </w:tr>
      <w:tr w:rsidR="00F56A7E" w:rsidRPr="00E66A5C" w14:paraId="4B00782E" w14:textId="77777777" w:rsidTr="00F56A7E">
        <w:trPr>
          <w:trHeight w:val="192"/>
        </w:trPr>
        <w:tc>
          <w:tcPr>
            <w:tcW w:w="949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4B0B62" w14:textId="77777777" w:rsidR="00F56A7E" w:rsidRPr="00E66A5C" w:rsidRDefault="00F56A7E" w:rsidP="00F56A7E">
            <w:pPr>
              <w:spacing w:line="276" w:lineRule="auto"/>
              <w:ind w:left="92"/>
              <w:jc w:val="both"/>
              <w:rPr>
                <w:rFonts w:ascii="Times New Roman" w:eastAsia="Calibri" w:hAnsi="Times New Roman"/>
                <w:b/>
                <w:lang w:eastAsia="en-GB"/>
              </w:rPr>
            </w:pPr>
            <w:r w:rsidRPr="00E66A5C">
              <w:rPr>
                <w:rFonts w:ascii="Times New Roman" w:eastAsia="Calibri" w:hAnsi="Times New Roman"/>
                <w:b/>
                <w:lang w:eastAsia="en-GB"/>
              </w:rPr>
              <w:t>RETINOPATHY (excluding the macula)</w:t>
            </w:r>
          </w:p>
        </w:tc>
      </w:tr>
      <w:tr w:rsidR="00F56A7E" w:rsidRPr="00E66A5C" w14:paraId="402C8AEC" w14:textId="77777777" w:rsidTr="00F56A7E">
        <w:trPr>
          <w:trHeight w:val="235"/>
        </w:trPr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BFBFBF"/>
              <w:right w:val="nil"/>
            </w:tcBorders>
            <w:hideMark/>
          </w:tcPr>
          <w:p w14:paraId="6C0F64C9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 xml:space="preserve">R0 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BFBFBF"/>
              <w:right w:val="nil"/>
            </w:tcBorders>
            <w:hideMark/>
          </w:tcPr>
          <w:p w14:paraId="259A5853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No DR anywhere</w:t>
            </w:r>
          </w:p>
        </w:tc>
        <w:tc>
          <w:tcPr>
            <w:tcW w:w="5240" w:type="dxa"/>
            <w:tcBorders>
              <w:top w:val="single" w:sz="8" w:space="0" w:color="auto"/>
              <w:left w:val="nil"/>
              <w:bottom w:val="single" w:sz="8" w:space="0" w:color="BFBFBF"/>
              <w:right w:val="nil"/>
            </w:tcBorders>
            <w:hideMark/>
          </w:tcPr>
          <w:p w14:paraId="2D3B31CF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BFBFBF"/>
              <w:right w:val="nil"/>
            </w:tcBorders>
            <w:hideMark/>
          </w:tcPr>
          <w:p w14:paraId="52F29AE1" w14:textId="77777777" w:rsidR="00F56A7E" w:rsidRPr="00E66A5C" w:rsidRDefault="00F56A7E" w:rsidP="00F56A7E">
            <w:pPr>
              <w:spacing w:line="276" w:lineRule="auto"/>
              <w:ind w:left="92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Rescreen in 12-24 months</w:t>
            </w:r>
          </w:p>
        </w:tc>
      </w:tr>
      <w:tr w:rsidR="00F56A7E" w:rsidRPr="00E66A5C" w14:paraId="00B09887" w14:textId="77777777" w:rsidTr="00F56A7E">
        <w:trPr>
          <w:trHeight w:val="1595"/>
        </w:trPr>
        <w:tc>
          <w:tcPr>
            <w:tcW w:w="85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07DA49C4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R1</w:t>
            </w:r>
          </w:p>
          <w:p w14:paraId="5C4CA95C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</w:p>
        </w:tc>
        <w:tc>
          <w:tcPr>
            <w:tcW w:w="17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040A215E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Mild background diabetic retinopathy</w:t>
            </w:r>
          </w:p>
          <w:p w14:paraId="13AEB8B1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</w:p>
        </w:tc>
        <w:tc>
          <w:tcPr>
            <w:tcW w:w="52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hideMark/>
          </w:tcPr>
          <w:p w14:paraId="30F011DA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The presence of at least one of any of the following features anywhere:</w:t>
            </w:r>
          </w:p>
          <w:p w14:paraId="04E9B0D7" w14:textId="77777777" w:rsidR="00F56A7E" w:rsidRPr="00E66A5C" w:rsidRDefault="00F56A7E" w:rsidP="00F56A7E">
            <w:pPr>
              <w:numPr>
                <w:ilvl w:val="0"/>
                <w:numId w:val="2"/>
              </w:numPr>
              <w:spacing w:line="276" w:lineRule="auto"/>
              <w:ind w:left="357" w:hanging="357"/>
              <w:contextualSpacing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 xml:space="preserve">dot haemorrhages / microaneurysms </w:t>
            </w:r>
          </w:p>
          <w:p w14:paraId="1431D703" w14:textId="77777777" w:rsidR="00F56A7E" w:rsidRPr="00E66A5C" w:rsidRDefault="00F56A7E" w:rsidP="00F56A7E">
            <w:pPr>
              <w:numPr>
                <w:ilvl w:val="0"/>
                <w:numId w:val="2"/>
              </w:numPr>
              <w:spacing w:line="276" w:lineRule="auto"/>
              <w:ind w:left="357" w:hanging="357"/>
              <w:contextualSpacing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hard exudates</w:t>
            </w:r>
          </w:p>
          <w:p w14:paraId="57125CB0" w14:textId="77777777" w:rsidR="00F56A7E" w:rsidRPr="00E66A5C" w:rsidRDefault="00F56A7E" w:rsidP="00F56A7E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cotton wool spots</w:t>
            </w:r>
          </w:p>
          <w:p w14:paraId="767ABA87" w14:textId="77777777" w:rsidR="00F56A7E" w:rsidRPr="00E66A5C" w:rsidRDefault="00F56A7E" w:rsidP="00F56A7E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blot haemorrhages*</w:t>
            </w:r>
          </w:p>
          <w:p w14:paraId="5D52D124" w14:textId="77777777" w:rsidR="00F56A7E" w:rsidRPr="00E66A5C" w:rsidRDefault="00F56A7E" w:rsidP="00F56A7E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superficial/ flame shaped haemorrhages</w:t>
            </w:r>
          </w:p>
        </w:tc>
        <w:tc>
          <w:tcPr>
            <w:tcW w:w="1701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hideMark/>
          </w:tcPr>
          <w:p w14:paraId="4D2E34E8" w14:textId="77777777" w:rsidR="00F56A7E" w:rsidRPr="00E66A5C" w:rsidRDefault="00F56A7E" w:rsidP="00F56A7E">
            <w:pPr>
              <w:spacing w:line="276" w:lineRule="auto"/>
              <w:ind w:left="92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Rescreen in 12 months</w:t>
            </w:r>
          </w:p>
        </w:tc>
      </w:tr>
      <w:tr w:rsidR="00F56A7E" w:rsidRPr="00E66A5C" w14:paraId="54AF5127" w14:textId="77777777" w:rsidTr="00F56A7E">
        <w:trPr>
          <w:trHeight w:val="588"/>
        </w:trPr>
        <w:tc>
          <w:tcPr>
            <w:tcW w:w="85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11D82A45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R2</w:t>
            </w:r>
          </w:p>
          <w:p w14:paraId="2CDA4786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</w:p>
        </w:tc>
        <w:tc>
          <w:tcPr>
            <w:tcW w:w="17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hideMark/>
          </w:tcPr>
          <w:p w14:paraId="4CF6B655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Observable background diabetic retinopathy</w:t>
            </w:r>
          </w:p>
        </w:tc>
        <w:tc>
          <w:tcPr>
            <w:tcW w:w="52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hideMark/>
          </w:tcPr>
          <w:p w14:paraId="2FBDCA7C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Four or more blot haemorrhages* in one hemi-field only (Inferior and superior hemi-fields delineated by a line passing through the centre of the fovea and optic disc)</w:t>
            </w:r>
          </w:p>
        </w:tc>
        <w:tc>
          <w:tcPr>
            <w:tcW w:w="1701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1F0DD2E9" w14:textId="77777777" w:rsidR="00F56A7E" w:rsidRPr="00E66A5C" w:rsidRDefault="00F56A7E" w:rsidP="00F56A7E">
            <w:pPr>
              <w:spacing w:line="276" w:lineRule="auto"/>
              <w:ind w:left="92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Rescreen in 6 months</w:t>
            </w:r>
          </w:p>
          <w:p w14:paraId="706102A4" w14:textId="77777777" w:rsidR="00F56A7E" w:rsidRPr="00E66A5C" w:rsidRDefault="00F56A7E" w:rsidP="00F56A7E">
            <w:pPr>
              <w:spacing w:line="276" w:lineRule="auto"/>
              <w:ind w:left="92"/>
              <w:jc w:val="both"/>
              <w:rPr>
                <w:rFonts w:ascii="Times New Roman" w:eastAsia="Calibri" w:hAnsi="Times New Roman"/>
                <w:lang w:eastAsia="en-GB"/>
              </w:rPr>
            </w:pPr>
          </w:p>
        </w:tc>
      </w:tr>
      <w:tr w:rsidR="00F56A7E" w:rsidRPr="00E66A5C" w14:paraId="15A52EFA" w14:textId="77777777" w:rsidTr="00F56A7E">
        <w:trPr>
          <w:trHeight w:val="1049"/>
        </w:trPr>
        <w:tc>
          <w:tcPr>
            <w:tcW w:w="85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64C91D82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R3</w:t>
            </w:r>
          </w:p>
          <w:p w14:paraId="127DE3FD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</w:p>
        </w:tc>
        <w:tc>
          <w:tcPr>
            <w:tcW w:w="17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hideMark/>
          </w:tcPr>
          <w:p w14:paraId="02A019A3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Referable background diabetic retinopathy</w:t>
            </w:r>
          </w:p>
        </w:tc>
        <w:tc>
          <w:tcPr>
            <w:tcW w:w="52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hideMark/>
          </w:tcPr>
          <w:p w14:paraId="53042295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Any of the following features:</w:t>
            </w:r>
          </w:p>
          <w:p w14:paraId="60AF99F4" w14:textId="77777777" w:rsidR="00F56A7E" w:rsidRPr="00E66A5C" w:rsidRDefault="00F56A7E" w:rsidP="00F56A7E">
            <w:pPr>
              <w:numPr>
                <w:ilvl w:val="0"/>
                <w:numId w:val="3"/>
              </w:numPr>
              <w:spacing w:line="276" w:lineRule="auto"/>
              <w:ind w:left="357" w:hanging="357"/>
              <w:contextualSpacing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 xml:space="preserve">four or more blot haemorrhages* in both inferior and superior hemi-fields </w:t>
            </w:r>
          </w:p>
          <w:p w14:paraId="4BB1FEBB" w14:textId="77777777" w:rsidR="00F56A7E" w:rsidRPr="00E66A5C" w:rsidRDefault="00F56A7E" w:rsidP="00F56A7E">
            <w:pPr>
              <w:numPr>
                <w:ilvl w:val="0"/>
                <w:numId w:val="3"/>
              </w:numPr>
              <w:spacing w:line="276" w:lineRule="auto"/>
              <w:ind w:left="357" w:hanging="357"/>
              <w:contextualSpacing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 xml:space="preserve">Venous beading </w:t>
            </w:r>
          </w:p>
          <w:p w14:paraId="068624A7" w14:textId="77777777" w:rsidR="00F56A7E" w:rsidRPr="00E66A5C" w:rsidRDefault="00F56A7E" w:rsidP="00F56A7E">
            <w:pPr>
              <w:numPr>
                <w:ilvl w:val="0"/>
                <w:numId w:val="3"/>
              </w:numPr>
              <w:spacing w:line="276" w:lineRule="auto"/>
              <w:contextualSpacing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Intraretinal Microvascular Abnormalities (IRMA)</w:t>
            </w:r>
          </w:p>
        </w:tc>
        <w:tc>
          <w:tcPr>
            <w:tcW w:w="1701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hideMark/>
          </w:tcPr>
          <w:p w14:paraId="6338D08A" w14:textId="77777777" w:rsidR="00F56A7E" w:rsidRPr="00E66A5C" w:rsidRDefault="00F56A7E" w:rsidP="00F56A7E">
            <w:pPr>
              <w:spacing w:line="276" w:lineRule="auto"/>
              <w:ind w:left="92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Specialist referral (routine)</w:t>
            </w:r>
          </w:p>
        </w:tc>
      </w:tr>
      <w:tr w:rsidR="00F56A7E" w:rsidRPr="00E66A5C" w14:paraId="795ACDB7" w14:textId="77777777" w:rsidTr="00F56A7E">
        <w:trPr>
          <w:trHeight w:val="780"/>
        </w:trPr>
        <w:tc>
          <w:tcPr>
            <w:tcW w:w="85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7D07F56C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R4</w:t>
            </w:r>
          </w:p>
          <w:p w14:paraId="355F30D0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</w:p>
        </w:tc>
        <w:tc>
          <w:tcPr>
            <w:tcW w:w="17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hideMark/>
          </w:tcPr>
          <w:p w14:paraId="1FE069B7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Proliferative diabetic retinopathy</w:t>
            </w:r>
          </w:p>
        </w:tc>
        <w:tc>
          <w:tcPr>
            <w:tcW w:w="52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hideMark/>
          </w:tcPr>
          <w:p w14:paraId="7F445643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Any of the following features:</w:t>
            </w:r>
          </w:p>
          <w:p w14:paraId="7BAE3ECC" w14:textId="77777777" w:rsidR="00F56A7E" w:rsidRPr="00E66A5C" w:rsidRDefault="00F56A7E" w:rsidP="00F56A7E">
            <w:pPr>
              <w:numPr>
                <w:ilvl w:val="0"/>
                <w:numId w:val="4"/>
              </w:numPr>
              <w:spacing w:line="276" w:lineRule="auto"/>
              <w:ind w:left="357" w:hanging="357"/>
              <w:contextualSpacing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Active new vessels</w:t>
            </w:r>
          </w:p>
          <w:p w14:paraId="66AC1F0E" w14:textId="77777777" w:rsidR="00F56A7E" w:rsidRPr="00E66A5C" w:rsidRDefault="00F56A7E" w:rsidP="00F56A7E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Vitreous haemorrhage</w:t>
            </w:r>
          </w:p>
        </w:tc>
        <w:tc>
          <w:tcPr>
            <w:tcW w:w="1701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hideMark/>
          </w:tcPr>
          <w:p w14:paraId="74303B2B" w14:textId="77777777" w:rsidR="00F56A7E" w:rsidRPr="00E66A5C" w:rsidRDefault="00F56A7E" w:rsidP="00F56A7E">
            <w:pPr>
              <w:spacing w:line="276" w:lineRule="auto"/>
              <w:ind w:left="92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Specialist referral (urgent)</w:t>
            </w:r>
          </w:p>
        </w:tc>
      </w:tr>
      <w:tr w:rsidR="00F56A7E" w:rsidRPr="00E66A5C" w14:paraId="3AF2DCD6" w14:textId="77777777" w:rsidTr="00F56A7E">
        <w:trPr>
          <w:trHeight w:val="780"/>
        </w:trPr>
        <w:tc>
          <w:tcPr>
            <w:tcW w:w="85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hideMark/>
          </w:tcPr>
          <w:p w14:paraId="2B92D14E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R4i</w:t>
            </w:r>
            <w:r w:rsidRPr="00E66A5C">
              <w:rPr>
                <w:rFonts w:ascii="Times New Roman" w:eastAsia="Calibri" w:hAnsi="Times New Roman"/>
                <w:vertAlign w:val="superscript"/>
                <w:lang w:eastAsia="en-GB"/>
              </w:rPr>
              <w:t>†</w:t>
            </w:r>
          </w:p>
        </w:tc>
        <w:tc>
          <w:tcPr>
            <w:tcW w:w="17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hideMark/>
          </w:tcPr>
          <w:p w14:paraId="3A745F80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Treated proliferative diabetic retinopathy</w:t>
            </w:r>
          </w:p>
        </w:tc>
        <w:tc>
          <w:tcPr>
            <w:tcW w:w="52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hideMark/>
          </w:tcPr>
          <w:p w14:paraId="1D8073E4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 xml:space="preserve">Any of the following features: </w:t>
            </w:r>
          </w:p>
          <w:p w14:paraId="63EAA2C1" w14:textId="77777777" w:rsidR="00F56A7E" w:rsidRPr="00E66A5C" w:rsidRDefault="00F56A7E" w:rsidP="00F56A7E">
            <w:pPr>
              <w:numPr>
                <w:ilvl w:val="0"/>
                <w:numId w:val="5"/>
              </w:numPr>
              <w:spacing w:line="276" w:lineRule="auto"/>
              <w:ind w:left="357" w:hanging="357"/>
              <w:contextualSpacing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Inactive new vessels with evidence of laser treatment</w:t>
            </w:r>
          </w:p>
        </w:tc>
        <w:tc>
          <w:tcPr>
            <w:tcW w:w="1701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hideMark/>
          </w:tcPr>
          <w:p w14:paraId="3B72B768" w14:textId="77777777" w:rsidR="00F56A7E" w:rsidRPr="00E66A5C" w:rsidRDefault="00F56A7E" w:rsidP="00F56A7E">
            <w:pPr>
              <w:spacing w:line="276" w:lineRule="auto"/>
              <w:ind w:left="92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Rescreen in 12 months</w:t>
            </w:r>
          </w:p>
        </w:tc>
      </w:tr>
      <w:tr w:rsidR="00F56A7E" w:rsidRPr="00E66A5C" w14:paraId="6DDE055A" w14:textId="77777777" w:rsidTr="00F56A7E">
        <w:trPr>
          <w:trHeight w:val="477"/>
        </w:trPr>
        <w:tc>
          <w:tcPr>
            <w:tcW w:w="852" w:type="dxa"/>
            <w:tcBorders>
              <w:top w:val="single" w:sz="8" w:space="0" w:color="BFBFBF"/>
              <w:left w:val="nil"/>
              <w:bottom w:val="single" w:sz="8" w:space="0" w:color="auto"/>
              <w:right w:val="nil"/>
            </w:tcBorders>
          </w:tcPr>
          <w:p w14:paraId="120EBF3C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R6</w:t>
            </w:r>
          </w:p>
          <w:p w14:paraId="5ACB0AD5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</w:p>
        </w:tc>
        <w:tc>
          <w:tcPr>
            <w:tcW w:w="1700" w:type="dxa"/>
            <w:tcBorders>
              <w:top w:val="single" w:sz="8" w:space="0" w:color="BFBFBF"/>
              <w:left w:val="nil"/>
              <w:bottom w:val="single" w:sz="8" w:space="0" w:color="auto"/>
              <w:right w:val="nil"/>
            </w:tcBorders>
            <w:hideMark/>
          </w:tcPr>
          <w:p w14:paraId="3A6B6366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Not adequately visualised</w:t>
            </w:r>
          </w:p>
        </w:tc>
        <w:tc>
          <w:tcPr>
            <w:tcW w:w="5240" w:type="dxa"/>
            <w:tcBorders>
              <w:top w:val="single" w:sz="8" w:space="0" w:color="BFBFBF"/>
              <w:left w:val="nil"/>
              <w:bottom w:val="single" w:sz="8" w:space="0" w:color="auto"/>
              <w:right w:val="nil"/>
            </w:tcBorders>
            <w:hideMark/>
          </w:tcPr>
          <w:p w14:paraId="44D1079C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Retina not sufficiently visible for assessment</w:t>
            </w:r>
          </w:p>
        </w:tc>
        <w:tc>
          <w:tcPr>
            <w:tcW w:w="1701" w:type="dxa"/>
            <w:tcBorders>
              <w:top w:val="single" w:sz="8" w:space="0" w:color="BFBFBF"/>
              <w:left w:val="nil"/>
              <w:bottom w:val="single" w:sz="8" w:space="0" w:color="auto"/>
              <w:right w:val="nil"/>
            </w:tcBorders>
            <w:hideMark/>
          </w:tcPr>
          <w:p w14:paraId="221DD76C" w14:textId="77777777" w:rsidR="00F56A7E" w:rsidRPr="00E66A5C" w:rsidRDefault="00F56A7E" w:rsidP="00F56A7E">
            <w:pPr>
              <w:spacing w:line="276" w:lineRule="auto"/>
              <w:ind w:left="92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Technical failure</w:t>
            </w:r>
          </w:p>
        </w:tc>
      </w:tr>
      <w:tr w:rsidR="00F56A7E" w:rsidRPr="00E66A5C" w14:paraId="46484F9F" w14:textId="77777777" w:rsidTr="00F56A7E">
        <w:trPr>
          <w:trHeight w:val="192"/>
        </w:trPr>
        <w:tc>
          <w:tcPr>
            <w:tcW w:w="949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803398" w14:textId="77777777" w:rsidR="00F56A7E" w:rsidRPr="00E66A5C" w:rsidRDefault="00F56A7E" w:rsidP="00F56A7E">
            <w:pPr>
              <w:spacing w:line="276" w:lineRule="auto"/>
              <w:ind w:left="92"/>
              <w:jc w:val="both"/>
              <w:rPr>
                <w:rFonts w:ascii="Times New Roman" w:eastAsia="Calibri" w:hAnsi="Times New Roman"/>
                <w:b/>
                <w:lang w:eastAsia="en-GB"/>
              </w:rPr>
            </w:pPr>
            <w:r w:rsidRPr="00E66A5C">
              <w:rPr>
                <w:rFonts w:ascii="Times New Roman" w:eastAsia="Calibri" w:hAnsi="Times New Roman"/>
                <w:b/>
                <w:lang w:eastAsia="en-GB"/>
              </w:rPr>
              <w:t>MACULOPATHY</w:t>
            </w:r>
          </w:p>
        </w:tc>
      </w:tr>
      <w:tr w:rsidR="00F56A7E" w:rsidRPr="00E66A5C" w14:paraId="4E50E4DC" w14:textId="77777777" w:rsidTr="00F56A7E">
        <w:trPr>
          <w:trHeight w:val="331"/>
        </w:trPr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6A6A6"/>
              <w:right w:val="nil"/>
            </w:tcBorders>
            <w:hideMark/>
          </w:tcPr>
          <w:p w14:paraId="5F2354E9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 xml:space="preserve">M0 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6A6A6"/>
              <w:right w:val="nil"/>
            </w:tcBorders>
            <w:hideMark/>
          </w:tcPr>
          <w:p w14:paraId="697D59CA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No maculopathy</w:t>
            </w:r>
          </w:p>
        </w:tc>
        <w:tc>
          <w:tcPr>
            <w:tcW w:w="5240" w:type="dxa"/>
            <w:tcBorders>
              <w:top w:val="single" w:sz="8" w:space="0" w:color="auto"/>
              <w:left w:val="nil"/>
              <w:bottom w:val="single" w:sz="8" w:space="0" w:color="A6A6A6"/>
              <w:right w:val="nil"/>
            </w:tcBorders>
            <w:hideMark/>
          </w:tcPr>
          <w:p w14:paraId="08EA90D9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 xml:space="preserve">No features ≤2 disc diameters from the centre of the fovea sufficient to qualify for M1 or M2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6A6A6"/>
              <w:right w:val="nil"/>
            </w:tcBorders>
            <w:hideMark/>
          </w:tcPr>
          <w:p w14:paraId="29C38EFA" w14:textId="77777777" w:rsidR="00F56A7E" w:rsidRPr="00E66A5C" w:rsidRDefault="00F56A7E" w:rsidP="00F56A7E">
            <w:pPr>
              <w:spacing w:line="276" w:lineRule="auto"/>
              <w:ind w:left="92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Rescreen in 12-24 months</w:t>
            </w:r>
          </w:p>
        </w:tc>
      </w:tr>
      <w:tr w:rsidR="00F56A7E" w:rsidRPr="00E66A5C" w14:paraId="19CEC9DC" w14:textId="77777777" w:rsidTr="00F56A7E">
        <w:trPr>
          <w:trHeight w:val="385"/>
        </w:trPr>
        <w:tc>
          <w:tcPr>
            <w:tcW w:w="852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hideMark/>
          </w:tcPr>
          <w:p w14:paraId="1068B62C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M1</w:t>
            </w:r>
          </w:p>
        </w:tc>
        <w:tc>
          <w:tcPr>
            <w:tcW w:w="170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</w:tcPr>
          <w:p w14:paraId="1C217F31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Observable maculopathy</w:t>
            </w:r>
          </w:p>
          <w:p w14:paraId="4C194009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</w:p>
        </w:tc>
        <w:tc>
          <w:tcPr>
            <w:tcW w:w="524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hideMark/>
          </w:tcPr>
          <w:p w14:paraId="7FBA6CD0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Lesions as specified below within a radius of &gt;1 but ≤2 disc diameters from the centre of the fovea:</w:t>
            </w:r>
          </w:p>
          <w:p w14:paraId="2DED55B5" w14:textId="77777777" w:rsidR="00F56A7E" w:rsidRPr="00E66A5C" w:rsidRDefault="00F56A7E" w:rsidP="00F56A7E">
            <w:pPr>
              <w:numPr>
                <w:ilvl w:val="0"/>
                <w:numId w:val="6"/>
              </w:numPr>
              <w:spacing w:line="276" w:lineRule="auto"/>
              <w:ind w:left="357" w:hanging="357"/>
              <w:contextualSpacing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Any hard exudates</w:t>
            </w:r>
          </w:p>
        </w:tc>
        <w:tc>
          <w:tcPr>
            <w:tcW w:w="1701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hideMark/>
          </w:tcPr>
          <w:p w14:paraId="04FDDB32" w14:textId="77777777" w:rsidR="00F56A7E" w:rsidRPr="00E66A5C" w:rsidRDefault="00F56A7E" w:rsidP="00F56A7E">
            <w:pPr>
              <w:spacing w:line="276" w:lineRule="auto"/>
              <w:ind w:left="92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Rescreen in 12 months</w:t>
            </w:r>
          </w:p>
        </w:tc>
      </w:tr>
      <w:tr w:rsidR="00F56A7E" w:rsidRPr="00E66A5C" w14:paraId="2542B4B3" w14:textId="77777777" w:rsidTr="00F56A7E">
        <w:trPr>
          <w:trHeight w:val="611"/>
        </w:trPr>
        <w:tc>
          <w:tcPr>
            <w:tcW w:w="852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hideMark/>
          </w:tcPr>
          <w:p w14:paraId="2D22B558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M2</w:t>
            </w:r>
            <w:r w:rsidRPr="00E66A5C">
              <w:rPr>
                <w:rFonts w:ascii="Times New Roman" w:eastAsia="Calibri" w:hAnsi="Times New Roman"/>
                <w:vertAlign w:val="superscript"/>
                <w:lang w:eastAsia="en-GB"/>
              </w:rPr>
              <w:t>‡</w:t>
            </w:r>
            <w:r w:rsidRPr="00E66A5C">
              <w:rPr>
                <w:rFonts w:ascii="Times New Roman" w:eastAsia="Calibri" w:hAnsi="Times New Roman"/>
                <w:lang w:eastAsia="en-GB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</w:tcPr>
          <w:p w14:paraId="2793C231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Referable maculopathy</w:t>
            </w:r>
          </w:p>
          <w:p w14:paraId="6A8DA7BE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</w:p>
        </w:tc>
        <w:tc>
          <w:tcPr>
            <w:tcW w:w="524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hideMark/>
          </w:tcPr>
          <w:p w14:paraId="57690AF9" w14:textId="77777777" w:rsidR="00F56A7E" w:rsidRPr="00E66A5C" w:rsidRDefault="00F56A7E" w:rsidP="00F56A7E">
            <w:pPr>
              <w:spacing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Lesions as specified below within a radius of ≤1 disc diameter of the centre of the fovea:</w:t>
            </w:r>
          </w:p>
          <w:p w14:paraId="73D6E252" w14:textId="77777777" w:rsidR="00F56A7E" w:rsidRPr="00E66A5C" w:rsidRDefault="00F56A7E" w:rsidP="00F56A7E">
            <w:pPr>
              <w:numPr>
                <w:ilvl w:val="0"/>
                <w:numId w:val="6"/>
              </w:numPr>
              <w:spacing w:line="276" w:lineRule="auto"/>
              <w:ind w:left="357" w:hanging="357"/>
              <w:contextualSpacing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Any blot haemorrhages*</w:t>
            </w:r>
          </w:p>
          <w:p w14:paraId="15B56B43" w14:textId="77777777" w:rsidR="00F56A7E" w:rsidRPr="00E66A5C" w:rsidRDefault="00F56A7E" w:rsidP="00F56A7E">
            <w:pPr>
              <w:numPr>
                <w:ilvl w:val="0"/>
                <w:numId w:val="6"/>
              </w:numPr>
              <w:spacing w:line="276" w:lineRule="auto"/>
              <w:contextualSpacing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Any hard exudates</w:t>
            </w:r>
          </w:p>
        </w:tc>
        <w:tc>
          <w:tcPr>
            <w:tcW w:w="1701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hideMark/>
          </w:tcPr>
          <w:p w14:paraId="6BE0AC66" w14:textId="77777777" w:rsidR="00F56A7E" w:rsidRPr="00E66A5C" w:rsidRDefault="00F56A7E" w:rsidP="00F56A7E">
            <w:pPr>
              <w:spacing w:line="276" w:lineRule="auto"/>
              <w:ind w:left="92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>OCT surveillance scan or Rescreen in 12 months</w:t>
            </w:r>
          </w:p>
        </w:tc>
      </w:tr>
      <w:tr w:rsidR="00F56A7E" w:rsidRPr="00E66A5C" w14:paraId="30339B70" w14:textId="77777777" w:rsidTr="00F56A7E">
        <w:trPr>
          <w:trHeight w:val="611"/>
        </w:trPr>
        <w:tc>
          <w:tcPr>
            <w:tcW w:w="9493" w:type="dxa"/>
            <w:gridSpan w:val="4"/>
            <w:tcBorders>
              <w:top w:val="single" w:sz="8" w:space="0" w:color="A6A6A6"/>
              <w:left w:val="nil"/>
              <w:bottom w:val="single" w:sz="8" w:space="0" w:color="auto"/>
              <w:right w:val="nil"/>
            </w:tcBorders>
            <w:hideMark/>
          </w:tcPr>
          <w:p w14:paraId="0B1B0362" w14:textId="77777777" w:rsidR="00F56A7E" w:rsidRPr="00E66A5C" w:rsidRDefault="00F56A7E" w:rsidP="00F56A7E">
            <w:pPr>
              <w:spacing w:after="40"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lang w:eastAsia="en-GB"/>
              </w:rPr>
              <w:t xml:space="preserve">* Blot haemorrhage has the same or greater diameter as a retinal vein crossing the optic disc </w:t>
            </w:r>
          </w:p>
          <w:p w14:paraId="265D7D9A" w14:textId="77777777" w:rsidR="00F56A7E" w:rsidRPr="00E66A5C" w:rsidRDefault="00F56A7E" w:rsidP="00F56A7E">
            <w:pPr>
              <w:spacing w:after="40"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vertAlign w:val="superscript"/>
                <w:lang w:eastAsia="en-GB"/>
              </w:rPr>
              <w:t>†</w:t>
            </w:r>
            <w:r w:rsidRPr="00E66A5C">
              <w:rPr>
                <w:rFonts w:ascii="Times New Roman" w:eastAsia="Calibri" w:hAnsi="Times New Roman"/>
                <w:shd w:val="clear" w:color="auto" w:fill="FFFFFF"/>
                <w:lang w:eastAsia="en-GB"/>
              </w:rPr>
              <w:t xml:space="preserve"> R4i is not counted towards the primary outcome as it represents inactive disease</w:t>
            </w:r>
            <w:r w:rsidRPr="00E66A5C">
              <w:rPr>
                <w:rFonts w:ascii="Times New Roman" w:eastAsia="Calibri" w:hAnsi="Times New Roman"/>
                <w:lang w:eastAsia="en-GB"/>
              </w:rPr>
              <w:t xml:space="preserve"> </w:t>
            </w:r>
          </w:p>
          <w:p w14:paraId="6BA83CDB" w14:textId="77777777" w:rsidR="00F56A7E" w:rsidRPr="00E66A5C" w:rsidRDefault="00F56A7E" w:rsidP="00F56A7E">
            <w:pPr>
              <w:spacing w:after="40" w:line="276" w:lineRule="auto"/>
              <w:jc w:val="both"/>
              <w:rPr>
                <w:rFonts w:ascii="Times New Roman" w:eastAsia="Calibri" w:hAnsi="Times New Roman"/>
                <w:lang w:eastAsia="en-GB"/>
              </w:rPr>
            </w:pPr>
            <w:r w:rsidRPr="00E66A5C">
              <w:rPr>
                <w:rFonts w:ascii="Times New Roman" w:eastAsia="Calibri" w:hAnsi="Times New Roman"/>
                <w:shd w:val="clear" w:color="auto" w:fill="FFFFFF"/>
                <w:vertAlign w:val="superscript"/>
                <w:lang w:eastAsia="en-GB"/>
              </w:rPr>
              <w:t>‡</w:t>
            </w:r>
            <w:r w:rsidRPr="00E66A5C">
              <w:rPr>
                <w:rFonts w:ascii="Times New Roman" w:eastAsia="Calibri" w:hAnsi="Times New Roman"/>
                <w:shd w:val="clear" w:color="auto" w:fill="FFFFFF"/>
                <w:lang w:eastAsia="en-GB"/>
              </w:rPr>
              <w:t xml:space="preserve"> At the start of LENS in 2018 and until end-2021, all patients in Scotland with M2 retinal screening results required referral to a specialist in ophthalmology. During 2022, the Diabetic Eye Screening programme started to introduce a phased change to the management pathway of patients with M2 disease. In the new pathway, M2 in the context of poor visual acuity (e.g. 6/9.5 or worse) leads to optical coherence tomography (OCT) imaging followed by referral to an ophthalmologist if there is evidence of macular oedema.</w:t>
            </w:r>
          </w:p>
        </w:tc>
      </w:tr>
    </w:tbl>
    <w:p w14:paraId="70F835AC" w14:textId="77777777" w:rsidR="00A767DE" w:rsidRPr="00E66A5C" w:rsidRDefault="00A767DE" w:rsidP="00477E00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5774B16C" w14:textId="670975C7" w:rsidR="00477E00" w:rsidRPr="00E66A5C" w:rsidRDefault="00477E00" w:rsidP="00477E00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E66A5C">
        <w:rPr>
          <w:rFonts w:ascii="Times New Roman" w:eastAsia="Calibri" w:hAnsi="Times New Roman" w:cs="Times New Roman"/>
          <w:b/>
          <w:bCs/>
          <w:kern w:val="0"/>
          <w14:ligatures w14:val="none"/>
        </w:rPr>
        <w:lastRenderedPageBreak/>
        <w:t xml:space="preserve">Supplementary Table </w:t>
      </w:r>
      <w:r w:rsidR="006C4EE7" w:rsidRPr="00E66A5C">
        <w:rPr>
          <w:rFonts w:ascii="Times New Roman" w:eastAsia="Calibri" w:hAnsi="Times New Roman" w:cs="Times New Roman"/>
          <w:b/>
          <w:bCs/>
          <w:kern w:val="0"/>
          <w14:ligatures w14:val="none"/>
        </w:rPr>
        <w:t>2</w:t>
      </w:r>
      <w:r w:rsidRPr="00E66A5C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Unit costs and sources</w:t>
      </w:r>
    </w:p>
    <w:tbl>
      <w:tblPr>
        <w:tblStyle w:val="TableGrid2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937"/>
        <w:gridCol w:w="2126"/>
        <w:gridCol w:w="1701"/>
        <w:gridCol w:w="1508"/>
      </w:tblGrid>
      <w:tr w:rsidR="00260790" w:rsidRPr="00E66A5C" w14:paraId="74F96CB4" w14:textId="77777777" w:rsidTr="00C348F4">
        <w:trPr>
          <w:trHeight w:val="870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C75D31" w14:textId="77777777" w:rsidR="00477E00" w:rsidRPr="00E66A5C" w:rsidRDefault="00477E00" w:rsidP="00477E0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source item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4EFC4A" w14:textId="77777777" w:rsidR="00477E00" w:rsidRPr="00E66A5C" w:rsidRDefault="00477E00" w:rsidP="00477E0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ow measur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317467" w14:textId="77777777" w:rsidR="00477E00" w:rsidRPr="00E66A5C" w:rsidRDefault="00477E00" w:rsidP="00477E0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ource of measure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4B853D" w14:textId="77777777" w:rsidR="00477E00" w:rsidRPr="00E66A5C" w:rsidRDefault="00477E00" w:rsidP="00477E0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nit cost*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432543" w14:textId="77777777" w:rsidR="00477E00" w:rsidRPr="00E66A5C" w:rsidRDefault="00477E00" w:rsidP="00477E0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ource of valuation</w:t>
            </w:r>
          </w:p>
        </w:tc>
      </w:tr>
      <w:tr w:rsidR="00290DCC" w:rsidRPr="00E66A5C" w14:paraId="2C4F8F4E" w14:textId="77777777" w:rsidTr="00C348F4">
        <w:trPr>
          <w:trHeight w:val="870"/>
        </w:trPr>
        <w:tc>
          <w:tcPr>
            <w:tcW w:w="1744" w:type="dxa"/>
            <w:tcBorders>
              <w:top w:val="single" w:sz="4" w:space="0" w:color="auto"/>
            </w:tcBorders>
          </w:tcPr>
          <w:p w14:paraId="1FCC2EC7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tudy medication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772B45A8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rescribed quantity and dos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21C352B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tudy databa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308545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£4.77 (Scottish Tariff)</w:t>
            </w:r>
          </w:p>
          <w:p w14:paraId="237568F5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.69 (English drug tariff)</w:t>
            </w:r>
          </w:p>
          <w:p w14:paraId="6A483E04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70801670" w14:textId="0C7FE23E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 pack (200mg capsules)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7CE9B19B" w14:textId="79A47802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Scottish and English Drug Tariff </w:t>
            </w: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12 13</w:t>
            </w: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290DCC" w:rsidRPr="00E66A5C" w14:paraId="7008E363" w14:textId="77777777" w:rsidTr="00C348F4">
        <w:trPr>
          <w:trHeight w:val="694"/>
        </w:trPr>
        <w:tc>
          <w:tcPr>
            <w:tcW w:w="1744" w:type="dxa"/>
          </w:tcPr>
          <w:p w14:paraId="033970E4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iochemistry tests</w:t>
            </w:r>
          </w:p>
        </w:tc>
        <w:tc>
          <w:tcPr>
            <w:tcW w:w="1937" w:type="dxa"/>
          </w:tcPr>
          <w:p w14:paraId="4DAC8E3A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umber of tests</w:t>
            </w:r>
          </w:p>
        </w:tc>
        <w:tc>
          <w:tcPr>
            <w:tcW w:w="2126" w:type="dxa"/>
          </w:tcPr>
          <w:p w14:paraId="6FD93823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tudy database, linked from SCI-Diabetes</w:t>
            </w:r>
          </w:p>
        </w:tc>
        <w:tc>
          <w:tcPr>
            <w:tcW w:w="1701" w:type="dxa"/>
          </w:tcPr>
          <w:p w14:paraId="7B4B8B3A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£0.90 per test</w:t>
            </w:r>
          </w:p>
        </w:tc>
        <w:tc>
          <w:tcPr>
            <w:tcW w:w="1508" w:type="dxa"/>
          </w:tcPr>
          <w:p w14:paraId="1C291B4C" w14:textId="5E57F82C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Scottish Health Service Costs </w:t>
            </w: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14</w:t>
            </w:r>
          </w:p>
        </w:tc>
      </w:tr>
      <w:tr w:rsidR="00290DCC" w:rsidRPr="00E66A5C" w14:paraId="03F4DD82" w14:textId="77777777" w:rsidTr="00C348F4">
        <w:trPr>
          <w:trHeight w:val="870"/>
        </w:trPr>
        <w:tc>
          <w:tcPr>
            <w:tcW w:w="1744" w:type="dxa"/>
          </w:tcPr>
          <w:p w14:paraId="20083052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P time</w:t>
            </w:r>
          </w:p>
        </w:tc>
        <w:tc>
          <w:tcPr>
            <w:tcW w:w="1937" w:type="dxa"/>
          </w:tcPr>
          <w:p w14:paraId="75328E3B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ime associated with request and review of biochemistry tests</w:t>
            </w:r>
          </w:p>
        </w:tc>
        <w:tc>
          <w:tcPr>
            <w:tcW w:w="2126" w:type="dxa"/>
          </w:tcPr>
          <w:p w14:paraId="2F876279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ssumption (5 minutes)</w:t>
            </w:r>
          </w:p>
        </w:tc>
        <w:tc>
          <w:tcPr>
            <w:tcW w:w="1701" w:type="dxa"/>
          </w:tcPr>
          <w:p w14:paraId="77D98B4E" w14:textId="421BE1BD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£178 per hour</w:t>
            </w:r>
          </w:p>
        </w:tc>
        <w:tc>
          <w:tcPr>
            <w:tcW w:w="1508" w:type="dxa"/>
          </w:tcPr>
          <w:p w14:paraId="6FC216E2" w14:textId="572FB634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Unit costs of Health and Social Care</w:t>
            </w:r>
            <w:r w:rsidR="00451FB4"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="00451FB4"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11</w:t>
            </w:r>
          </w:p>
        </w:tc>
      </w:tr>
      <w:tr w:rsidR="00290DCC" w:rsidRPr="00E66A5C" w14:paraId="1A1B6077" w14:textId="77777777" w:rsidTr="00C348F4">
        <w:trPr>
          <w:trHeight w:val="870"/>
        </w:trPr>
        <w:tc>
          <w:tcPr>
            <w:tcW w:w="1744" w:type="dxa"/>
          </w:tcPr>
          <w:p w14:paraId="63E26C03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ractice nurse time</w:t>
            </w:r>
          </w:p>
        </w:tc>
        <w:tc>
          <w:tcPr>
            <w:tcW w:w="1937" w:type="dxa"/>
          </w:tcPr>
          <w:p w14:paraId="00569A3E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ime to obtain sample</w:t>
            </w:r>
          </w:p>
        </w:tc>
        <w:tc>
          <w:tcPr>
            <w:tcW w:w="2126" w:type="dxa"/>
          </w:tcPr>
          <w:p w14:paraId="1567E643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ssumption (5 minutes)</w:t>
            </w:r>
          </w:p>
        </w:tc>
        <w:tc>
          <w:tcPr>
            <w:tcW w:w="1701" w:type="dxa"/>
          </w:tcPr>
          <w:p w14:paraId="4DF9527C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£53 per hour</w:t>
            </w:r>
          </w:p>
        </w:tc>
        <w:tc>
          <w:tcPr>
            <w:tcW w:w="1508" w:type="dxa"/>
          </w:tcPr>
          <w:p w14:paraId="70DE4574" w14:textId="7D03FF8D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Unit costs of Health and Social Care</w:t>
            </w:r>
            <w:r w:rsidR="00451FB4"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="00451FB4"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11</w:t>
            </w:r>
          </w:p>
        </w:tc>
      </w:tr>
      <w:tr w:rsidR="00290DCC" w:rsidRPr="00E66A5C" w14:paraId="32E9E7D3" w14:textId="77777777" w:rsidTr="00C348F4">
        <w:trPr>
          <w:trHeight w:val="870"/>
        </w:trPr>
        <w:tc>
          <w:tcPr>
            <w:tcW w:w="1744" w:type="dxa"/>
          </w:tcPr>
          <w:p w14:paraId="2750694F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Hospital admissions </w:t>
            </w:r>
          </w:p>
        </w:tc>
        <w:tc>
          <w:tcPr>
            <w:tcW w:w="1937" w:type="dxa"/>
          </w:tcPr>
          <w:p w14:paraId="52E4B864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umber of episodes, specialty, length of stay.</w:t>
            </w:r>
          </w:p>
        </w:tc>
        <w:tc>
          <w:tcPr>
            <w:tcW w:w="2126" w:type="dxa"/>
          </w:tcPr>
          <w:p w14:paraId="2B82B31D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inked SMR01 data</w:t>
            </w:r>
          </w:p>
        </w:tc>
        <w:tc>
          <w:tcPr>
            <w:tcW w:w="1701" w:type="dxa"/>
          </w:tcPr>
          <w:p w14:paraId="501E30C2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Variable by specialty </w:t>
            </w:r>
          </w:p>
        </w:tc>
        <w:tc>
          <w:tcPr>
            <w:tcW w:w="1508" w:type="dxa"/>
          </w:tcPr>
          <w:p w14:paraId="3141586C" w14:textId="562E0321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Scottish Health Service costs </w:t>
            </w: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14</w:t>
            </w:r>
          </w:p>
        </w:tc>
      </w:tr>
      <w:tr w:rsidR="00290DCC" w:rsidRPr="00E66A5C" w14:paraId="721A9F0C" w14:textId="77777777" w:rsidTr="00C348F4">
        <w:trPr>
          <w:trHeight w:val="692"/>
        </w:trPr>
        <w:tc>
          <w:tcPr>
            <w:tcW w:w="1744" w:type="dxa"/>
          </w:tcPr>
          <w:p w14:paraId="526F5328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ospital outpatient attendances</w:t>
            </w:r>
          </w:p>
        </w:tc>
        <w:tc>
          <w:tcPr>
            <w:tcW w:w="1937" w:type="dxa"/>
          </w:tcPr>
          <w:p w14:paraId="13D606A4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Number of episodes, specialty </w:t>
            </w:r>
          </w:p>
        </w:tc>
        <w:tc>
          <w:tcPr>
            <w:tcW w:w="2126" w:type="dxa"/>
          </w:tcPr>
          <w:p w14:paraId="14C984A4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inked SMR00 data</w:t>
            </w:r>
          </w:p>
        </w:tc>
        <w:tc>
          <w:tcPr>
            <w:tcW w:w="1701" w:type="dxa"/>
          </w:tcPr>
          <w:p w14:paraId="11F250DC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Variable by specialty</w:t>
            </w:r>
          </w:p>
        </w:tc>
        <w:tc>
          <w:tcPr>
            <w:tcW w:w="1508" w:type="dxa"/>
          </w:tcPr>
          <w:p w14:paraId="1814D420" w14:textId="7821C263" w:rsidR="00290DCC" w:rsidRPr="00E66A5C" w:rsidDel="00373E24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Scottish Health Service costs </w:t>
            </w: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14</w:t>
            </w: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290DCC" w:rsidRPr="00E66A5C" w14:paraId="38052D17" w14:textId="77777777" w:rsidTr="00C348F4">
        <w:trPr>
          <w:trHeight w:val="688"/>
        </w:trPr>
        <w:tc>
          <w:tcPr>
            <w:tcW w:w="1744" w:type="dxa"/>
          </w:tcPr>
          <w:p w14:paraId="02547DE2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etinal Screening episodes</w:t>
            </w:r>
          </w:p>
        </w:tc>
        <w:tc>
          <w:tcPr>
            <w:tcW w:w="1937" w:type="dxa"/>
          </w:tcPr>
          <w:p w14:paraId="7E6DF794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umber of episodes</w:t>
            </w:r>
          </w:p>
        </w:tc>
        <w:tc>
          <w:tcPr>
            <w:tcW w:w="2126" w:type="dxa"/>
          </w:tcPr>
          <w:p w14:paraId="5BBFD69D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DES </w:t>
            </w:r>
          </w:p>
        </w:tc>
        <w:tc>
          <w:tcPr>
            <w:tcW w:w="1701" w:type="dxa"/>
          </w:tcPr>
          <w:p w14:paraId="69991A87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£44.47 </w:t>
            </w:r>
          </w:p>
        </w:tc>
        <w:tc>
          <w:tcPr>
            <w:tcW w:w="1508" w:type="dxa"/>
          </w:tcPr>
          <w:p w14:paraId="319B908D" w14:textId="0FFD7269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Scotland et al. 2016 </w:t>
            </w: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16</w:t>
            </w:r>
          </w:p>
        </w:tc>
      </w:tr>
      <w:tr w:rsidR="00290DCC" w:rsidRPr="00E66A5C" w14:paraId="60381F06" w14:textId="77777777" w:rsidTr="00C348F4">
        <w:trPr>
          <w:trHeight w:val="870"/>
        </w:trPr>
        <w:tc>
          <w:tcPr>
            <w:tcW w:w="1744" w:type="dxa"/>
          </w:tcPr>
          <w:p w14:paraId="399FAA37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CT monitoring of maculopathy (M2)</w:t>
            </w:r>
          </w:p>
        </w:tc>
        <w:tc>
          <w:tcPr>
            <w:tcW w:w="1937" w:type="dxa"/>
          </w:tcPr>
          <w:p w14:paraId="3D51D82C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umber of episodes</w:t>
            </w:r>
          </w:p>
        </w:tc>
        <w:tc>
          <w:tcPr>
            <w:tcW w:w="2126" w:type="dxa"/>
          </w:tcPr>
          <w:p w14:paraId="07DEE1CF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DES </w:t>
            </w:r>
          </w:p>
        </w:tc>
        <w:tc>
          <w:tcPr>
            <w:tcW w:w="1701" w:type="dxa"/>
          </w:tcPr>
          <w:p w14:paraId="0C89832A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£41.03 </w:t>
            </w:r>
          </w:p>
        </w:tc>
        <w:tc>
          <w:tcPr>
            <w:tcW w:w="1508" w:type="dxa"/>
          </w:tcPr>
          <w:p w14:paraId="1279A83E" w14:textId="65D39DAA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Scotland et al. 2016 </w:t>
            </w: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16</w:t>
            </w:r>
          </w:p>
        </w:tc>
      </w:tr>
      <w:tr w:rsidR="00290DCC" w:rsidRPr="00E66A5C" w14:paraId="493E51D6" w14:textId="77777777" w:rsidTr="00C348F4">
        <w:trPr>
          <w:trHeight w:val="870"/>
        </w:trPr>
        <w:tc>
          <w:tcPr>
            <w:tcW w:w="1744" w:type="dxa"/>
          </w:tcPr>
          <w:p w14:paraId="640B147A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lit lamp examination (screening programme)</w:t>
            </w:r>
          </w:p>
        </w:tc>
        <w:tc>
          <w:tcPr>
            <w:tcW w:w="1937" w:type="dxa"/>
          </w:tcPr>
          <w:p w14:paraId="181D6A5C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umber of episodes</w:t>
            </w:r>
          </w:p>
        </w:tc>
        <w:tc>
          <w:tcPr>
            <w:tcW w:w="2126" w:type="dxa"/>
          </w:tcPr>
          <w:p w14:paraId="3B85FD53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DES </w:t>
            </w:r>
          </w:p>
        </w:tc>
        <w:tc>
          <w:tcPr>
            <w:tcW w:w="1701" w:type="dxa"/>
          </w:tcPr>
          <w:p w14:paraId="1E5431F2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£36.14 </w:t>
            </w:r>
          </w:p>
        </w:tc>
        <w:tc>
          <w:tcPr>
            <w:tcW w:w="1508" w:type="dxa"/>
          </w:tcPr>
          <w:p w14:paraId="1F0CCDC2" w14:textId="7D50DEA2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Olson et al. 2013 </w:t>
            </w: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15</w:t>
            </w:r>
          </w:p>
        </w:tc>
      </w:tr>
      <w:tr w:rsidR="00290DCC" w:rsidRPr="00E66A5C" w14:paraId="368AE533" w14:textId="77777777" w:rsidTr="00C348F4">
        <w:trPr>
          <w:trHeight w:val="690"/>
        </w:trPr>
        <w:tc>
          <w:tcPr>
            <w:tcW w:w="1744" w:type="dxa"/>
          </w:tcPr>
          <w:p w14:paraId="76D647B8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rescribed medicines</w:t>
            </w:r>
          </w:p>
        </w:tc>
        <w:tc>
          <w:tcPr>
            <w:tcW w:w="1937" w:type="dxa"/>
          </w:tcPr>
          <w:p w14:paraId="158A5AE7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edicine name, dose, quantity</w:t>
            </w:r>
          </w:p>
        </w:tc>
        <w:tc>
          <w:tcPr>
            <w:tcW w:w="2126" w:type="dxa"/>
          </w:tcPr>
          <w:p w14:paraId="77CE0989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rescribing Information System</w:t>
            </w:r>
          </w:p>
        </w:tc>
        <w:tc>
          <w:tcPr>
            <w:tcW w:w="1701" w:type="dxa"/>
          </w:tcPr>
          <w:p w14:paraId="3650C0C2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Variable</w:t>
            </w:r>
          </w:p>
        </w:tc>
        <w:tc>
          <w:tcPr>
            <w:tcW w:w="1508" w:type="dxa"/>
          </w:tcPr>
          <w:p w14:paraId="52FFB335" w14:textId="3A1DBF9F" w:rsidR="00290DCC" w:rsidRPr="00E66A5C" w:rsidDel="00D22309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BNF </w:t>
            </w: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12</w:t>
            </w:r>
          </w:p>
        </w:tc>
      </w:tr>
      <w:tr w:rsidR="00477E00" w:rsidRPr="00E66A5C" w14:paraId="35FAB3D6" w14:textId="77777777" w:rsidTr="00C348F4">
        <w:trPr>
          <w:trHeight w:val="692"/>
        </w:trPr>
        <w:tc>
          <w:tcPr>
            <w:tcW w:w="9016" w:type="dxa"/>
            <w:gridSpan w:val="5"/>
            <w:vAlign w:val="center"/>
          </w:tcPr>
          <w:p w14:paraId="0987B36B" w14:textId="77777777" w:rsidR="00477E00" w:rsidRPr="00E66A5C" w:rsidRDefault="00477E00" w:rsidP="00477E00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R related interventions</w:t>
            </w:r>
          </w:p>
        </w:tc>
      </w:tr>
      <w:tr w:rsidR="00290DCC" w:rsidRPr="00E66A5C" w14:paraId="72DF865C" w14:textId="77777777" w:rsidTr="00C348F4">
        <w:trPr>
          <w:trHeight w:val="870"/>
        </w:trPr>
        <w:tc>
          <w:tcPr>
            <w:tcW w:w="1744" w:type="dxa"/>
          </w:tcPr>
          <w:p w14:paraId="6DD1F9C6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phthalmology outpatient visit</w:t>
            </w:r>
          </w:p>
        </w:tc>
        <w:tc>
          <w:tcPr>
            <w:tcW w:w="1937" w:type="dxa"/>
          </w:tcPr>
          <w:p w14:paraId="2B680363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umber of visits</w:t>
            </w:r>
          </w:p>
        </w:tc>
        <w:tc>
          <w:tcPr>
            <w:tcW w:w="2126" w:type="dxa"/>
            <w:vMerge w:val="restart"/>
            <w:vAlign w:val="center"/>
          </w:tcPr>
          <w:p w14:paraId="5056BA84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DES and SCI diabetes systems; trial specific </w:t>
            </w: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 xml:space="preserve">questionnaires; 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supporting data from local NHS health records provided by LCCs); SMR01; and SMR00.</w:t>
            </w:r>
          </w:p>
        </w:tc>
        <w:tc>
          <w:tcPr>
            <w:tcW w:w="1701" w:type="dxa"/>
          </w:tcPr>
          <w:p w14:paraId="2A3E33B8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£232 (Scottish average)</w:t>
            </w:r>
          </w:p>
          <w:p w14:paraId="2F52E48C" w14:textId="02B7A95D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£154 (English average) inflated from 144 in 2021/2022 prices</w:t>
            </w:r>
          </w:p>
        </w:tc>
        <w:tc>
          <w:tcPr>
            <w:tcW w:w="1508" w:type="dxa"/>
          </w:tcPr>
          <w:p w14:paraId="1A16AC5F" w14:textId="403A011E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 xml:space="preserve">Scottish Health Service Costs, </w:t>
            </w: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 xml:space="preserve">NHS Reference costs </w:t>
            </w: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14</w:t>
            </w:r>
          </w:p>
        </w:tc>
      </w:tr>
      <w:tr w:rsidR="00290DCC" w:rsidRPr="00E66A5C" w14:paraId="6B9D090F" w14:textId="77777777" w:rsidTr="00C348F4">
        <w:trPr>
          <w:trHeight w:val="870"/>
        </w:trPr>
        <w:tc>
          <w:tcPr>
            <w:tcW w:w="1744" w:type="dxa"/>
          </w:tcPr>
          <w:p w14:paraId="04326D10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Pan-retinal laser photocoagulation session</w:t>
            </w:r>
          </w:p>
        </w:tc>
        <w:tc>
          <w:tcPr>
            <w:tcW w:w="1937" w:type="dxa"/>
          </w:tcPr>
          <w:p w14:paraId="1D8EB92F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ssumptions regarding expected number of sessions (see text)</w:t>
            </w:r>
          </w:p>
        </w:tc>
        <w:tc>
          <w:tcPr>
            <w:tcW w:w="2126" w:type="dxa"/>
            <w:vMerge/>
          </w:tcPr>
          <w:p w14:paraId="076306A9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0338EA" w14:textId="0D44E36C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£164 inflated from 153 in 2021/2022 prices</w:t>
            </w:r>
          </w:p>
        </w:tc>
        <w:tc>
          <w:tcPr>
            <w:tcW w:w="1508" w:type="dxa"/>
          </w:tcPr>
          <w:p w14:paraId="7FAB59B2" w14:textId="73B7BD1F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NHS Reference costs (BZ86) </w:t>
            </w: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="007926EC"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7</w:t>
            </w:r>
          </w:p>
        </w:tc>
      </w:tr>
      <w:tr w:rsidR="00290DCC" w:rsidRPr="00E66A5C" w14:paraId="5542BC76" w14:textId="77777777" w:rsidTr="00C348F4">
        <w:trPr>
          <w:trHeight w:val="870"/>
        </w:trPr>
        <w:tc>
          <w:tcPr>
            <w:tcW w:w="1744" w:type="dxa"/>
          </w:tcPr>
          <w:p w14:paraId="027166FC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dministration of anti-VEGF injection</w:t>
            </w:r>
          </w:p>
        </w:tc>
        <w:tc>
          <w:tcPr>
            <w:tcW w:w="1937" w:type="dxa"/>
          </w:tcPr>
          <w:p w14:paraId="53887FA0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ssumptions regarding expected number of injections (see text)</w:t>
            </w:r>
          </w:p>
        </w:tc>
        <w:tc>
          <w:tcPr>
            <w:tcW w:w="2126" w:type="dxa"/>
            <w:vMerge/>
          </w:tcPr>
          <w:p w14:paraId="3695122B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E6BB77" w14:textId="17DC69B9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£164 inflated from 153 in 2021/2022 prices</w:t>
            </w:r>
          </w:p>
        </w:tc>
        <w:tc>
          <w:tcPr>
            <w:tcW w:w="1508" w:type="dxa"/>
          </w:tcPr>
          <w:p w14:paraId="21B26E6B" w14:textId="0BF98539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HS Reference costs (BZ86)</w:t>
            </w: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 xml:space="preserve"> 2</w:t>
            </w:r>
            <w:r w:rsidR="007926EC"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7</w:t>
            </w:r>
          </w:p>
        </w:tc>
      </w:tr>
      <w:tr w:rsidR="00290DCC" w:rsidRPr="00E66A5C" w14:paraId="1AB381AF" w14:textId="77777777" w:rsidTr="00C348F4">
        <w:trPr>
          <w:trHeight w:val="870"/>
        </w:trPr>
        <w:tc>
          <w:tcPr>
            <w:tcW w:w="1744" w:type="dxa"/>
          </w:tcPr>
          <w:p w14:paraId="7C44E08B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Vitrectomy</w:t>
            </w:r>
          </w:p>
        </w:tc>
        <w:tc>
          <w:tcPr>
            <w:tcW w:w="1937" w:type="dxa"/>
          </w:tcPr>
          <w:p w14:paraId="796720FD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  <w:vMerge/>
          </w:tcPr>
          <w:p w14:paraId="04698AB7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FB4B3F" w14:textId="2BBE77A4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£2,573</w:t>
            </w:r>
            <w:r w:rsidR="00CB6C3C"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nflated from 2,404 in 2021/2022 prices</w:t>
            </w:r>
          </w:p>
        </w:tc>
        <w:tc>
          <w:tcPr>
            <w:tcW w:w="1508" w:type="dxa"/>
          </w:tcPr>
          <w:p w14:paraId="468295A4" w14:textId="3964EC88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HS Reference costs (BZ83)</w:t>
            </w: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 xml:space="preserve"> 2</w:t>
            </w:r>
            <w:r w:rsidR="007926EC"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7</w:t>
            </w:r>
          </w:p>
        </w:tc>
      </w:tr>
      <w:tr w:rsidR="00290DCC" w:rsidRPr="00E66A5C" w14:paraId="22750088" w14:textId="77777777" w:rsidTr="00C348F4">
        <w:trPr>
          <w:trHeight w:val="870"/>
        </w:trPr>
        <w:tc>
          <w:tcPr>
            <w:tcW w:w="1744" w:type="dxa"/>
          </w:tcPr>
          <w:p w14:paraId="7382C687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nti-VEGF drugs</w:t>
            </w:r>
          </w:p>
        </w:tc>
        <w:tc>
          <w:tcPr>
            <w:tcW w:w="1937" w:type="dxa"/>
          </w:tcPr>
          <w:p w14:paraId="7B070C78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umber of administrations</w:t>
            </w:r>
          </w:p>
        </w:tc>
        <w:tc>
          <w:tcPr>
            <w:tcW w:w="2126" w:type="dxa"/>
            <w:vMerge/>
          </w:tcPr>
          <w:p w14:paraId="5876594B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4C7C45" w14:textId="77777777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£551 - Ranibizumab (Lucentis); £816 - Aflibercept (Eylea)</w:t>
            </w:r>
          </w:p>
        </w:tc>
        <w:tc>
          <w:tcPr>
            <w:tcW w:w="1508" w:type="dxa"/>
          </w:tcPr>
          <w:p w14:paraId="44483DBB" w14:textId="2C0D1DD0" w:rsidR="00290DCC" w:rsidRPr="00E66A5C" w:rsidRDefault="00290DCC" w:rsidP="00290DC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BNF (list prices) </w:t>
            </w:r>
            <w:r w:rsidRPr="00E66A5C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12</w:t>
            </w:r>
          </w:p>
        </w:tc>
      </w:tr>
    </w:tbl>
    <w:p w14:paraId="7DA233D3" w14:textId="0AFAC304" w:rsidR="00477E00" w:rsidRPr="00E66A5C" w:rsidRDefault="00E63303" w:rsidP="00477E00">
      <w:pPr>
        <w:spacing w:after="0" w:line="360" w:lineRule="auto"/>
      </w:pPr>
      <w:r w:rsidRPr="00E66A5C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OCT, optical coherence tomography; LCC, local coordinating centres; VEGF, vascular endothelial growth factor; BNF, British National Formulary; </w:t>
      </w:r>
      <w:r w:rsidR="00477E00" w:rsidRPr="00E66A5C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*Prices reflect 2022/2023 cost year</w:t>
      </w:r>
    </w:p>
    <w:p w14:paraId="6B046733" w14:textId="77777777" w:rsidR="006F625E" w:rsidRPr="00E66A5C" w:rsidRDefault="006F625E" w:rsidP="00F64A61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E66A5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26A4D249" w14:textId="77777777" w:rsidR="00BC05D9" w:rsidRPr="00E66A5C" w:rsidRDefault="00BC05D9" w:rsidP="0063043D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  <w:sectPr w:rsidR="00BC05D9" w:rsidRPr="00E66A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891519" w14:textId="63E5AF15" w:rsidR="0063043D" w:rsidRPr="00E66A5C" w:rsidRDefault="001C1ABF" w:rsidP="0063043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E66A5C">
        <w:rPr>
          <w:rFonts w:ascii="Times New Roman" w:eastAsia="Calibri" w:hAnsi="Times New Roman" w:cs="Times New Roman"/>
          <w:b/>
          <w:bCs/>
          <w:kern w:val="0"/>
          <w14:ligatures w14:val="none"/>
        </w:rPr>
        <w:lastRenderedPageBreak/>
        <w:t xml:space="preserve">Supplementary </w:t>
      </w:r>
      <w:r w:rsidR="0063043D" w:rsidRPr="00E66A5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6C4EE7" w:rsidRPr="00E66A5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3</w:t>
      </w:r>
      <w:r w:rsidR="0063043D" w:rsidRPr="00E66A5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 Summary of resource use by treatment allocation group full follow-up period </w:t>
      </w:r>
    </w:p>
    <w:tbl>
      <w:tblPr>
        <w:tblStyle w:val="TableGrid111"/>
        <w:tblW w:w="0" w:type="auto"/>
        <w:tblLook w:val="04A0" w:firstRow="1" w:lastRow="0" w:firstColumn="1" w:lastColumn="0" w:noHBand="0" w:noVBand="1"/>
      </w:tblPr>
      <w:tblGrid>
        <w:gridCol w:w="4229"/>
        <w:gridCol w:w="1578"/>
        <w:gridCol w:w="1559"/>
        <w:gridCol w:w="1650"/>
      </w:tblGrid>
      <w:tr w:rsidR="006E69D7" w:rsidRPr="00E66A5C" w14:paraId="6DAD8443" w14:textId="77777777" w:rsidTr="00FE3ABA">
        <w:tc>
          <w:tcPr>
            <w:tcW w:w="4229" w:type="dxa"/>
            <w:tcBorders>
              <w:bottom w:val="single" w:sz="4" w:space="0" w:color="auto"/>
              <w:right w:val="nil"/>
            </w:tcBorders>
            <w:vAlign w:val="center"/>
          </w:tcPr>
          <w:p w14:paraId="6B574796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source use category</w:t>
            </w:r>
          </w:p>
        </w:tc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62281A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enofibrate (N=576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A9226B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lacebo</w:t>
            </w:r>
          </w:p>
          <w:p w14:paraId="019A4CD3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N=575)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</w:tcBorders>
            <w:vAlign w:val="center"/>
          </w:tcPr>
          <w:p w14:paraId="1781E7FD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ll participants (N=1151)</w:t>
            </w:r>
          </w:p>
        </w:tc>
      </w:tr>
      <w:tr w:rsidR="006E69D7" w:rsidRPr="00E66A5C" w14:paraId="5DE1283F" w14:textId="77777777" w:rsidTr="00FE3ABA">
        <w:tc>
          <w:tcPr>
            <w:tcW w:w="422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4B80241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Screening episodes, (mean (SD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B35E2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2.66 (1.1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ED069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2.69 (1.13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</w:tcBorders>
          </w:tcPr>
          <w:p w14:paraId="75DDED2F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2.67 (1.12)</w:t>
            </w:r>
          </w:p>
        </w:tc>
      </w:tr>
      <w:tr w:rsidR="006E69D7" w:rsidRPr="00E66A5C" w14:paraId="49DC88C7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21D1E29D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Digital retinal screenin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BEF5FD4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2.48 (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3C03BB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2.41 (1.0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0E681439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2.44 (1.07)</w:t>
            </w:r>
          </w:p>
        </w:tc>
      </w:tr>
      <w:tr w:rsidR="006E69D7" w:rsidRPr="00E66A5C" w14:paraId="7C33FE48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2C780B5E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OC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458DD28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0.08 (0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29105D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0.13 (0.5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3265888B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0.11 (0.51)</w:t>
            </w:r>
          </w:p>
        </w:tc>
      </w:tr>
      <w:tr w:rsidR="006E69D7" w:rsidRPr="00E66A5C" w14:paraId="47C89FBF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71AEFC6D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Slit lamp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116CD91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0.11 (0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D92A23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0.14 (0.5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2032613A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0.12 (0.49)</w:t>
            </w:r>
          </w:p>
        </w:tc>
      </w:tr>
      <w:tr w:rsidR="006E69D7" w:rsidRPr="00E66A5C" w14:paraId="269477C1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76A54CA2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Biochemistry tests, mean (SD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E79D26C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26.14 (13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8A3E8B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25.51 (12.7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6C8E3502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25.82 (13.12)</w:t>
            </w:r>
          </w:p>
        </w:tc>
      </w:tr>
      <w:tr w:rsidR="006E69D7" w:rsidRPr="00E66A5C" w14:paraId="63459D67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28C2DB7D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Albumin /Creatinin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66B22F9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2.44 (2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299F1E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2.37 (1.9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42CA3AFC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2.40 (2.03)</w:t>
            </w:r>
          </w:p>
        </w:tc>
      </w:tr>
      <w:tr w:rsidR="006E69D7" w:rsidRPr="00E66A5C" w14:paraId="6BD08A4B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00B459AE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HDL cholestero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1E112D9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3.45 (2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9CCFDF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3.35 (2.0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64DF7676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3.40 (2.05)</w:t>
            </w:r>
          </w:p>
        </w:tc>
      </w:tr>
      <w:tr w:rsidR="006E69D7" w:rsidRPr="00E66A5C" w14:paraId="55C86B56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3A5661FF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HbA1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EFA4C21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5.65 (2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475553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5.72 (2.8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62A101A1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5.69 (2.84)</w:t>
            </w:r>
          </w:p>
        </w:tc>
      </w:tr>
      <w:tr w:rsidR="006E69D7" w:rsidRPr="00E66A5C" w14:paraId="0C9E4BD1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04CA97AA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Triglycerid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B290AEE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2.65 (2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9532D1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2.54 (2.2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16CB3433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2.60 (2.28)</w:t>
            </w:r>
          </w:p>
        </w:tc>
      </w:tr>
      <w:tr w:rsidR="006E69D7" w:rsidRPr="00E66A5C" w14:paraId="75E16356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2FCF48C0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Creatinin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E26AD97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8.16 (7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DE4A67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7.77 (6.3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26D93560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7.96 (6.68)</w:t>
            </w:r>
          </w:p>
        </w:tc>
      </w:tr>
      <w:tr w:rsidR="006E69D7" w:rsidRPr="00E66A5C" w14:paraId="7ACE5CD5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62ACD4AC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Total cholesterol (mmol/L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B67C332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3.79 (2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B8208A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3.76 (2.0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10C54400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3.78 (2.05)</w:t>
            </w:r>
          </w:p>
        </w:tc>
      </w:tr>
      <w:tr w:rsidR="006E69D7" w:rsidRPr="00E66A5C" w14:paraId="48A23C3C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59CC575B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Prescribing episodes (episodes), mean (SD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F402131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29.38 (71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461431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28.95 (71.0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5D8168E7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29.17 (71.09)</w:t>
            </w:r>
          </w:p>
        </w:tc>
      </w:tr>
      <w:tr w:rsidR="006E69D7" w:rsidRPr="00E66A5C" w14:paraId="0F792B02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12EDAD3B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Blood pressur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31B6555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32.33 (29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0B50DD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30.82 (29.0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0629DFBE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31.58 (29.45)</w:t>
            </w:r>
          </w:p>
        </w:tc>
      </w:tr>
      <w:tr w:rsidR="006E69D7" w:rsidRPr="00E66A5C" w14:paraId="0077401F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36739AEF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Diabet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C0B86F0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67.91 (38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445CEF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67.81 (38.0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26AE1C0F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67.86 (38.25)</w:t>
            </w:r>
          </w:p>
        </w:tc>
      </w:tr>
      <w:tr w:rsidR="006E69D7" w:rsidRPr="00E66A5C" w14:paraId="17C11D22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79E3A27A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Oth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CDD0B86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8.23 (17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0FD398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8.72 (16.3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753545BB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8.48 (16.78)</w:t>
            </w:r>
          </w:p>
        </w:tc>
      </w:tr>
      <w:tr w:rsidR="006E69D7" w:rsidRPr="00E66A5C" w14:paraId="6B7EB429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6687611D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Oedem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2A5857A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.45 (5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FE8165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.82 (6.4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08B6E513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.64 (6.22)</w:t>
            </w:r>
          </w:p>
        </w:tc>
      </w:tr>
      <w:tr w:rsidR="006E69D7" w:rsidRPr="00E66A5C" w14:paraId="76232F67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76D273D0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Statin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2B1FA90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9.45 (13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E60D81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9.78 (12.5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14A0C145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9.62 (12.81)</w:t>
            </w:r>
          </w:p>
        </w:tc>
      </w:tr>
      <w:tr w:rsidR="006E69D7" w:rsidRPr="00E66A5C" w14:paraId="70EF0041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</w:tcPr>
          <w:p w14:paraId="3EDE6A1A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Outpatient visits, n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59931D9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477 (82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1A39D6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471 (81.9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36297EB7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948 (82.4%)</w:t>
            </w:r>
          </w:p>
        </w:tc>
      </w:tr>
      <w:tr w:rsidR="006E69D7" w:rsidRPr="00E66A5C" w14:paraId="246ED130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</w:tcPr>
          <w:p w14:paraId="1BE9AC49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Specialties of intere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E832AEF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351 (6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12F86D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350 (60.9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27D15321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701 (60.9%)</w:t>
            </w:r>
          </w:p>
        </w:tc>
      </w:tr>
      <w:tr w:rsidR="006E69D7" w:rsidRPr="00E66A5C" w14:paraId="77231A46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</w:tcPr>
          <w:p w14:paraId="4A5BDAC1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Ophthalmolog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0E4006B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51 (26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F0EEB4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52 (26.4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07021D1A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303 (26.3%)</w:t>
            </w:r>
          </w:p>
        </w:tc>
      </w:tr>
      <w:tr w:rsidR="006E69D7" w:rsidRPr="00E66A5C" w14:paraId="17750409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</w:tcPr>
          <w:p w14:paraId="18B3F99A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Other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B7B3A53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369 (6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795087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342 (59.5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361324BC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711 (61.8%)</w:t>
            </w:r>
          </w:p>
        </w:tc>
      </w:tr>
      <w:tr w:rsidR="006E69D7" w:rsidRPr="00E66A5C" w14:paraId="297695CA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</w:tcPr>
          <w:p w14:paraId="7F288889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Outpatient visits, mean (SD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10AE39C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8.33 (11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CAAA9F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9.04 (12.2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5F004C28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8.68 (11.69)</w:t>
            </w:r>
          </w:p>
        </w:tc>
      </w:tr>
      <w:tr w:rsidR="006E69D7" w:rsidRPr="00E66A5C" w14:paraId="1736053B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</w:tcPr>
          <w:p w14:paraId="455D3881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Specialties of intere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44D89B4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3.27 (4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A873E4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3.73 (5.3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5272BFD4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3.50 (5.01)</w:t>
            </w:r>
          </w:p>
        </w:tc>
      </w:tr>
      <w:tr w:rsidR="006E69D7" w:rsidRPr="00E66A5C" w14:paraId="1B8F236A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</w:tcPr>
          <w:p w14:paraId="0E735A6A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Ophthalmolog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A604DE6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0.97 (2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997600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1.01 (2.7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2950CB2C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0.99 (2.78)</w:t>
            </w:r>
          </w:p>
        </w:tc>
      </w:tr>
      <w:tr w:rsidR="006E69D7" w:rsidRPr="00E66A5C" w14:paraId="2BB05418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</w:tcPr>
          <w:p w14:paraId="5D4E5779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Other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17E9F1E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4.09 (8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AAF36E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4.30 (9.1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664978E8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4.19 (8.62)</w:t>
            </w:r>
          </w:p>
        </w:tc>
      </w:tr>
      <w:tr w:rsidR="006E69D7" w:rsidRPr="00E66A5C" w14:paraId="7F175E47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</w:tcPr>
          <w:p w14:paraId="2696E135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Inpatient/day case admissions, n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54A627C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247 (4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B0D351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247 (43.0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47A77A9B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494 (42.9%)</w:t>
            </w:r>
          </w:p>
        </w:tc>
      </w:tr>
      <w:tr w:rsidR="006E69D7" w:rsidRPr="00E66A5C" w14:paraId="1A384D37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</w:tcPr>
          <w:p w14:paraId="3E88BF0E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Specialties of intere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F166044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175 (3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77E4EC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162 (28.2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6A9611DD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337 (29.3%)</w:t>
            </w:r>
          </w:p>
        </w:tc>
      </w:tr>
      <w:tr w:rsidR="006E69D7" w:rsidRPr="00E66A5C" w14:paraId="080FA694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</w:tcPr>
          <w:p w14:paraId="7CF6E91B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Other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7599E81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142 (2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2291B5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143 (24.9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2D3C943D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>285 (24.8%)</w:t>
            </w:r>
          </w:p>
        </w:tc>
      </w:tr>
      <w:tr w:rsidR="006E69D7" w:rsidRPr="00E66A5C" w14:paraId="4036E753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</w:tcPr>
          <w:p w14:paraId="5B763B01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Inpatient/day case (episodes), mean (SD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1C27AE4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.85 (4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F15B62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.96 (3.8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524BC7A5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.90 (4.13)</w:t>
            </w:r>
          </w:p>
        </w:tc>
      </w:tr>
      <w:tr w:rsidR="006E69D7" w:rsidRPr="00E66A5C" w14:paraId="0D429F51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</w:tcPr>
          <w:p w14:paraId="15552196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Specialties of intere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DF64770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.00 (2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1F8C9F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.24 (2.9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11629033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.12 (2.57)</w:t>
            </w:r>
          </w:p>
        </w:tc>
      </w:tr>
      <w:tr w:rsidR="006E69D7" w:rsidRPr="00E66A5C" w14:paraId="3AC9E8C9" w14:textId="77777777" w:rsidTr="00FE3ABA">
        <w:tc>
          <w:tcPr>
            <w:tcW w:w="4229" w:type="dxa"/>
            <w:tcBorders>
              <w:top w:val="nil"/>
              <w:bottom w:val="nil"/>
              <w:right w:val="nil"/>
            </w:tcBorders>
          </w:tcPr>
          <w:p w14:paraId="4FE68F09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Aptos" w:hAnsi="Times New Roman" w:cs="Times New Roman"/>
                <w:sz w:val="20"/>
                <w:szCs w:val="20"/>
              </w:rPr>
              <w:tab/>
              <w:t>Other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B0A3757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0.85 (3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F9F41A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0.72 (1.9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5D1647B6" w14:textId="77777777" w:rsidR="006E69D7" w:rsidRPr="00E66A5C" w:rsidRDefault="006E69D7" w:rsidP="0050728E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0.79 (2.82)</w:t>
            </w:r>
          </w:p>
        </w:tc>
      </w:tr>
      <w:tr w:rsidR="006E69D7" w:rsidRPr="00E66A5C" w14:paraId="2F52E077" w14:textId="77777777" w:rsidTr="00FE3ABA">
        <w:tc>
          <w:tcPr>
            <w:tcW w:w="9016" w:type="dxa"/>
            <w:gridSpan w:val="4"/>
          </w:tcPr>
          <w:p w14:paraId="18A93B41" w14:textId="77777777" w:rsidR="006E69D7" w:rsidRPr="00E66A5C" w:rsidRDefault="006E69D7" w:rsidP="0050728E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SD: standard deviation, OCT: optical coherence tomography, HDL: high-density lipoprotein</w:t>
            </w:r>
          </w:p>
        </w:tc>
      </w:tr>
    </w:tbl>
    <w:p w14:paraId="1AB0077F" w14:textId="77777777" w:rsidR="0063043D" w:rsidRPr="00E66A5C" w:rsidRDefault="0063043D" w:rsidP="0063043D">
      <w:pPr>
        <w:rPr>
          <w:rFonts w:ascii="Aptos" w:eastAsia="Aptos" w:hAnsi="Aptos" w:cs="Times New Roman"/>
        </w:rPr>
      </w:pPr>
    </w:p>
    <w:p w14:paraId="090FA65A" w14:textId="77777777" w:rsidR="00604F64" w:rsidRPr="00E66A5C" w:rsidRDefault="00604F64" w:rsidP="0063043D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E66A5C">
        <w:rPr>
          <w:rFonts w:ascii="Times New Roman" w:eastAsia="Calibri" w:hAnsi="Times New Roman" w:cs="Times New Roman"/>
          <w:b/>
          <w:bCs/>
          <w:kern w:val="0"/>
          <w14:ligatures w14:val="none"/>
        </w:rPr>
        <w:br w:type="page"/>
      </w:r>
    </w:p>
    <w:p w14:paraId="6E1C543F" w14:textId="656853B3" w:rsidR="0063043D" w:rsidRPr="00E66A5C" w:rsidRDefault="001C1ABF" w:rsidP="0063043D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E66A5C">
        <w:rPr>
          <w:rFonts w:ascii="Times New Roman" w:eastAsia="Calibri" w:hAnsi="Times New Roman" w:cs="Times New Roman"/>
          <w:b/>
          <w:bCs/>
          <w:kern w:val="0"/>
          <w14:ligatures w14:val="none"/>
        </w:rPr>
        <w:lastRenderedPageBreak/>
        <w:t xml:space="preserve">Supplementary </w:t>
      </w:r>
      <w:r w:rsidR="0063043D" w:rsidRPr="00E66A5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6C4EE7" w:rsidRPr="00E66A5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4</w:t>
      </w:r>
      <w:r w:rsidR="0063043D" w:rsidRPr="00E66A5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 Summary of health service costs by treatment group full follow-up period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106"/>
        <w:gridCol w:w="1559"/>
        <w:gridCol w:w="1560"/>
        <w:gridCol w:w="1701"/>
      </w:tblGrid>
      <w:tr w:rsidR="006E69D7" w:rsidRPr="00E66A5C" w14:paraId="04C0A3BC" w14:textId="77777777" w:rsidTr="007B68A2">
        <w:tc>
          <w:tcPr>
            <w:tcW w:w="4106" w:type="dxa"/>
            <w:tcBorders>
              <w:bottom w:val="single" w:sz="4" w:space="0" w:color="auto"/>
              <w:right w:val="nil"/>
            </w:tcBorders>
            <w:vAlign w:val="center"/>
          </w:tcPr>
          <w:p w14:paraId="69FBB11D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Resource use categor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C68A16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Fenofibrate (N=576) (£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AC650E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Placebo</w:t>
            </w:r>
          </w:p>
          <w:p w14:paraId="6EAD95B0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(N=575) (£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14546558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All participants (N=1151) (£)</w:t>
            </w:r>
          </w:p>
        </w:tc>
      </w:tr>
      <w:tr w:rsidR="00E857EC" w:rsidRPr="00E66A5C" w14:paraId="3112A6FF" w14:textId="77777777" w:rsidTr="007B68A2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268BC38" w14:textId="4699453C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  <w:sz w:val="20"/>
                <w:szCs w:val="20"/>
              </w:rPr>
              <w:t>Intervention acquisition co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972CD" w14:textId="0101E438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  <w:sz w:val="20"/>
                <w:szCs w:val="20"/>
              </w:rPr>
              <w:t>221(8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62719" w14:textId="409CEE84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596B109" w14:textId="5F77244E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E69D7" w:rsidRPr="00E66A5C" w14:paraId="27E8D55A" w14:textId="77777777" w:rsidTr="007B68A2">
        <w:tc>
          <w:tcPr>
            <w:tcW w:w="4106" w:type="dxa"/>
            <w:tcBorders>
              <w:top w:val="nil"/>
              <w:bottom w:val="nil"/>
              <w:right w:val="nil"/>
            </w:tcBorders>
            <w:vAlign w:val="center"/>
          </w:tcPr>
          <w:p w14:paraId="6D5610B3" w14:textId="77777777" w:rsidR="006E69D7" w:rsidRPr="00E66A5C" w:rsidRDefault="006E69D7" w:rsidP="0050728E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Screening episodes, (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A614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17 (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1B44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18 (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CB5DCEA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17 (49)</w:t>
            </w:r>
          </w:p>
        </w:tc>
      </w:tr>
      <w:tr w:rsidR="006E69D7" w:rsidRPr="00E66A5C" w14:paraId="4632FDC5" w14:textId="77777777" w:rsidTr="00FE3ABA">
        <w:tc>
          <w:tcPr>
            <w:tcW w:w="4106" w:type="dxa"/>
            <w:tcBorders>
              <w:top w:val="nil"/>
              <w:bottom w:val="nil"/>
              <w:right w:val="nil"/>
            </w:tcBorders>
            <w:vAlign w:val="center"/>
          </w:tcPr>
          <w:p w14:paraId="2A4D9718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Digital retinal scree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2C70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10 (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B1C9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07 (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EEC3179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09 (48)</w:t>
            </w:r>
          </w:p>
        </w:tc>
      </w:tr>
      <w:tr w:rsidR="006E69D7" w:rsidRPr="00E66A5C" w14:paraId="6C2A1F74" w14:textId="77777777" w:rsidTr="00FE3ABA">
        <w:tc>
          <w:tcPr>
            <w:tcW w:w="4106" w:type="dxa"/>
            <w:tcBorders>
              <w:top w:val="nil"/>
              <w:bottom w:val="nil"/>
              <w:right w:val="nil"/>
            </w:tcBorders>
            <w:vAlign w:val="center"/>
          </w:tcPr>
          <w:p w14:paraId="2D3E5080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O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017C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3 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DAB8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5 (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2DFBB88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4 (21)</w:t>
            </w:r>
          </w:p>
        </w:tc>
      </w:tr>
      <w:tr w:rsidR="006E69D7" w:rsidRPr="00E66A5C" w14:paraId="7A505334" w14:textId="77777777" w:rsidTr="00FE3ABA">
        <w:tc>
          <w:tcPr>
            <w:tcW w:w="4106" w:type="dxa"/>
            <w:tcBorders>
              <w:top w:val="nil"/>
              <w:bottom w:val="nil"/>
              <w:right w:val="nil"/>
            </w:tcBorders>
            <w:vAlign w:val="center"/>
          </w:tcPr>
          <w:p w14:paraId="2705972F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Slit lam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AB3C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4 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E95F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5 (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733D3C7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4 (18)</w:t>
            </w:r>
          </w:p>
        </w:tc>
      </w:tr>
      <w:tr w:rsidR="00E857EC" w:rsidRPr="00E66A5C" w14:paraId="73DAE07A" w14:textId="77777777" w:rsidTr="00A924C7">
        <w:tc>
          <w:tcPr>
            <w:tcW w:w="4106" w:type="dxa"/>
            <w:tcBorders>
              <w:top w:val="nil"/>
              <w:bottom w:val="nil"/>
              <w:right w:val="nil"/>
            </w:tcBorders>
            <w:vAlign w:val="center"/>
          </w:tcPr>
          <w:p w14:paraId="7694F0E4" w14:textId="77777777" w:rsidR="00E857EC" w:rsidRPr="00E66A5C" w:rsidRDefault="00E857EC" w:rsidP="00E857E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Biochemistry tests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EA5689" w14:textId="16D41CAF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</w:rPr>
              <w:t>216 (1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069B6A" w14:textId="2CCFA8C5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</w:rPr>
              <w:t>210 (1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784FC95" w14:textId="175DAD19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</w:rPr>
              <w:t>213 (150)</w:t>
            </w:r>
          </w:p>
        </w:tc>
      </w:tr>
      <w:tr w:rsidR="00E857EC" w:rsidRPr="00E66A5C" w14:paraId="7B4E9582" w14:textId="77777777" w:rsidTr="00A924C7">
        <w:tc>
          <w:tcPr>
            <w:tcW w:w="4106" w:type="dxa"/>
            <w:tcBorders>
              <w:top w:val="nil"/>
              <w:bottom w:val="nil"/>
              <w:right w:val="nil"/>
            </w:tcBorders>
            <w:vAlign w:val="center"/>
          </w:tcPr>
          <w:p w14:paraId="2EE2AE4B" w14:textId="77777777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Albumin /Creati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454465" w14:textId="75F9F6DC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5DA5AC" w14:textId="00D9F961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0A955D6" w14:textId="5E75A513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</w:rPr>
              <w:t>2 (2)</w:t>
            </w:r>
          </w:p>
        </w:tc>
      </w:tr>
      <w:tr w:rsidR="00E857EC" w:rsidRPr="00E66A5C" w14:paraId="2ECBCBB5" w14:textId="77777777" w:rsidTr="00A924C7">
        <w:tc>
          <w:tcPr>
            <w:tcW w:w="4106" w:type="dxa"/>
            <w:tcBorders>
              <w:top w:val="nil"/>
              <w:bottom w:val="nil"/>
              <w:right w:val="nil"/>
            </w:tcBorders>
            <w:vAlign w:val="center"/>
          </w:tcPr>
          <w:p w14:paraId="10CA8C5C" w14:textId="77777777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HDL choleste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774E68" w14:textId="65D731EA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07D356" w14:textId="0187170D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0433EC5" w14:textId="3694F67E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</w:rPr>
              <w:t>3 (2)</w:t>
            </w:r>
          </w:p>
        </w:tc>
      </w:tr>
      <w:tr w:rsidR="00E857EC" w:rsidRPr="00E66A5C" w14:paraId="3980384F" w14:textId="77777777" w:rsidTr="00A924C7">
        <w:tc>
          <w:tcPr>
            <w:tcW w:w="4106" w:type="dxa"/>
            <w:tcBorders>
              <w:top w:val="nil"/>
              <w:bottom w:val="nil"/>
              <w:right w:val="nil"/>
            </w:tcBorders>
            <w:vAlign w:val="center"/>
          </w:tcPr>
          <w:p w14:paraId="5B52A4D0" w14:textId="77777777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HbA1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89A16C" w14:textId="06C772D4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</w:rPr>
              <w:t>5 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026841" w14:textId="32CE7979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</w:rPr>
              <w:t>5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2664C0C" w14:textId="2900F535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</w:rPr>
              <w:t>5 (3)</w:t>
            </w:r>
          </w:p>
        </w:tc>
      </w:tr>
      <w:tr w:rsidR="00E857EC" w:rsidRPr="00E66A5C" w14:paraId="66A63291" w14:textId="77777777" w:rsidTr="00A924C7">
        <w:tc>
          <w:tcPr>
            <w:tcW w:w="4106" w:type="dxa"/>
            <w:tcBorders>
              <w:top w:val="nil"/>
              <w:bottom w:val="nil"/>
              <w:right w:val="nil"/>
            </w:tcBorders>
            <w:vAlign w:val="center"/>
          </w:tcPr>
          <w:p w14:paraId="06FD0146" w14:textId="77777777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Triglyceri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26945A" w14:textId="349BDD5B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1603D4" w14:textId="23B1D1E5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99DD2A0" w14:textId="367473FD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</w:rPr>
              <w:t>2 (2)</w:t>
            </w:r>
          </w:p>
        </w:tc>
      </w:tr>
      <w:tr w:rsidR="00E857EC" w:rsidRPr="00E66A5C" w14:paraId="3DE2F618" w14:textId="77777777" w:rsidTr="00A924C7">
        <w:tc>
          <w:tcPr>
            <w:tcW w:w="4106" w:type="dxa"/>
            <w:tcBorders>
              <w:top w:val="nil"/>
              <w:bottom w:val="nil"/>
              <w:right w:val="nil"/>
            </w:tcBorders>
            <w:vAlign w:val="center"/>
          </w:tcPr>
          <w:p w14:paraId="10EEDAD7" w14:textId="77777777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Creati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4E2EBE" w14:textId="09A01EEE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</w:rPr>
              <w:t>7 (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63F12F" w14:textId="513D168C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</w:rPr>
              <w:t>7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52880D3" w14:textId="49939DE3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</w:rPr>
              <w:t>7 (6)</w:t>
            </w:r>
          </w:p>
        </w:tc>
      </w:tr>
      <w:tr w:rsidR="00E857EC" w:rsidRPr="00E66A5C" w14:paraId="2DD42CA6" w14:textId="77777777" w:rsidTr="00A924C7">
        <w:tc>
          <w:tcPr>
            <w:tcW w:w="4106" w:type="dxa"/>
            <w:tcBorders>
              <w:top w:val="nil"/>
              <w:bottom w:val="nil"/>
              <w:right w:val="nil"/>
            </w:tcBorders>
            <w:vAlign w:val="center"/>
          </w:tcPr>
          <w:p w14:paraId="4707CF95" w14:textId="77777777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Total choleste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B3714E" w14:textId="5304EB74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0E7F93" w14:textId="1B50728F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340F3C2" w14:textId="6ECA8317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</w:rPr>
              <w:t>3 (2)</w:t>
            </w:r>
          </w:p>
        </w:tc>
      </w:tr>
      <w:tr w:rsidR="00E857EC" w:rsidRPr="00E66A5C" w14:paraId="79656FB0" w14:textId="77777777" w:rsidTr="004E01A9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5BB9ECC6" w14:textId="5F0B5B18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  <w:sz w:val="20"/>
                <w:szCs w:val="20"/>
              </w:rPr>
              <w:t xml:space="preserve">             GP and nurse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BD42F9" w14:textId="51B28E25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  <w:sz w:val="20"/>
                <w:szCs w:val="20"/>
              </w:rPr>
              <w:t>194 (1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BEF22C" w14:textId="4A04125C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  <w:sz w:val="20"/>
                <w:szCs w:val="20"/>
              </w:rPr>
              <w:t>188 (1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95D3FCD" w14:textId="19412300" w:rsidR="00E857EC" w:rsidRPr="00E66A5C" w:rsidRDefault="00E857EC" w:rsidP="00E857E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  <w:sz w:val="20"/>
                <w:szCs w:val="20"/>
              </w:rPr>
              <w:t>191 (140)</w:t>
            </w:r>
          </w:p>
        </w:tc>
      </w:tr>
      <w:tr w:rsidR="006E69D7" w:rsidRPr="00E66A5C" w14:paraId="66FFC765" w14:textId="77777777" w:rsidTr="00FE3ABA">
        <w:tc>
          <w:tcPr>
            <w:tcW w:w="4106" w:type="dxa"/>
            <w:tcBorders>
              <w:top w:val="nil"/>
              <w:bottom w:val="nil"/>
              <w:right w:val="nil"/>
            </w:tcBorders>
            <w:vAlign w:val="center"/>
          </w:tcPr>
          <w:p w14:paraId="3FC1A79C" w14:textId="77777777" w:rsidR="006E69D7" w:rsidRPr="00E66A5C" w:rsidRDefault="006E69D7" w:rsidP="0050728E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Prescribing episodes (episodes)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D435" w14:textId="21EE1E52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32 (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A222" w14:textId="470E01D6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16 (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7ECEAFD" w14:textId="0479F4A9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24 (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09)</w:t>
            </w:r>
          </w:p>
        </w:tc>
      </w:tr>
      <w:tr w:rsidR="006E69D7" w:rsidRPr="00E66A5C" w14:paraId="5CEF31BC" w14:textId="77777777" w:rsidTr="00FE3ABA">
        <w:tc>
          <w:tcPr>
            <w:tcW w:w="4106" w:type="dxa"/>
            <w:tcBorders>
              <w:top w:val="nil"/>
              <w:bottom w:val="nil"/>
              <w:right w:val="nil"/>
            </w:tcBorders>
            <w:vAlign w:val="center"/>
          </w:tcPr>
          <w:p w14:paraId="7D916593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Blood press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AA38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02 (2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FCE2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11 (2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98A6270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07 (268)</w:t>
            </w:r>
          </w:p>
        </w:tc>
      </w:tr>
      <w:tr w:rsidR="006E69D7" w:rsidRPr="00E66A5C" w14:paraId="48867F75" w14:textId="77777777" w:rsidTr="00FE3ABA">
        <w:tc>
          <w:tcPr>
            <w:tcW w:w="4106" w:type="dxa"/>
            <w:tcBorders>
              <w:top w:val="nil"/>
              <w:bottom w:val="nil"/>
              <w:right w:val="nil"/>
            </w:tcBorders>
            <w:vAlign w:val="center"/>
          </w:tcPr>
          <w:p w14:paraId="5F53EB56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82D9E" w14:textId="55AB9EBB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835 (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C509" w14:textId="33F553A3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810 (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2E5E4C8" w14:textId="659656AD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823 (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21)</w:t>
            </w:r>
          </w:p>
        </w:tc>
      </w:tr>
      <w:tr w:rsidR="006E69D7" w:rsidRPr="00E66A5C" w14:paraId="584AAA68" w14:textId="77777777" w:rsidTr="00FE3ABA">
        <w:tc>
          <w:tcPr>
            <w:tcW w:w="4106" w:type="dxa"/>
            <w:tcBorders>
              <w:top w:val="nil"/>
              <w:bottom w:val="nil"/>
              <w:right w:val="nil"/>
            </w:tcBorders>
            <w:vAlign w:val="center"/>
          </w:tcPr>
          <w:p w14:paraId="6AD48B30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9F8E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55 (4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F2CF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51 (4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BBCE284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53 (472)</w:t>
            </w:r>
          </w:p>
        </w:tc>
      </w:tr>
      <w:tr w:rsidR="006E69D7" w:rsidRPr="00E66A5C" w14:paraId="0EC241A6" w14:textId="77777777" w:rsidTr="00682C51">
        <w:tc>
          <w:tcPr>
            <w:tcW w:w="4106" w:type="dxa"/>
            <w:tcBorders>
              <w:top w:val="nil"/>
              <w:bottom w:val="nil"/>
              <w:right w:val="nil"/>
            </w:tcBorders>
            <w:vAlign w:val="bottom"/>
          </w:tcPr>
          <w:p w14:paraId="43784A6C" w14:textId="77777777" w:rsidR="006E69D7" w:rsidRPr="00E66A5C" w:rsidRDefault="006E69D7" w:rsidP="0050728E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Oede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E7A0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 (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CF86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3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C031ED3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3 (11)</w:t>
            </w:r>
          </w:p>
        </w:tc>
      </w:tr>
      <w:tr w:rsidR="006E69D7" w:rsidRPr="00E66A5C" w14:paraId="1A8B58AD" w14:textId="77777777" w:rsidTr="00FE3ABA">
        <w:tc>
          <w:tcPr>
            <w:tcW w:w="4106" w:type="dxa"/>
            <w:tcBorders>
              <w:top w:val="nil"/>
              <w:bottom w:val="nil"/>
              <w:right w:val="nil"/>
            </w:tcBorders>
            <w:vAlign w:val="center"/>
          </w:tcPr>
          <w:p w14:paraId="4D5D2B3C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Stat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83E7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37 (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E5FF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40 (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7E44080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39 (49)</w:t>
            </w:r>
          </w:p>
        </w:tc>
      </w:tr>
      <w:tr w:rsidR="006E69D7" w:rsidRPr="00E66A5C" w14:paraId="10EB350C" w14:textId="77777777" w:rsidTr="00FE3ABA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6ED5A715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Outpatient visits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7C05A" w14:textId="5388091B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79 (4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E994" w14:textId="24D23DFB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26 (3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97FA509" w14:textId="30A0929D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02 (3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633)</w:t>
            </w:r>
          </w:p>
        </w:tc>
      </w:tr>
      <w:tr w:rsidR="006E69D7" w:rsidRPr="00E66A5C" w14:paraId="46E003C8" w14:textId="77777777" w:rsidTr="00FE3ABA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2A5EBA9E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Specialties of inter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0E27" w14:textId="1B254F01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051 (1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4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9DF9" w14:textId="01549529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67 (1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5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7522EF4" w14:textId="24EAF76D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09 (1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520)</w:t>
            </w:r>
          </w:p>
        </w:tc>
      </w:tr>
      <w:tr w:rsidR="006E69D7" w:rsidRPr="00E66A5C" w14:paraId="105041B6" w14:textId="77777777" w:rsidTr="00FE3ABA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1AFDF1E4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Ophthalm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7054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26 (6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F857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35 (6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49E19CB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30 (645)</w:t>
            </w:r>
          </w:p>
        </w:tc>
      </w:tr>
      <w:tr w:rsidR="006E69D7" w:rsidRPr="00E66A5C" w14:paraId="2BE47EB2" w14:textId="77777777" w:rsidTr="003C74A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71F5A919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16F2" w14:textId="6522C68C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27 (3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3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2D49" w14:textId="0227C5D0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059 (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B8C2E99" w14:textId="4ADC695F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093 (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837)</w:t>
            </w:r>
          </w:p>
        </w:tc>
      </w:tr>
      <w:tr w:rsidR="003C74A5" w:rsidRPr="00E66A5C" w14:paraId="7CDDB6AC" w14:textId="77777777" w:rsidTr="003C74A5"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689AFA" w14:textId="20712A95" w:rsidR="003C74A5" w:rsidRPr="00E66A5C" w:rsidRDefault="003C74A5" w:rsidP="00AE202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  <w:sz w:val="20"/>
                <w:szCs w:val="20"/>
              </w:rPr>
              <w:t>Anti-VEGF drug c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0E1794" w14:textId="77777777" w:rsidR="003C74A5" w:rsidRPr="00E66A5C" w:rsidRDefault="003C74A5" w:rsidP="00AE20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  <w:sz w:val="20"/>
                <w:szCs w:val="20"/>
              </w:rPr>
              <w:t>107(8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AB496E" w14:textId="77777777" w:rsidR="003C74A5" w:rsidRPr="00E66A5C" w:rsidRDefault="003C74A5" w:rsidP="00AE20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  <w:sz w:val="20"/>
                <w:szCs w:val="20"/>
              </w:rPr>
              <w:t>127(9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2CE86E" w14:textId="77777777" w:rsidR="003C74A5" w:rsidRPr="00E66A5C" w:rsidRDefault="003C74A5" w:rsidP="00AE20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hAnsi="Times New Roman" w:cs="Times New Roman"/>
                <w:sz w:val="20"/>
                <w:szCs w:val="20"/>
              </w:rPr>
              <w:t>117(879)</w:t>
            </w:r>
          </w:p>
        </w:tc>
      </w:tr>
      <w:tr w:rsidR="006E69D7" w:rsidRPr="00E66A5C" w14:paraId="22C1870D" w14:textId="77777777" w:rsidTr="003C74A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77DD47B4" w14:textId="77777777" w:rsidR="006E69D7" w:rsidRPr="00E66A5C" w:rsidRDefault="006E69D7" w:rsidP="0050728E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Inpatient/day case (episodes)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CACF" w14:textId="04C32CD2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07 (13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624E" w14:textId="4E9B2D75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35 (20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8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88934F5" w14:textId="322BD20C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671 (17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405)</w:t>
            </w:r>
          </w:p>
        </w:tc>
      </w:tr>
      <w:tr w:rsidR="006E69D7" w:rsidRPr="00E66A5C" w14:paraId="1825433E" w14:textId="77777777" w:rsidTr="00FE3ABA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7566D4B6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Specialties of inter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45E7" w14:textId="5625E974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475 (8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6518" w14:textId="0779F1D8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98 (17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8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7F409B5" w14:textId="6C3F91C1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836 (13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844)</w:t>
            </w:r>
          </w:p>
        </w:tc>
      </w:tr>
      <w:tr w:rsidR="006E69D7" w:rsidRPr="00E66A5C" w14:paraId="3DE2BC00" w14:textId="77777777" w:rsidTr="00FE3ABA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689156DF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8F71" w14:textId="5DC79259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731 (9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A123" w14:textId="4C463646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937 (8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4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CDFB9AB" w14:textId="3C9D0262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834 (8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780)</w:t>
            </w:r>
          </w:p>
        </w:tc>
      </w:tr>
      <w:tr w:rsidR="006E69D7" w:rsidRPr="00E66A5C" w14:paraId="376A1078" w14:textId="77777777" w:rsidTr="00FE3ABA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3E530E89" w14:textId="77777777" w:rsidR="006E69D7" w:rsidRPr="00E66A5C" w:rsidRDefault="006E69D7" w:rsidP="0050728E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Inpatients/day case (continuous inpatient stays)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8300" w14:textId="6E71331B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07 (13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59B0" w14:textId="07C273EB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35 (20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8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5DC81BD" w14:textId="49E5C16E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671 (17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405)</w:t>
            </w:r>
          </w:p>
        </w:tc>
      </w:tr>
      <w:tr w:rsidR="006E69D7" w:rsidRPr="00E66A5C" w14:paraId="2833E296" w14:textId="77777777" w:rsidTr="00FE3ABA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7B069924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Specialties of inter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FA35" w14:textId="0E3A889C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073 (10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0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8E1B" w14:textId="76976E82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987 (18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9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02C8D41" w14:textId="2A776704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529 (15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60)</w:t>
            </w:r>
          </w:p>
        </w:tc>
      </w:tr>
      <w:tr w:rsidR="006E69D7" w:rsidRPr="00E66A5C" w14:paraId="35EC5FD4" w14:textId="77777777" w:rsidTr="00FE3ABA">
        <w:tc>
          <w:tcPr>
            <w:tcW w:w="4106" w:type="dxa"/>
            <w:tcBorders>
              <w:top w:val="nil"/>
              <w:right w:val="nil"/>
            </w:tcBorders>
          </w:tcPr>
          <w:p w14:paraId="69886483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Othe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084F57E" w14:textId="41B7CC9C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34 (7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965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77CABEEF" w14:textId="43315370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49 (7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033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14:paraId="380BC0B3" w14:textId="565AD690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141 (7</w:t>
            </w:r>
            <w:r w:rsidR="00C27D65"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511)</w:t>
            </w:r>
          </w:p>
        </w:tc>
      </w:tr>
      <w:tr w:rsidR="006E69D7" w:rsidRPr="00E66A5C" w14:paraId="549BF434" w14:textId="77777777" w:rsidTr="00FE3ABA">
        <w:tc>
          <w:tcPr>
            <w:tcW w:w="8926" w:type="dxa"/>
            <w:gridSpan w:val="4"/>
          </w:tcPr>
          <w:p w14:paraId="482528D3" w14:textId="77777777" w:rsidR="006E69D7" w:rsidRPr="00E66A5C" w:rsidRDefault="006E69D7" w:rsidP="005072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6A5C">
              <w:rPr>
                <w:rFonts w:ascii="Times New Roman" w:eastAsia="Calibri" w:hAnsi="Times New Roman" w:cs="Times New Roman"/>
                <w:sz w:val="20"/>
                <w:szCs w:val="20"/>
              </w:rPr>
              <w:t>SD: standard deviation, OCT: optical coherence tomography, HDL: high-density lipoprotein</w:t>
            </w:r>
          </w:p>
        </w:tc>
      </w:tr>
    </w:tbl>
    <w:p w14:paraId="72082D8D" w14:textId="2E61C30F" w:rsidR="0063043D" w:rsidRPr="00E66A5C" w:rsidRDefault="00943218" w:rsidP="0063043D">
      <w:pPr>
        <w:spacing w:after="0" w:line="36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E66A5C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OCT: Optical Coherence Tomography</w:t>
      </w:r>
    </w:p>
    <w:p w14:paraId="6B425CA0" w14:textId="77777777" w:rsidR="00DB23A9" w:rsidRPr="00E66A5C" w:rsidRDefault="00DB23A9" w:rsidP="009B507F">
      <w:pPr>
        <w:rPr>
          <w:rFonts w:ascii="Times New Roman" w:hAnsi="Times New Roman" w:cs="Times New Roman"/>
          <w:b/>
          <w:bCs/>
          <w:sz w:val="24"/>
          <w:szCs w:val="24"/>
        </w:rPr>
        <w:sectPr w:rsidR="00DB23A9" w:rsidRPr="00E66A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C8485A" w14:textId="1269432A" w:rsidR="009B507F" w:rsidRPr="00E66A5C" w:rsidRDefault="00035C85" w:rsidP="009B50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6A5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5</w:t>
      </w:r>
      <w:r w:rsidR="009B507F" w:rsidRPr="00E66A5C">
        <w:rPr>
          <w:rFonts w:ascii="Times New Roman" w:hAnsi="Times New Roman" w:cs="Times New Roman"/>
          <w:b/>
          <w:bCs/>
          <w:sz w:val="24"/>
          <w:szCs w:val="24"/>
        </w:rPr>
        <w:t xml:space="preserve"> Trial based </w:t>
      </w:r>
      <w:r w:rsidR="009B507F" w:rsidRPr="00E66A5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cost-effectiveness scenario analysis results </w:t>
      </w:r>
      <w:r w:rsidR="00DB23A9" w:rsidRPr="00E66A5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at two years </w:t>
      </w:r>
      <w:r w:rsidR="009B507F" w:rsidRPr="00E66A5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(fenofibrate versus standard care)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511"/>
        <w:gridCol w:w="1751"/>
        <w:gridCol w:w="1687"/>
        <w:gridCol w:w="2126"/>
        <w:gridCol w:w="2268"/>
        <w:gridCol w:w="2126"/>
      </w:tblGrid>
      <w:tr w:rsidR="00DB23A9" w:rsidRPr="00E66A5C" w14:paraId="44F627D5" w14:textId="77777777" w:rsidTr="00DB23A9">
        <w:tc>
          <w:tcPr>
            <w:tcW w:w="2511" w:type="dxa"/>
            <w:vAlign w:val="center"/>
          </w:tcPr>
          <w:p w14:paraId="058C5DE7" w14:textId="77777777" w:rsidR="00DB23A9" w:rsidRPr="00E66A5C" w:rsidRDefault="00DB23A9" w:rsidP="00A0596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opulation/Subgroups</w:t>
            </w:r>
          </w:p>
        </w:tc>
        <w:tc>
          <w:tcPr>
            <w:tcW w:w="1751" w:type="dxa"/>
            <w:vAlign w:val="center"/>
          </w:tcPr>
          <w:p w14:paraId="74FB19C6" w14:textId="4265E346" w:rsidR="00DB23A9" w:rsidRPr="00E66A5C" w:rsidRDefault="00DB23A9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ase case</w:t>
            </w:r>
          </w:p>
        </w:tc>
        <w:tc>
          <w:tcPr>
            <w:tcW w:w="1687" w:type="dxa"/>
            <w:vAlign w:val="center"/>
          </w:tcPr>
          <w:p w14:paraId="23D82F5C" w14:textId="072D60FE" w:rsidR="00DB23A9" w:rsidRPr="00E66A5C" w:rsidRDefault="00DB23A9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cenario</w:t>
            </w:r>
          </w:p>
        </w:tc>
        <w:tc>
          <w:tcPr>
            <w:tcW w:w="2126" w:type="dxa"/>
            <w:vAlign w:val="center"/>
          </w:tcPr>
          <w:p w14:paraId="6018AF6E" w14:textId="0B6B062A" w:rsidR="00DB23A9" w:rsidRPr="00E66A5C" w:rsidRDefault="00DB23A9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cremental cost (£)</w:t>
            </w:r>
          </w:p>
        </w:tc>
        <w:tc>
          <w:tcPr>
            <w:tcW w:w="2268" w:type="dxa"/>
            <w:vAlign w:val="center"/>
          </w:tcPr>
          <w:p w14:paraId="2E0EED99" w14:textId="77777777" w:rsidR="00DB23A9" w:rsidRPr="00E66A5C" w:rsidRDefault="00DB23A9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cremental QALYs</w:t>
            </w:r>
          </w:p>
        </w:tc>
        <w:tc>
          <w:tcPr>
            <w:tcW w:w="2126" w:type="dxa"/>
            <w:vAlign w:val="center"/>
          </w:tcPr>
          <w:p w14:paraId="0DBDC9DF" w14:textId="77777777" w:rsidR="00DB23A9" w:rsidRPr="00E66A5C" w:rsidRDefault="00DB23A9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CER (£)</w:t>
            </w:r>
          </w:p>
        </w:tc>
      </w:tr>
      <w:tr w:rsidR="00DB23A9" w:rsidRPr="00E66A5C" w14:paraId="3A6BC44D" w14:textId="77777777" w:rsidTr="00DB23A9">
        <w:tc>
          <w:tcPr>
            <w:tcW w:w="5949" w:type="dxa"/>
            <w:gridSpan w:val="3"/>
            <w:vAlign w:val="center"/>
          </w:tcPr>
          <w:p w14:paraId="337AF2A8" w14:textId="263449BE" w:rsidR="00DB23A9" w:rsidRPr="00E66A5C" w:rsidRDefault="00DB23A9" w:rsidP="00DB23A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ase case</w:t>
            </w:r>
          </w:p>
        </w:tc>
        <w:tc>
          <w:tcPr>
            <w:tcW w:w="2126" w:type="dxa"/>
            <w:vAlign w:val="center"/>
          </w:tcPr>
          <w:p w14:paraId="1A80B0AE" w14:textId="379D9571" w:rsidR="00DB23A9" w:rsidRPr="00E66A5C" w:rsidRDefault="00DB23A9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-254 (-1062 to 624)</w:t>
            </w:r>
          </w:p>
        </w:tc>
        <w:tc>
          <w:tcPr>
            <w:tcW w:w="2268" w:type="dxa"/>
            <w:vAlign w:val="center"/>
          </w:tcPr>
          <w:p w14:paraId="5606C0CD" w14:textId="5F8BDC99" w:rsidR="00DB23A9" w:rsidRPr="00E66A5C" w:rsidRDefault="00DB23A9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0.044 (0.013 to 0.08)</w:t>
            </w:r>
          </w:p>
        </w:tc>
        <w:tc>
          <w:tcPr>
            <w:tcW w:w="2126" w:type="dxa"/>
            <w:vAlign w:val="center"/>
          </w:tcPr>
          <w:p w14:paraId="5C1F5E26" w14:textId="3A54075C" w:rsidR="00DB23A9" w:rsidRPr="00E66A5C" w:rsidRDefault="00DB23A9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Dominant</w:t>
            </w:r>
          </w:p>
        </w:tc>
      </w:tr>
      <w:tr w:rsidR="00DB23A9" w:rsidRPr="00E66A5C" w14:paraId="5E9557D1" w14:textId="77777777" w:rsidTr="00DB23A9">
        <w:tc>
          <w:tcPr>
            <w:tcW w:w="2511" w:type="dxa"/>
            <w:vMerge w:val="restart"/>
            <w:vAlign w:val="center"/>
          </w:tcPr>
          <w:p w14:paraId="53569869" w14:textId="5FBA2348" w:rsidR="00DB23A9" w:rsidRPr="00E66A5C" w:rsidRDefault="00DB23A9" w:rsidP="00DB23A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Price discount on anti-VEGF treatment</w:t>
            </w:r>
          </w:p>
        </w:tc>
        <w:tc>
          <w:tcPr>
            <w:tcW w:w="1751" w:type="dxa"/>
            <w:vMerge w:val="restart"/>
            <w:vAlign w:val="center"/>
          </w:tcPr>
          <w:p w14:paraId="3C21D733" w14:textId="276E68D9" w:rsidR="00DB23A9" w:rsidRPr="00E66A5C" w:rsidRDefault="00DB23A9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List price</w:t>
            </w:r>
          </w:p>
        </w:tc>
        <w:tc>
          <w:tcPr>
            <w:tcW w:w="1687" w:type="dxa"/>
            <w:vAlign w:val="center"/>
          </w:tcPr>
          <w:p w14:paraId="5B4DEA18" w14:textId="4F3E0B14" w:rsidR="00DB23A9" w:rsidRPr="00E66A5C" w:rsidRDefault="00DB23A9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2126" w:type="dxa"/>
            <w:vAlign w:val="center"/>
          </w:tcPr>
          <w:p w14:paraId="79499E4F" w14:textId="77D5C5C1" w:rsidR="00DB23A9" w:rsidRPr="00E66A5C" w:rsidRDefault="0095685F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-249</w:t>
            </w:r>
            <w:r w:rsidR="008353B5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EB07DC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(-1062 to 627)</w:t>
            </w:r>
          </w:p>
        </w:tc>
        <w:tc>
          <w:tcPr>
            <w:tcW w:w="2268" w:type="dxa"/>
            <w:vAlign w:val="center"/>
          </w:tcPr>
          <w:p w14:paraId="184B344A" w14:textId="198D6CD5" w:rsidR="00DB23A9" w:rsidRPr="00E66A5C" w:rsidRDefault="00CB6F5A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0.044 (0.013 to 0.08)</w:t>
            </w:r>
          </w:p>
        </w:tc>
        <w:tc>
          <w:tcPr>
            <w:tcW w:w="2126" w:type="dxa"/>
            <w:vAlign w:val="center"/>
          </w:tcPr>
          <w:p w14:paraId="1821AA77" w14:textId="7BD6AAC4" w:rsidR="00DB23A9" w:rsidRPr="00E66A5C" w:rsidRDefault="00D365FB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Dominant</w:t>
            </w:r>
          </w:p>
        </w:tc>
      </w:tr>
      <w:tr w:rsidR="00DB23A9" w:rsidRPr="00E66A5C" w14:paraId="529928D7" w14:textId="77777777" w:rsidTr="00DB23A9">
        <w:tc>
          <w:tcPr>
            <w:tcW w:w="2511" w:type="dxa"/>
            <w:vMerge/>
            <w:vAlign w:val="center"/>
          </w:tcPr>
          <w:p w14:paraId="2256DCCC" w14:textId="77777777" w:rsidR="00DB23A9" w:rsidRPr="00E66A5C" w:rsidRDefault="00DB23A9" w:rsidP="00DB23A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796138DA" w14:textId="18B009A4" w:rsidR="00DB23A9" w:rsidRPr="00E66A5C" w:rsidRDefault="00DB23A9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  <w:vAlign w:val="center"/>
          </w:tcPr>
          <w:p w14:paraId="31CA6C03" w14:textId="5EBA621D" w:rsidR="00DB23A9" w:rsidRPr="00E66A5C" w:rsidRDefault="00DB23A9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2126" w:type="dxa"/>
            <w:vAlign w:val="center"/>
          </w:tcPr>
          <w:p w14:paraId="21CEEC9F" w14:textId="13B73E17" w:rsidR="00DB23A9" w:rsidRPr="00E66A5C" w:rsidRDefault="0095685F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-243</w:t>
            </w:r>
            <w:r w:rsidR="008353B5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FB3318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(-1048 to 642)</w:t>
            </w:r>
          </w:p>
        </w:tc>
        <w:tc>
          <w:tcPr>
            <w:tcW w:w="2268" w:type="dxa"/>
            <w:vAlign w:val="center"/>
          </w:tcPr>
          <w:p w14:paraId="1A58591F" w14:textId="2097D861" w:rsidR="00DB23A9" w:rsidRPr="00E66A5C" w:rsidRDefault="00CB6F5A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0.044 (0.013 to 0.08)</w:t>
            </w:r>
          </w:p>
        </w:tc>
        <w:tc>
          <w:tcPr>
            <w:tcW w:w="2126" w:type="dxa"/>
            <w:vAlign w:val="center"/>
          </w:tcPr>
          <w:p w14:paraId="4A5FA712" w14:textId="7562133E" w:rsidR="00DB23A9" w:rsidRPr="00E66A5C" w:rsidRDefault="00D365FB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Dominant</w:t>
            </w:r>
          </w:p>
        </w:tc>
      </w:tr>
      <w:tr w:rsidR="00DB23A9" w:rsidRPr="00E66A5C" w14:paraId="7E4F63C0" w14:textId="77777777" w:rsidTr="00DB23A9">
        <w:tc>
          <w:tcPr>
            <w:tcW w:w="2511" w:type="dxa"/>
            <w:vAlign w:val="center"/>
          </w:tcPr>
          <w:p w14:paraId="38AD0DD7" w14:textId="33C4F689" w:rsidR="00DB23A9" w:rsidRPr="00E66A5C" w:rsidRDefault="00DB23A9" w:rsidP="00DB23A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Hospital costs</w:t>
            </w:r>
          </w:p>
        </w:tc>
        <w:tc>
          <w:tcPr>
            <w:tcW w:w="1751" w:type="dxa"/>
            <w:vAlign w:val="center"/>
          </w:tcPr>
          <w:p w14:paraId="61F8BEA8" w14:textId="085C7BD0" w:rsidR="00DB23A9" w:rsidRPr="00E66A5C" w:rsidRDefault="00DB23A9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Prior specified specialties of interest</w:t>
            </w:r>
          </w:p>
        </w:tc>
        <w:tc>
          <w:tcPr>
            <w:tcW w:w="1687" w:type="dxa"/>
            <w:vAlign w:val="center"/>
          </w:tcPr>
          <w:p w14:paraId="04CCF196" w14:textId="2336B9A3" w:rsidR="00DB23A9" w:rsidRPr="00E66A5C" w:rsidRDefault="00DB23A9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All specialties</w:t>
            </w:r>
          </w:p>
        </w:tc>
        <w:tc>
          <w:tcPr>
            <w:tcW w:w="2126" w:type="dxa"/>
            <w:vAlign w:val="center"/>
          </w:tcPr>
          <w:p w14:paraId="1EB70CCC" w14:textId="55A3FA69" w:rsidR="00DB23A9" w:rsidRPr="00E66A5C" w:rsidRDefault="00D416FC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-741(-1949 to 425)</w:t>
            </w:r>
          </w:p>
        </w:tc>
        <w:tc>
          <w:tcPr>
            <w:tcW w:w="2268" w:type="dxa"/>
            <w:vAlign w:val="center"/>
          </w:tcPr>
          <w:p w14:paraId="6F72B8CF" w14:textId="6766D7B7" w:rsidR="00DB23A9" w:rsidRPr="00E66A5C" w:rsidRDefault="00D416FC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0.044 (0.013 to 0.08)</w:t>
            </w:r>
          </w:p>
        </w:tc>
        <w:tc>
          <w:tcPr>
            <w:tcW w:w="2126" w:type="dxa"/>
            <w:vAlign w:val="center"/>
          </w:tcPr>
          <w:p w14:paraId="1F28E113" w14:textId="32F24364" w:rsidR="00DB23A9" w:rsidRPr="00E66A5C" w:rsidRDefault="00D416FC" w:rsidP="00DB23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Dominant</w:t>
            </w:r>
          </w:p>
        </w:tc>
      </w:tr>
    </w:tbl>
    <w:p w14:paraId="54B67311" w14:textId="77777777" w:rsidR="00DB23A9" w:rsidRPr="00E66A5C" w:rsidRDefault="00DB23A9" w:rsidP="00604F64">
      <w:pPr>
        <w:rPr>
          <w:rFonts w:ascii="Times New Roman" w:hAnsi="Times New Roman" w:cs="Times New Roman"/>
          <w:b/>
          <w:bCs/>
          <w:sz w:val="24"/>
          <w:szCs w:val="24"/>
        </w:rPr>
        <w:sectPr w:rsidR="00DB23A9" w:rsidRPr="00E66A5C" w:rsidSect="00DB23A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6FB591F" w14:textId="387F06B3" w:rsidR="008E3C97" w:rsidRPr="00F64A61" w:rsidRDefault="008E3C97" w:rsidP="008E3C97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upplementary Table 6</w:t>
      </w:r>
      <w:r w:rsidRPr="00F64A61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Within trial c</w:t>
      </w:r>
      <w:r w:rsidRPr="00F64A61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omparison of six-month interval-based costs by treatment group</w:t>
      </w:r>
    </w:p>
    <w:tbl>
      <w:tblPr>
        <w:tblStyle w:val="TableGrid12"/>
        <w:tblW w:w="0" w:type="auto"/>
        <w:tblLook w:val="04A0" w:firstRow="1" w:lastRow="0" w:firstColumn="1" w:lastColumn="0" w:noHBand="0" w:noVBand="1"/>
      </w:tblPr>
      <w:tblGrid>
        <w:gridCol w:w="1902"/>
        <w:gridCol w:w="621"/>
        <w:gridCol w:w="1055"/>
        <w:gridCol w:w="620"/>
        <w:gridCol w:w="621"/>
        <w:gridCol w:w="1055"/>
        <w:gridCol w:w="620"/>
        <w:gridCol w:w="2522"/>
      </w:tblGrid>
      <w:tr w:rsidR="008E3C97" w:rsidRPr="00C27D65" w14:paraId="58FCFAA1" w14:textId="77777777" w:rsidTr="008E1EBD">
        <w:trPr>
          <w:trHeight w:val="290"/>
        </w:trPr>
        <w:tc>
          <w:tcPr>
            <w:tcW w:w="1902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3396DDFE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96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DCF2A0C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Fenofibrate</w:t>
            </w:r>
          </w:p>
        </w:tc>
        <w:tc>
          <w:tcPr>
            <w:tcW w:w="2296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F8CE0DB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2522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A9B0ADF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E3C97" w:rsidRPr="00C27D65" w14:paraId="594CFABA" w14:textId="77777777" w:rsidTr="008E1EBD">
        <w:trPr>
          <w:trHeight w:val="290"/>
        </w:trPr>
        <w:tc>
          <w:tcPr>
            <w:tcW w:w="190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7E8B9" w14:textId="77777777" w:rsidR="008E3C97" w:rsidRPr="00C27D65" w:rsidRDefault="008E3C97" w:rsidP="008E1EBD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Six monthly interval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7F32D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D8C377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Mean cost (£)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F75F6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S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D2E04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B2C83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Mean cost (£)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78E5B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SE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7DD2122" w14:textId="77777777" w:rsidR="008E3C97" w:rsidRPr="00C27D65" w:rsidRDefault="008E3C97" w:rsidP="008E1E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Difference between groups (95% CI)</w:t>
            </w:r>
          </w:p>
        </w:tc>
      </w:tr>
      <w:tr w:rsidR="008E3C97" w:rsidRPr="00C27D65" w14:paraId="124F8C0C" w14:textId="77777777" w:rsidTr="008E1EBD">
        <w:trPr>
          <w:trHeight w:val="290"/>
        </w:trPr>
        <w:tc>
          <w:tcPr>
            <w:tcW w:w="190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793BA88E" w14:textId="77777777" w:rsidR="008E3C97" w:rsidRPr="00C27D65" w:rsidRDefault="008E3C97" w:rsidP="008E1EBD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0BE3A83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576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CD76EDC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69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C4BB67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0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956165B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57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6A4582B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80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9D7472C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18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42D2212D" w14:textId="77777777" w:rsidR="008E3C97" w:rsidRPr="00C27D65" w:rsidRDefault="008E3C97" w:rsidP="008E1E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-118 (-421, 186)</w:t>
            </w:r>
          </w:p>
        </w:tc>
      </w:tr>
      <w:tr w:rsidR="008E3C97" w:rsidRPr="00C27D65" w14:paraId="3A63695D" w14:textId="77777777" w:rsidTr="008E1EBD">
        <w:trPr>
          <w:trHeight w:val="290"/>
        </w:trPr>
        <w:tc>
          <w:tcPr>
            <w:tcW w:w="1902" w:type="dxa"/>
            <w:tcBorders>
              <w:top w:val="nil"/>
              <w:bottom w:val="nil"/>
              <w:right w:val="nil"/>
            </w:tcBorders>
            <w:noWrap/>
            <w:hideMark/>
          </w:tcPr>
          <w:p w14:paraId="10BC73E4" w14:textId="77777777" w:rsidR="008E3C97" w:rsidRPr="00C27D65" w:rsidRDefault="008E3C97" w:rsidP="008E1EBD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6A8E7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5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A6CCE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8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ACC7DF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7C6FDC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5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C1E18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C27D65">
              <w:rPr>
                <w:rFonts w:ascii="Times New Roman" w:hAnsi="Times New Roman"/>
                <w:sz w:val="22"/>
                <w:szCs w:val="22"/>
              </w:rPr>
              <w:t>3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B4A05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9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</w:tcBorders>
            <w:noWrap/>
          </w:tcPr>
          <w:p w14:paraId="67D390B5" w14:textId="77777777" w:rsidR="008E3C97" w:rsidRPr="00C27D65" w:rsidRDefault="008E3C97" w:rsidP="008E1E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-481 (-927, -34)</w:t>
            </w:r>
          </w:p>
        </w:tc>
      </w:tr>
      <w:tr w:rsidR="008E3C97" w:rsidRPr="00C27D65" w14:paraId="3B1854CC" w14:textId="77777777" w:rsidTr="008E1EBD">
        <w:trPr>
          <w:trHeight w:val="290"/>
        </w:trPr>
        <w:tc>
          <w:tcPr>
            <w:tcW w:w="1902" w:type="dxa"/>
            <w:tcBorders>
              <w:top w:val="nil"/>
              <w:bottom w:val="nil"/>
              <w:right w:val="nil"/>
            </w:tcBorders>
            <w:noWrap/>
            <w:hideMark/>
          </w:tcPr>
          <w:p w14:paraId="12CDE70F" w14:textId="77777777" w:rsidR="008E3C97" w:rsidRPr="00C27D65" w:rsidRDefault="008E3C97" w:rsidP="008E1EBD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5EEDD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57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9418B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6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64403E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019570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5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EE0E6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7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96B104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0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</w:tcBorders>
            <w:noWrap/>
          </w:tcPr>
          <w:p w14:paraId="1A11E203" w14:textId="77777777" w:rsidR="008E3C97" w:rsidRPr="00C27D65" w:rsidRDefault="008E3C97" w:rsidP="008E1E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-62 (-348, 223)</w:t>
            </w:r>
          </w:p>
        </w:tc>
      </w:tr>
      <w:tr w:rsidR="008E3C97" w:rsidRPr="00C27D65" w14:paraId="3112CCCD" w14:textId="77777777" w:rsidTr="008E1EBD">
        <w:trPr>
          <w:trHeight w:val="290"/>
        </w:trPr>
        <w:tc>
          <w:tcPr>
            <w:tcW w:w="1902" w:type="dxa"/>
            <w:tcBorders>
              <w:top w:val="nil"/>
              <w:bottom w:val="nil"/>
              <w:right w:val="nil"/>
            </w:tcBorders>
            <w:noWrap/>
            <w:hideMark/>
          </w:tcPr>
          <w:p w14:paraId="2F79E96E" w14:textId="77777777" w:rsidR="008E3C97" w:rsidRPr="00C27D65" w:rsidRDefault="008E3C97" w:rsidP="008E1EBD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FCFA33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5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75D2D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9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5E81DC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887CC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56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E83C2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8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C1A3FC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3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</w:tcBorders>
            <w:noWrap/>
          </w:tcPr>
          <w:p w14:paraId="52BCD3B6" w14:textId="77777777" w:rsidR="008E3C97" w:rsidRPr="00C27D65" w:rsidRDefault="008E3C97" w:rsidP="008E1E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77 (-304, 457)</w:t>
            </w:r>
          </w:p>
        </w:tc>
      </w:tr>
      <w:tr w:rsidR="008E3C97" w:rsidRPr="00C27D65" w14:paraId="0F4B16C2" w14:textId="77777777" w:rsidTr="008E1EBD">
        <w:trPr>
          <w:trHeight w:val="290"/>
        </w:trPr>
        <w:tc>
          <w:tcPr>
            <w:tcW w:w="1902" w:type="dxa"/>
            <w:tcBorders>
              <w:top w:val="nil"/>
              <w:bottom w:val="nil"/>
              <w:right w:val="nil"/>
            </w:tcBorders>
            <w:noWrap/>
            <w:hideMark/>
          </w:tcPr>
          <w:p w14:paraId="3947AC97" w14:textId="77777777" w:rsidR="008E3C97" w:rsidRPr="00C27D65" w:rsidRDefault="008E3C97" w:rsidP="008E1EBD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4E7B6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5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9F633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7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6EE81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88749A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5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EDF217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9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6D3466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4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</w:tcBorders>
            <w:noWrap/>
          </w:tcPr>
          <w:p w14:paraId="687FF0F0" w14:textId="77777777" w:rsidR="008E3C97" w:rsidRPr="00C27D65" w:rsidRDefault="008E3C97" w:rsidP="008E1E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-230 (-579, 118)</w:t>
            </w:r>
          </w:p>
        </w:tc>
      </w:tr>
      <w:tr w:rsidR="008E3C97" w:rsidRPr="00C27D65" w14:paraId="2CE49EF7" w14:textId="77777777" w:rsidTr="008E1EBD">
        <w:trPr>
          <w:trHeight w:val="290"/>
        </w:trPr>
        <w:tc>
          <w:tcPr>
            <w:tcW w:w="1902" w:type="dxa"/>
            <w:tcBorders>
              <w:top w:val="nil"/>
              <w:bottom w:val="nil"/>
              <w:right w:val="nil"/>
            </w:tcBorders>
            <w:noWrap/>
            <w:hideMark/>
          </w:tcPr>
          <w:p w14:paraId="4EB4D5B6" w14:textId="77777777" w:rsidR="008E3C97" w:rsidRPr="00C27D65" w:rsidRDefault="008E3C97" w:rsidP="008E1EBD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777AAA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5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A9938B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9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DEF6D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6D75B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5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07EB9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8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AA4FAE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3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</w:tcBorders>
            <w:noWrap/>
          </w:tcPr>
          <w:p w14:paraId="22BFA333" w14:textId="77777777" w:rsidR="008E3C97" w:rsidRPr="00C27D65" w:rsidRDefault="008E3C97" w:rsidP="008E1E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06 (-278, 491)</w:t>
            </w:r>
          </w:p>
        </w:tc>
      </w:tr>
      <w:tr w:rsidR="008E3C97" w:rsidRPr="00C27D65" w14:paraId="1FD9B536" w14:textId="77777777" w:rsidTr="008E1EBD">
        <w:trPr>
          <w:trHeight w:val="290"/>
        </w:trPr>
        <w:tc>
          <w:tcPr>
            <w:tcW w:w="1902" w:type="dxa"/>
            <w:tcBorders>
              <w:top w:val="nil"/>
              <w:bottom w:val="nil"/>
              <w:right w:val="nil"/>
            </w:tcBorders>
            <w:noWrap/>
            <w:hideMark/>
          </w:tcPr>
          <w:p w14:paraId="59B32F7D" w14:textId="77777777" w:rsidR="008E3C97" w:rsidRPr="00C27D65" w:rsidRDefault="008E3C97" w:rsidP="008E1EBD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1AC5F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5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E89CE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9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E9A71C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BCC000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5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EB03E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C27D65">
              <w:rPr>
                <w:rFonts w:ascii="Times New Roman" w:hAnsi="Times New Roman"/>
                <w:sz w:val="22"/>
                <w:szCs w:val="22"/>
              </w:rPr>
              <w:t>0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C1843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67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</w:tcBorders>
            <w:noWrap/>
          </w:tcPr>
          <w:p w14:paraId="1E1B7EBC" w14:textId="77777777" w:rsidR="008E3C97" w:rsidRPr="00C27D65" w:rsidRDefault="008E3C97" w:rsidP="008E1E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-151 (-582, 281)</w:t>
            </w:r>
          </w:p>
        </w:tc>
      </w:tr>
      <w:tr w:rsidR="008E3C97" w:rsidRPr="00C27D65" w14:paraId="55C72072" w14:textId="77777777" w:rsidTr="008E1EBD">
        <w:trPr>
          <w:trHeight w:val="290"/>
        </w:trPr>
        <w:tc>
          <w:tcPr>
            <w:tcW w:w="1902" w:type="dxa"/>
            <w:tcBorders>
              <w:top w:val="nil"/>
              <w:bottom w:val="nil"/>
              <w:right w:val="nil"/>
            </w:tcBorders>
            <w:noWrap/>
            <w:hideMark/>
          </w:tcPr>
          <w:p w14:paraId="7E0993F5" w14:textId="77777777" w:rsidR="008E3C97" w:rsidRPr="00C27D65" w:rsidRDefault="008E3C97" w:rsidP="008E1EBD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E18D0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4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AB251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9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77D3B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C15ED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4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2089B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7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30DE2E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2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</w:tcBorders>
            <w:noWrap/>
          </w:tcPr>
          <w:p w14:paraId="18C84336" w14:textId="77777777" w:rsidR="008E3C97" w:rsidRPr="00C27D65" w:rsidRDefault="008E3C97" w:rsidP="008E1E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214 (-173, 602)</w:t>
            </w:r>
          </w:p>
        </w:tc>
      </w:tr>
      <w:tr w:rsidR="008E3C97" w:rsidRPr="00C27D65" w14:paraId="18BCA7F0" w14:textId="77777777" w:rsidTr="008E1EBD">
        <w:trPr>
          <w:trHeight w:val="290"/>
        </w:trPr>
        <w:tc>
          <w:tcPr>
            <w:tcW w:w="1902" w:type="dxa"/>
            <w:tcBorders>
              <w:top w:val="nil"/>
              <w:bottom w:val="nil"/>
              <w:right w:val="nil"/>
            </w:tcBorders>
            <w:noWrap/>
            <w:hideMark/>
          </w:tcPr>
          <w:p w14:paraId="5334873C" w14:textId="77777777" w:rsidR="008E3C97" w:rsidRPr="00C27D65" w:rsidRDefault="008E3C97" w:rsidP="008E1EBD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34F020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29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CC19D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7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C4A2C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66549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2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A85932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C27D65">
              <w:rPr>
                <w:rFonts w:ascii="Times New Roman" w:hAnsi="Times New Roman"/>
                <w:sz w:val="22"/>
                <w:szCs w:val="22"/>
              </w:rPr>
              <w:t>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728511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24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</w:tcBorders>
            <w:noWrap/>
          </w:tcPr>
          <w:p w14:paraId="0F67B5F8" w14:textId="77777777" w:rsidR="008E3C97" w:rsidRPr="00C27D65" w:rsidRDefault="008E3C97" w:rsidP="008E1E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-364 (-907, 178)</w:t>
            </w:r>
          </w:p>
        </w:tc>
      </w:tr>
      <w:tr w:rsidR="008E3C97" w:rsidRPr="00C27D65" w14:paraId="5F041D2C" w14:textId="77777777" w:rsidTr="008E1EBD">
        <w:trPr>
          <w:trHeight w:val="290"/>
        </w:trPr>
        <w:tc>
          <w:tcPr>
            <w:tcW w:w="1902" w:type="dxa"/>
            <w:tcBorders>
              <w:top w:val="nil"/>
              <w:bottom w:val="nil"/>
              <w:right w:val="nil"/>
            </w:tcBorders>
            <w:noWrap/>
            <w:hideMark/>
          </w:tcPr>
          <w:p w14:paraId="1883688C" w14:textId="77777777" w:rsidR="008E3C97" w:rsidRPr="00C27D65" w:rsidRDefault="008E3C97" w:rsidP="008E1EBD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E8BD8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578DCC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C27D65">
              <w:rPr>
                <w:rFonts w:ascii="Times New Roman" w:hAnsi="Times New Roman"/>
                <w:sz w:val="22"/>
                <w:szCs w:val="22"/>
              </w:rPr>
              <w:t>0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7AB05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7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8A578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10F7D0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C27D65">
              <w:rPr>
                <w:rFonts w:ascii="Times New Roman" w:hAnsi="Times New Roman"/>
                <w:sz w:val="22"/>
                <w:szCs w:val="22"/>
              </w:rPr>
              <w:t>4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FFACEB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53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</w:tcBorders>
            <w:noWrap/>
          </w:tcPr>
          <w:p w14:paraId="5699A2B7" w14:textId="77777777" w:rsidR="008E3C97" w:rsidRPr="00C27D65" w:rsidRDefault="008E3C97" w:rsidP="008E1E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558 (-1104, 2221)</w:t>
            </w:r>
          </w:p>
        </w:tc>
      </w:tr>
      <w:tr w:rsidR="008E3C97" w:rsidRPr="00C27D65" w14:paraId="074940C0" w14:textId="77777777" w:rsidTr="008E1EBD">
        <w:trPr>
          <w:trHeight w:val="290"/>
        </w:trPr>
        <w:tc>
          <w:tcPr>
            <w:tcW w:w="1902" w:type="dxa"/>
            <w:tcBorders>
              <w:top w:val="nil"/>
              <w:bottom w:val="nil"/>
              <w:right w:val="nil"/>
            </w:tcBorders>
            <w:noWrap/>
          </w:tcPr>
          <w:p w14:paraId="3BE000E5" w14:textId="77777777" w:rsidR="008E3C97" w:rsidRPr="00C27D65" w:rsidRDefault="008E3C97" w:rsidP="008E1EBD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8F17DA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2C4AF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05A26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DF1ED9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F49C4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ADC35C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</w:tcBorders>
            <w:noWrap/>
          </w:tcPr>
          <w:p w14:paraId="562C947C" w14:textId="77777777" w:rsidR="008E3C97" w:rsidRPr="00C27D65" w:rsidRDefault="008E3C97" w:rsidP="008E1E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E3C97" w:rsidRPr="00C27D65" w14:paraId="01EAB978" w14:textId="77777777" w:rsidTr="008E1EBD">
        <w:trPr>
          <w:trHeight w:val="290"/>
        </w:trPr>
        <w:tc>
          <w:tcPr>
            <w:tcW w:w="1902" w:type="dxa"/>
            <w:tcBorders>
              <w:top w:val="nil"/>
              <w:right w:val="nil"/>
            </w:tcBorders>
            <w:noWrap/>
            <w:hideMark/>
          </w:tcPr>
          <w:p w14:paraId="2045C837" w14:textId="77777777" w:rsidR="008E3C97" w:rsidRPr="00C27D65" w:rsidRDefault="008E3C97" w:rsidP="008E1EBD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Average over trial follow-up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noWrap/>
          </w:tcPr>
          <w:p w14:paraId="301E9DE1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576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noWrap/>
          </w:tcPr>
          <w:p w14:paraId="219B878C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844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</w:tcPr>
          <w:p w14:paraId="66ABD249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noWrap/>
          </w:tcPr>
          <w:p w14:paraId="68AF1ED9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575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noWrap/>
          </w:tcPr>
          <w:p w14:paraId="213F4CFE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945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</w:tcPr>
          <w:p w14:paraId="14795DCE" w14:textId="77777777" w:rsidR="008E3C97" w:rsidRPr="00C27D65" w:rsidRDefault="008E3C97" w:rsidP="008E1EB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55</w:t>
            </w:r>
          </w:p>
        </w:tc>
        <w:tc>
          <w:tcPr>
            <w:tcW w:w="2522" w:type="dxa"/>
            <w:tcBorders>
              <w:top w:val="nil"/>
              <w:left w:val="nil"/>
            </w:tcBorders>
            <w:noWrap/>
          </w:tcPr>
          <w:p w14:paraId="0F105DCA" w14:textId="77777777" w:rsidR="008E3C97" w:rsidRPr="00C27D65" w:rsidRDefault="008E3C97" w:rsidP="008E1E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-101 (-243, 42)</w:t>
            </w:r>
          </w:p>
        </w:tc>
      </w:tr>
      <w:tr w:rsidR="008E3C97" w:rsidRPr="00C27D65" w14:paraId="6E27E530" w14:textId="77777777" w:rsidTr="008E1EBD">
        <w:trPr>
          <w:trHeight w:val="290"/>
        </w:trPr>
        <w:tc>
          <w:tcPr>
            <w:tcW w:w="9016" w:type="dxa"/>
            <w:gridSpan w:val="8"/>
            <w:noWrap/>
          </w:tcPr>
          <w:p w14:paraId="24D9F515" w14:textId="77777777" w:rsidR="008E3C97" w:rsidRPr="00C27D65" w:rsidRDefault="008E3C97" w:rsidP="008E1EBD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*Adjusted for minimisation covariates which included categories of age, type of diabetes, sex, HbA1c, renal function, statin use, baseline retinopathy grade, and baseline maculopathy grade.</w:t>
            </w:r>
          </w:p>
          <w:p w14:paraId="589BDADB" w14:textId="77777777" w:rsidR="008E3C97" w:rsidRPr="00C27D65" w:rsidRDefault="008E3C97" w:rsidP="008E1EBD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27D65">
              <w:rPr>
                <w:rFonts w:ascii="Times New Roman" w:hAnsi="Times New Roman"/>
                <w:sz w:val="22"/>
                <w:szCs w:val="22"/>
              </w:rPr>
              <w:t>SE, standard error; N, number; CI, confidence interval</w:t>
            </w:r>
          </w:p>
        </w:tc>
      </w:tr>
    </w:tbl>
    <w:p w14:paraId="0B905648" w14:textId="77777777" w:rsidR="008E3C97" w:rsidRDefault="008E3C97" w:rsidP="008E3C97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sectPr w:rsidR="008E3C97" w:rsidSect="008E3C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CBD7E2" w14:textId="03AADA7A" w:rsidR="00604F64" w:rsidRPr="00E66A5C" w:rsidRDefault="00604F64" w:rsidP="00604F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6A5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E3C9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66A5C">
        <w:rPr>
          <w:rFonts w:ascii="Times New Roman" w:hAnsi="Times New Roman" w:cs="Times New Roman"/>
          <w:b/>
          <w:bCs/>
          <w:sz w:val="24"/>
          <w:szCs w:val="24"/>
        </w:rPr>
        <w:t xml:space="preserve"> Model input parameters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2708"/>
        <w:gridCol w:w="1682"/>
        <w:gridCol w:w="1701"/>
        <w:gridCol w:w="1559"/>
        <w:gridCol w:w="1366"/>
      </w:tblGrid>
      <w:tr w:rsidR="007415C5" w:rsidRPr="00E66A5C" w14:paraId="46B10BCE" w14:textId="0D2AD06A" w:rsidTr="00142F91">
        <w:trPr>
          <w:trHeight w:val="30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EFCB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arameters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1A89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C0CE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 or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59CD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stributional form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A2D67" w14:textId="3FE4C07A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ource</w:t>
            </w:r>
          </w:p>
        </w:tc>
      </w:tr>
      <w:tr w:rsidR="00833593" w:rsidRPr="00E66A5C" w14:paraId="5FDE5785" w14:textId="55FC996A" w:rsidTr="00142F91">
        <w:trPr>
          <w:trHeight w:val="300"/>
        </w:trPr>
        <w:tc>
          <w:tcPr>
            <w:tcW w:w="76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A64B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ettings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65EE8" w14:textId="6D6A3D48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NS trial</w:t>
            </w:r>
          </w:p>
        </w:tc>
      </w:tr>
      <w:tr w:rsidR="007415C5" w:rsidRPr="00E66A5C" w14:paraId="0B226476" w14:textId="61C3DD98" w:rsidTr="00142F91">
        <w:trPr>
          <w:trHeight w:val="30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8612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Start age 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4AF0" w14:textId="007D238F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61 (12.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B053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69DE" w14:textId="54C1510E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order variation </w:t>
            </w:r>
          </w:p>
        </w:tc>
        <w:tc>
          <w:tcPr>
            <w:tcW w:w="136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18FEF7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67FE11EE" w14:textId="03FA0F0B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AB41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roportion Male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DAB2C8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097826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532D4F" w14:textId="12091812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order variation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2B1FCD26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65156748" w14:textId="7E0DEE76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B653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ycle length years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193FFC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B85202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2ED7B1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778225E4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1F07AF15" w14:textId="56F493F0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2807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ycle length days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94331C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82.6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79BD92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6A6DEB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7FDC3E9E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011F2DEB" w14:textId="3F5B2AD6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82E3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iscount rate (costs)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ADF22A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301BD6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A8ADC5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27871BE6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1AAB74A4" w14:textId="05461D53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5190" w14:textId="72E1C8FE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iscount rate (</w:t>
            </w:r>
            <w:r w:rsidR="005412AB"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QALYs</w:t>
            </w: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B5D7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C4BF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A817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DFB9AA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3593" w:rsidRPr="00E66A5C" w14:paraId="13E9ACCB" w14:textId="3AE297A8" w:rsidTr="00142F91">
        <w:trPr>
          <w:trHeight w:val="300"/>
        </w:trPr>
        <w:tc>
          <w:tcPr>
            <w:tcW w:w="76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67BD7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linical efficacy inputs (hazards expressed per 6-month model cycle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0ED43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3593" w:rsidRPr="00E66A5C" w14:paraId="5A60704B" w14:textId="4CFAE607" w:rsidTr="00142F91">
        <w:trPr>
          <w:trHeight w:val="300"/>
        </w:trPr>
        <w:tc>
          <w:tcPr>
            <w:tcW w:w="76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969861" w14:textId="427A4EB4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on referable to referable DR, with or without concurrent referable maculopathy (exponential function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76758" w14:textId="1BEE951A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NS trial</w:t>
            </w:r>
          </w:p>
        </w:tc>
      </w:tr>
      <w:tr w:rsidR="007415C5" w:rsidRPr="00E66A5C" w14:paraId="7A2EFAF0" w14:textId="44247BC7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C9C8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0" w:name="_Hlk180589140"/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Hazard rate 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09E402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7CFF35" w14:textId="08C8D7C0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4 – 0.009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B579654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ultivariate normal (log scale)</w:t>
            </w:r>
          </w:p>
        </w:tc>
        <w:tc>
          <w:tcPr>
            <w:tcW w:w="136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AD4ED8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06AE65D5" w14:textId="01B68E3D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5DD500" w14:textId="262E6993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azard ratio (Feno)*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C15F1A" w14:textId="4EBA45AE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30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6A5D42" w14:textId="1F9E286B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746 – 2.295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88DA2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7B5E80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bookmarkEnd w:id="0"/>
      <w:tr w:rsidR="00833593" w:rsidRPr="00E66A5C" w14:paraId="75918800" w14:textId="3EE53203" w:rsidTr="00142F91">
        <w:trPr>
          <w:trHeight w:val="300"/>
        </w:trPr>
        <w:tc>
          <w:tcPr>
            <w:tcW w:w="76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855818" w14:textId="619A5BFB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on referable to referable maculopathy, alone (Weibull function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C81F1" w14:textId="27A7BB8B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NS trial</w:t>
            </w:r>
          </w:p>
        </w:tc>
      </w:tr>
      <w:tr w:rsidR="007415C5" w:rsidRPr="00E66A5C" w14:paraId="51FE0FB7" w14:textId="4FD1E71F" w:rsidTr="00142F91">
        <w:trPr>
          <w:trHeight w:val="30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B1B6ECB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Scale 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765942" w14:textId="17A824CE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0806" w14:textId="6738A3AF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41 – 0.06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A7FC039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ultivariate normal (log scale)</w:t>
            </w:r>
          </w:p>
        </w:tc>
        <w:tc>
          <w:tcPr>
            <w:tcW w:w="136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9C71BE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2C95F2A0" w14:textId="06C46BEE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AADC47D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Shape 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579D32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85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3639F8" w14:textId="1C895103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761 – 0.965</w:t>
            </w:r>
          </w:p>
        </w:tc>
        <w:tc>
          <w:tcPr>
            <w:tcW w:w="155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5A986B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right w:val="single" w:sz="4" w:space="0" w:color="auto"/>
            </w:tcBorders>
            <w:vAlign w:val="center"/>
          </w:tcPr>
          <w:p w14:paraId="386D3E23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6FEE848C" w14:textId="51F592CA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89AEFB" w14:textId="5D950078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azard ratio (Feno)*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0A9845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66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54AD" w14:textId="434DFF30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13 – 0.851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40DF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0D3390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3593" w:rsidRPr="00E66A5C" w14:paraId="1D37ED23" w14:textId="767FEF87" w:rsidTr="00142F91">
        <w:trPr>
          <w:trHeight w:val="300"/>
        </w:trPr>
        <w:tc>
          <w:tcPr>
            <w:tcW w:w="76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580B8" w14:textId="42FC3585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azard ratio for the primary composite outcome (from parametric Weibull regression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5148B" w14:textId="68D2789E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NS trial</w:t>
            </w:r>
          </w:p>
        </w:tc>
      </w:tr>
      <w:tr w:rsidR="007415C5" w:rsidRPr="00E66A5C" w14:paraId="3B32325A" w14:textId="34C1CDC5" w:rsidTr="00142F91">
        <w:trPr>
          <w:trHeight w:val="30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F4AF55" w14:textId="609E0EEC" w:rsidR="006B62D6" w:rsidRPr="00E66A5C" w:rsidRDefault="006B62D6" w:rsidP="00500ADC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azard ratio (Feno)</w:t>
            </w: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F72BF6" w14:textId="3A9DB68F" w:rsidR="006B62D6" w:rsidRPr="00E66A5C" w:rsidRDefault="006B62D6" w:rsidP="00500ADC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5E85A2" w14:textId="5DDA9886" w:rsidR="006B62D6" w:rsidRPr="00E66A5C" w:rsidRDefault="006B62D6" w:rsidP="00500ADC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(0.58 – 0.9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398F11" w14:textId="57D53092" w:rsidR="006B62D6" w:rsidRPr="00E66A5C" w:rsidRDefault="006B62D6" w:rsidP="00500ADC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ognormal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FDE07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3593" w:rsidRPr="00E66A5C" w14:paraId="77BC269F" w14:textId="37F575C1" w:rsidTr="00142F91">
        <w:trPr>
          <w:trHeight w:val="300"/>
        </w:trPr>
        <w:tc>
          <w:tcPr>
            <w:tcW w:w="76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5FF163" w14:textId="627A72AB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Referable maculopathy to referable DR (exponential function)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B34454" w14:textId="1FBDE4FA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NS trial</w:t>
            </w:r>
          </w:p>
        </w:tc>
      </w:tr>
      <w:tr w:rsidR="007415C5" w:rsidRPr="00E66A5C" w14:paraId="65A6CBD0" w14:textId="1E5134D7" w:rsidTr="00142F91">
        <w:trPr>
          <w:trHeight w:val="30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A2CB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" w:name="_Hlk180589044"/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azard rate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CBF121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5F59" w14:textId="42622B24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2 – 0.03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0CCA370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ultivariate normal (log scale)</w:t>
            </w:r>
          </w:p>
        </w:tc>
        <w:tc>
          <w:tcPr>
            <w:tcW w:w="136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64EC48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bookmarkEnd w:id="1"/>
      <w:tr w:rsidR="007415C5" w:rsidRPr="00E66A5C" w14:paraId="603D870D" w14:textId="36C94745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D962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azard ratio (Feno)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150E0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45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9E21" w14:textId="272A2F85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665 – 3.194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4277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BFF5FC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3593" w:rsidRPr="00E66A5C" w14:paraId="599ECBA5" w14:textId="794CAF2B" w:rsidTr="00142F91">
        <w:trPr>
          <w:trHeight w:val="300"/>
        </w:trPr>
        <w:tc>
          <w:tcPr>
            <w:tcW w:w="76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72E3ED" w14:textId="01FE913D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Referable DR to referable maculopathy (exponential function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8F0AC" w14:textId="5305FB00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NS trial</w:t>
            </w:r>
          </w:p>
        </w:tc>
      </w:tr>
      <w:tr w:rsidR="007415C5" w:rsidRPr="00E66A5C" w14:paraId="135EEECC" w14:textId="3C65A743" w:rsidTr="00142F91">
        <w:trPr>
          <w:trHeight w:val="30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5CE5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azard rate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B3A2DF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0B25" w14:textId="5D66D40E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9 – 0.14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2C464E2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ultivariate normal (log scale)</w:t>
            </w:r>
          </w:p>
        </w:tc>
        <w:tc>
          <w:tcPr>
            <w:tcW w:w="136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2CE98B2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64895483" w14:textId="6AC4B8F5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C088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azard ratio (Feno)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15F2A1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74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E06F" w14:textId="0C52FCCA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04 – 5.254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C2EA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F8761C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3593" w:rsidRPr="00E66A5C" w14:paraId="4819C417" w14:textId="31D7C140" w:rsidTr="00142F91">
        <w:trPr>
          <w:trHeight w:val="300"/>
        </w:trPr>
        <w:tc>
          <w:tcPr>
            <w:tcW w:w="76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C06B3" w14:textId="1DDD1D6B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Referable maculopathy to treatment for DMO (exponential function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D8D1E" w14:textId="277B00F9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NS trial</w:t>
            </w:r>
          </w:p>
        </w:tc>
      </w:tr>
      <w:tr w:rsidR="007415C5" w:rsidRPr="00E66A5C" w14:paraId="417B28F8" w14:textId="31BB7BB6" w:rsidTr="00142F91">
        <w:trPr>
          <w:trHeight w:val="30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846FA3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Hazard rate 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BB8C6B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B44B" w14:textId="34751D3F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9 – 0.03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03F8FC5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ultivariate normal (log scale)</w:t>
            </w:r>
          </w:p>
        </w:tc>
        <w:tc>
          <w:tcPr>
            <w:tcW w:w="136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85B75C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12D51807" w14:textId="24D7E76A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DF98F9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azard ratio (Feno)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FC4AFF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68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D781" w14:textId="63916C4B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237 – 1.963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328D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D5A0AF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3593" w:rsidRPr="00E66A5C" w14:paraId="7E9F7D75" w14:textId="63820A03" w:rsidTr="00142F91">
        <w:trPr>
          <w:trHeight w:val="300"/>
        </w:trPr>
        <w:tc>
          <w:tcPr>
            <w:tcW w:w="76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077EFD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Referable DR to treatment for referable DR with standard care (log normal distribution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712A3" w14:textId="0B97C028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NS trial</w:t>
            </w:r>
          </w:p>
        </w:tc>
      </w:tr>
      <w:tr w:rsidR="007415C5" w:rsidRPr="00E66A5C" w14:paraId="45D2FF3F" w14:textId="0622A47A" w:rsidTr="00142F91">
        <w:trPr>
          <w:trHeight w:val="30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79CF1A2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Constant 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EE9EB4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67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4AD6" w14:textId="34E61B46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425 – 1.78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682DFDD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ultivariate normal (log scale)</w:t>
            </w:r>
          </w:p>
        </w:tc>
        <w:tc>
          <w:tcPr>
            <w:tcW w:w="136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0C84B4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4FD2517C" w14:textId="4D4BE9EC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96E52F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nSigma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E318FD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95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5E61" w14:textId="3B70D2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60 – 1.341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791E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59D860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3593" w:rsidRPr="00E66A5C" w14:paraId="001BCDCE" w14:textId="35CECC51" w:rsidTr="00142F91">
        <w:trPr>
          <w:trHeight w:val="300"/>
        </w:trPr>
        <w:tc>
          <w:tcPr>
            <w:tcW w:w="76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8CD6DD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Referable DR to treatment for referable DR with fenofibrate (log normal distribution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11990" w14:textId="03E639E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NS trial</w:t>
            </w:r>
          </w:p>
        </w:tc>
      </w:tr>
      <w:tr w:rsidR="007415C5" w:rsidRPr="00E66A5C" w14:paraId="4D8D2913" w14:textId="48BE96DC" w:rsidTr="00142F91">
        <w:trPr>
          <w:trHeight w:val="30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B3126E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Constant 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D6E174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34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93D8B0" w14:textId="640FCD96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291 – 3.399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1EC9E98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ultivariate normal (log scale)</w:t>
            </w:r>
          </w:p>
        </w:tc>
        <w:tc>
          <w:tcPr>
            <w:tcW w:w="136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AE3ED4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3AACE928" w14:textId="01AD1ABE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6DA168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nSigma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D5F502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44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552F2" w14:textId="05F49B4C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76 – 0.967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EC0C9E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E7A8B0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3593" w:rsidRPr="00E66A5C" w14:paraId="4E94AE21" w14:textId="1A3F5497" w:rsidTr="00142F91">
        <w:trPr>
          <w:trHeight w:val="300"/>
        </w:trPr>
        <w:tc>
          <w:tcPr>
            <w:tcW w:w="76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9829E" w14:textId="6C9A5D5E" w:rsidR="006B62D6" w:rsidRPr="00E66A5C" w:rsidRDefault="00142F91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Other clinical inputs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CD783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11950157" w14:textId="3E0467F9" w:rsidTr="00142F91">
        <w:trPr>
          <w:trHeight w:val="30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E913D0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Hazard for fenofibrate discontinuation 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A9D4A6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3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C615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1569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36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159BD1" w14:textId="06FB0588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NS trial</w:t>
            </w:r>
          </w:p>
        </w:tc>
      </w:tr>
      <w:tr w:rsidR="007415C5" w:rsidRPr="00E66A5C" w14:paraId="1625CB4B" w14:textId="3A076B08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C610FD2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Probability of death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A89B04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Age and sex specific UK life tables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4FDD58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EB3A3A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49A1DE08" w14:textId="7E6BA45D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ONS, 2024</w:t>
            </w:r>
          </w:p>
        </w:tc>
      </w:tr>
      <w:tr w:rsidR="007415C5" w:rsidRPr="00E66A5C" w14:paraId="66D830DC" w14:textId="77777777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74F95FA" w14:textId="19F3CD4F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tandardised mortality ratio (Type 1 diabetes</w:t>
            </w:r>
            <w:r w:rsidR="008A2F67"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, male)</w:t>
            </w:r>
          </w:p>
          <w:p w14:paraId="2BD285E8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67F0EB" w14:textId="1F736BF8" w:rsidR="006B62D6" w:rsidRPr="00E66A5C" w:rsidRDefault="008A2F67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9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9246D5" w14:textId="2C4298A8" w:rsidR="006B62D6" w:rsidRPr="00E66A5C" w:rsidRDefault="006B3338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74 – 3.1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B41C97" w14:textId="6997889E" w:rsidR="006B62D6" w:rsidRPr="00E66A5C" w:rsidRDefault="001E6EAC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og normal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42B9A412" w14:textId="06696F3A" w:rsidR="006B62D6" w:rsidRPr="00E66A5C" w:rsidRDefault="008A2F67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O'Reilly et al.</w:t>
            </w:r>
            <w:r w:rsidR="00BE58A8" w:rsidRPr="00E66A5C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0</w:t>
            </w:r>
          </w:p>
        </w:tc>
      </w:tr>
      <w:tr w:rsidR="007415C5" w:rsidRPr="00E66A5C" w14:paraId="74455918" w14:textId="77777777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AF6733B" w14:textId="68D362A6" w:rsidR="008A2F67" w:rsidRPr="00E66A5C" w:rsidRDefault="008A2F67" w:rsidP="008A2F6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tandardised mortality ratio (Type 1 diabetes, female)</w:t>
            </w:r>
          </w:p>
          <w:p w14:paraId="3FDAB9E8" w14:textId="77777777" w:rsidR="008A2F67" w:rsidRPr="00E66A5C" w:rsidRDefault="008A2F67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1AD837" w14:textId="1B6706AD" w:rsidR="008A2F67" w:rsidRPr="00E66A5C" w:rsidRDefault="008A2F67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.6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E59524" w14:textId="6A11A208" w:rsidR="008A2F67" w:rsidRPr="00E66A5C" w:rsidRDefault="006B3338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.20 – 5.0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9753C7" w14:textId="75C9BBFD" w:rsidR="008A2F67" w:rsidRPr="00E66A5C" w:rsidRDefault="001E6EAC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og normal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7B75E0FE" w14:textId="5AFADBDF" w:rsidR="008A2F67" w:rsidRPr="00E66A5C" w:rsidRDefault="008A2F67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O'Reilly et al.</w:t>
            </w:r>
            <w:r w:rsidR="00BE58A8" w:rsidRPr="00E66A5C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20</w:t>
            </w:r>
          </w:p>
        </w:tc>
      </w:tr>
      <w:tr w:rsidR="007415C5" w:rsidRPr="00E66A5C" w14:paraId="65A9466E" w14:textId="77777777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A6220A3" w14:textId="3EF04EB2" w:rsidR="008A2F67" w:rsidRPr="00E66A5C" w:rsidRDefault="008A2F67" w:rsidP="008A2F6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tandardised mortality ratio (Type 2 diabetes, male)</w:t>
            </w:r>
          </w:p>
          <w:p w14:paraId="5C39478C" w14:textId="77777777" w:rsidR="008A2F67" w:rsidRPr="00E66A5C" w:rsidRDefault="008A2F67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7AAF2C" w14:textId="1575518C" w:rsidR="008A2F67" w:rsidRPr="00E66A5C" w:rsidRDefault="008A2F67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9EFCF5" w14:textId="46F7E043" w:rsidR="008A2F67" w:rsidRPr="00E66A5C" w:rsidRDefault="006B3338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28 – 1.4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5B11E7" w14:textId="573DBDC3" w:rsidR="008A2F67" w:rsidRPr="00E66A5C" w:rsidRDefault="001E6EAC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og normal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67CAAF05" w14:textId="0C7DE27C" w:rsidR="008A2F67" w:rsidRPr="00E66A5C" w:rsidRDefault="008A2F67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llier et al.</w:t>
            </w:r>
            <w:r w:rsidR="00BE58A8" w:rsidRPr="00E66A5C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</w:p>
        </w:tc>
      </w:tr>
      <w:tr w:rsidR="007415C5" w:rsidRPr="00E66A5C" w14:paraId="349F6165" w14:textId="77777777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B82BFAF" w14:textId="12F73D74" w:rsidR="008A2F67" w:rsidRPr="00E66A5C" w:rsidRDefault="008A2F67" w:rsidP="008A2F6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tandardised mortality ratio (Type 2 diabetes, female)</w:t>
            </w:r>
          </w:p>
          <w:p w14:paraId="0CD45E40" w14:textId="77777777" w:rsidR="008A2F67" w:rsidRPr="00E66A5C" w:rsidRDefault="008A2F67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30711A" w14:textId="1D8261AF" w:rsidR="008A2F67" w:rsidRPr="00E66A5C" w:rsidRDefault="008A2F67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6FC099" w14:textId="2E254AB6" w:rsidR="008A2F67" w:rsidRPr="00E66A5C" w:rsidRDefault="006B3338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38 – 1.5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3C725E" w14:textId="76A5CE8F" w:rsidR="008A2F67" w:rsidRPr="00E66A5C" w:rsidRDefault="001E6EAC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og normal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52FC503F" w14:textId="6C961979" w:rsidR="008A2F67" w:rsidRPr="00E66A5C" w:rsidRDefault="008A2F67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llier et al.</w:t>
            </w:r>
            <w:r w:rsidR="00BE58A8" w:rsidRPr="00E66A5C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</w:p>
        </w:tc>
      </w:tr>
      <w:tr w:rsidR="007415C5" w:rsidRPr="00E66A5C" w14:paraId="694CCA89" w14:textId="61CFC7B9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4B86A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roportion RDR treated patients receiving PRP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538EE1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9D1572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4C89BC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7B2DF6D8" w14:textId="1CB462D4" w:rsidR="006B62D6" w:rsidRPr="00E66A5C" w:rsidRDefault="009617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NS trial</w:t>
            </w:r>
          </w:p>
        </w:tc>
      </w:tr>
      <w:tr w:rsidR="007415C5" w:rsidRPr="00E66A5C" w14:paraId="3BBC04C5" w14:textId="2D63B93A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8650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roportion PRP treated patients also receiving vitrectomy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A18DE6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CD5425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21F400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eta</w:t>
            </w:r>
          </w:p>
          <w:p w14:paraId="759A4E55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(α=3; β=24)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65C5AA2E" w14:textId="3C463618" w:rsidR="006B62D6" w:rsidRPr="00E66A5C" w:rsidRDefault="009617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NS trial</w:t>
            </w:r>
          </w:p>
        </w:tc>
      </w:tr>
      <w:tr w:rsidR="007415C5" w:rsidRPr="00E66A5C" w14:paraId="106601B0" w14:textId="6B1E84D2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D701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Proportion of fenofibrate prescriptions that are once daily 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B8083E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212C49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ACA671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Beta </w:t>
            </w:r>
          </w:p>
          <w:p w14:paraId="117A0031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(α=6392; β=2483)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0CDA4B87" w14:textId="1F12E8DF" w:rsidR="006B62D6" w:rsidRPr="00E66A5C" w:rsidRDefault="009617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NS trial</w:t>
            </w:r>
          </w:p>
        </w:tc>
      </w:tr>
      <w:tr w:rsidR="007415C5" w:rsidRPr="00E66A5C" w14:paraId="1476BE90" w14:textId="2D90286D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8505" w14:textId="5500D67F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roportion of patients first developing RDR that have concurrent referable maculopathy at time of referral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0AE09E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57D208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21656E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Beta </w:t>
            </w:r>
          </w:p>
          <w:p w14:paraId="7A3D15B5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(α=17; β=33)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0E6BA1C9" w14:textId="58B8C3DE" w:rsidR="006B62D6" w:rsidRPr="00E66A5C" w:rsidRDefault="009617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NS trial</w:t>
            </w:r>
          </w:p>
        </w:tc>
      </w:tr>
      <w:tr w:rsidR="007415C5" w:rsidRPr="00E66A5C" w14:paraId="5A5EFE2F" w14:textId="522A5ABC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4CE4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roportion of patients developing RDR that are treated immediately on progression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87919C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E9CBCA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3BCE1C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eta (α=3; β=72)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3DE7B969" w14:textId="69CD01E8" w:rsidR="006B62D6" w:rsidRPr="00E66A5C" w:rsidRDefault="009617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NS trial</w:t>
            </w:r>
          </w:p>
        </w:tc>
      </w:tr>
      <w:tr w:rsidR="007415C5" w:rsidRPr="00E66A5C" w14:paraId="6C69AAAD" w14:textId="7DC0C62F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2E24" w14:textId="47B6D18E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roportion of patients developing referable maculopathy that are treated immediately on progression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D8BF1D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28C9E5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D65AE3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eta (α=4; β=262)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677FFF7E" w14:textId="1BADE9DE" w:rsidR="006B62D6" w:rsidRPr="00E66A5C" w:rsidRDefault="009617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NS trial</w:t>
            </w:r>
          </w:p>
        </w:tc>
      </w:tr>
      <w:tr w:rsidR="007415C5" w:rsidRPr="00E66A5C" w14:paraId="71B164F8" w14:textId="34797FE2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C5A47D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roportion of RDR treated patients requiring bilateral treatment*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4409C8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38043E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0.09 </w:t>
            </w:r>
          </w:p>
          <w:p w14:paraId="1607760C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(assumed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4874B0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342BC54A" w14:textId="49EC194C" w:rsidR="006B62D6" w:rsidRPr="00E66A5C" w:rsidRDefault="009617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Expert opinion</w:t>
            </w:r>
          </w:p>
        </w:tc>
      </w:tr>
      <w:tr w:rsidR="007415C5" w:rsidRPr="00E66A5C" w14:paraId="63C67E30" w14:textId="0E3C669A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7B608D" w14:textId="0D0EF1FD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roportion of referable maculopathy treated patients requiring bilateral treatment*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3CEC6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905BB1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0.04 </w:t>
            </w:r>
          </w:p>
          <w:p w14:paraId="6C1A865D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(assumed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A1A1BC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38D6B2" w14:textId="77DE2239" w:rsidR="006B62D6" w:rsidRPr="00E66A5C" w:rsidRDefault="009617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Expert opinion</w:t>
            </w:r>
          </w:p>
        </w:tc>
      </w:tr>
      <w:tr w:rsidR="00833593" w:rsidRPr="00E66A5C" w14:paraId="53780D92" w14:textId="25913FB6" w:rsidTr="00142F91">
        <w:trPr>
          <w:trHeight w:val="300"/>
        </w:trPr>
        <w:tc>
          <w:tcPr>
            <w:tcW w:w="76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EFEC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ealth state utility values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5E2D0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1E26275B" w14:textId="241B1A29" w:rsidTr="00142F91">
        <w:trPr>
          <w:trHeight w:val="30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75E7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aseline utility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ECEA" w14:textId="6F5E09A0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811</w:t>
            </w:r>
            <w:r w:rsidR="00AE444E"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="00440B90"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23</w:t>
            </w:r>
            <w:r w:rsidR="00AE444E"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D095" w14:textId="1C375A5D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BC77" w14:textId="414E32B5" w:rsidR="006B62D6" w:rsidRPr="00E66A5C" w:rsidRDefault="00AE444E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order varia</w:t>
            </w:r>
            <w:r w:rsidR="00440B90"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l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74D25" w14:textId="363FEEC8" w:rsidR="006B62D6" w:rsidRPr="00E66A5C" w:rsidRDefault="009617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NS trial</w:t>
            </w:r>
          </w:p>
        </w:tc>
      </w:tr>
      <w:tr w:rsidR="00833593" w:rsidRPr="00E66A5C" w14:paraId="4D052D21" w14:textId="7EE74B65" w:rsidTr="00142F91">
        <w:trPr>
          <w:trHeight w:val="300"/>
        </w:trPr>
        <w:tc>
          <w:tcPr>
            <w:tcW w:w="76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86EE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Utility by health state and visual acuity status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4626C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35E4E99E" w14:textId="7C807F1B" w:rsidTr="00142F91">
        <w:trPr>
          <w:trHeight w:val="30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A12E91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8459DF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4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78C11E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4E2C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ultivariate normal</w:t>
            </w:r>
          </w:p>
        </w:tc>
        <w:tc>
          <w:tcPr>
            <w:tcW w:w="136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991FA6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42BB74E3" w14:textId="5560126C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9E32126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ime from baseline (days)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</w:tcPr>
          <w:p w14:paraId="097B84FA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000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62A919F3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001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0C5562C9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right w:val="single" w:sz="4" w:space="0" w:color="auto"/>
            </w:tcBorders>
            <w:vAlign w:val="center"/>
          </w:tcPr>
          <w:p w14:paraId="61AFA162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729BF019" w14:textId="29CF18E0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800753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ost referable disease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</w:tcPr>
          <w:p w14:paraId="46A5D358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2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62A9A8CA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21BD34B6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right w:val="single" w:sz="4" w:space="0" w:color="auto"/>
            </w:tcBorders>
            <w:vAlign w:val="center"/>
          </w:tcPr>
          <w:p w14:paraId="08FA0EEA" w14:textId="16FB85B1" w:rsidR="006B62D6" w:rsidRPr="00E66A5C" w:rsidRDefault="009617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NS trial</w:t>
            </w:r>
          </w:p>
        </w:tc>
      </w:tr>
      <w:tr w:rsidR="007415C5" w:rsidRPr="00E66A5C" w14:paraId="01AA98D2" w14:textId="7C1AC9B2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356E1F2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aseline age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</w:tcPr>
          <w:p w14:paraId="1726EC4A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01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4B439186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05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7A3295D2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right w:val="single" w:sz="4" w:space="0" w:color="auto"/>
            </w:tcBorders>
            <w:vAlign w:val="center"/>
          </w:tcPr>
          <w:p w14:paraId="2AB8B5B0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34FA7661" w14:textId="0B1EFCE1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8B569C3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aseline EQ-5D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</w:tcPr>
          <w:p w14:paraId="32A71D88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5024C403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2D807AF9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right w:val="single" w:sz="4" w:space="0" w:color="auto"/>
            </w:tcBorders>
            <w:vAlign w:val="center"/>
          </w:tcPr>
          <w:p w14:paraId="3ED7F258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4CA231C1" w14:textId="7D78F30E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2B80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Utility coefficient for log ETDRS letters in BSE 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3D9330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444912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B3E697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24115F2B" w14:textId="14646E65" w:rsidR="006B62D6" w:rsidRPr="00E66A5C" w:rsidRDefault="009617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razier et al.</w:t>
            </w:r>
            <w:r w:rsidR="00BE58A8" w:rsidRPr="00E66A5C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3</w:t>
            </w:r>
          </w:p>
        </w:tc>
      </w:tr>
      <w:tr w:rsidR="007415C5" w:rsidRPr="00E66A5C" w14:paraId="6A44C9E4" w14:textId="497CAA7F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5B9F8B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Utility coefficient for log ETDRS letters in WSE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045696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4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7A9015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F65C6E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A5949D" w14:textId="7F80001B" w:rsidR="006B62D6" w:rsidRPr="00E66A5C" w:rsidRDefault="009617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razier et al.</w:t>
            </w:r>
            <w:r w:rsidR="00BE58A8" w:rsidRPr="00E66A5C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3</w:t>
            </w: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833593" w:rsidRPr="00E66A5C" w14:paraId="278CBC06" w14:textId="41433A01" w:rsidTr="00142F91">
        <w:trPr>
          <w:trHeight w:val="300"/>
        </w:trPr>
        <w:tc>
          <w:tcPr>
            <w:tcW w:w="76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192D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Resource use and costs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51294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36202170" w14:textId="027685EB" w:rsidTr="00142F91">
        <w:trPr>
          <w:trHeight w:val="30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0294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Fenofibrate micronised 200mg capsules (price per pack)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BDC9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£4.7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8F93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E626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6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FC4D28" w14:textId="4550CE5C" w:rsidR="006B62D6" w:rsidRPr="00E66A5C" w:rsidRDefault="009617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cottish drug tariff</w:t>
            </w:r>
            <w:r w:rsidR="00BE58A8" w:rsidRPr="00E66A5C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</w:tr>
      <w:tr w:rsidR="007415C5" w:rsidRPr="00E66A5C" w14:paraId="489A0D07" w14:textId="4528C7A2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932B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Fenofibrate micronised 200mg capsules (pack size)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AD850E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D638E9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521FC7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487F6300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2F3E25C3" w14:textId="5A05C5F9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A992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Fenofibrate 67mg micronised capsules (price per pack)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6032AF" w14:textId="5C276A5F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£23.2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854BF3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BF842A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2A88CC88" w14:textId="644A674D" w:rsidR="006B62D6" w:rsidRPr="00E66A5C" w:rsidRDefault="009617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cottish drug tariff</w:t>
            </w:r>
            <w:r w:rsidR="00BE58A8" w:rsidRPr="00E66A5C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</w:tr>
      <w:tr w:rsidR="007415C5" w:rsidRPr="00E66A5C" w14:paraId="44548C1E" w14:textId="5D1B4689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3B6FE5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Fenofibrate 67mg micronised capsules (pack size)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409E06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FB3381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F3C836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7A6DDA65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5A11D704" w14:textId="636052B8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4631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st of fenofibrate treatment per cycle (assuming 200mg every other day for those with reduced eGFR)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E1CA34" w14:textId="6F28AC4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£26.7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16DEDD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70CA68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alculated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01524AC5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79E7045B" w14:textId="4D0B0696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891E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st of fenofibrate treatment per cycle (assuming 67mg every day for those with reduced eGFR)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034DD8" w14:textId="066623F8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£47.1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CE1A62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D6DCF2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alculated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3B0889FA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2F6D87D3" w14:textId="51A206D3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9F0C19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ealth state background HCRU costs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FEA6F" w14:textId="13739ED6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£</w:t>
            </w:r>
            <w:r w:rsidR="008C6FC5"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864.1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F16583" w14:textId="253FDB48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£39.0</w:t>
            </w:r>
            <w:r w:rsidR="008C6FC5"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D02D7A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EC9FAC" w14:textId="7AA02DE1" w:rsidR="006B62D6" w:rsidRPr="00E66A5C" w:rsidRDefault="009617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NS trial</w:t>
            </w:r>
          </w:p>
        </w:tc>
      </w:tr>
      <w:tr w:rsidR="00833593" w:rsidRPr="00E66A5C" w14:paraId="63CA6C96" w14:textId="43B66D37" w:rsidTr="00142F91">
        <w:trPr>
          <w:trHeight w:val="300"/>
        </w:trPr>
        <w:tc>
          <w:tcPr>
            <w:tcW w:w="76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6FB7" w14:textId="2C5A895B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verage screening costs per six-month model cycle by cycle number and referable maculopathy status Log e linear predictors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8A7C1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39C616C6" w14:textId="3D98699C" w:rsidTr="00142F91">
        <w:trPr>
          <w:trHeight w:val="30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7B49DAB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118789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5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894127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95395B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ultivariate normal</w:t>
            </w:r>
          </w:p>
        </w:tc>
        <w:tc>
          <w:tcPr>
            <w:tcW w:w="136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185EFD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447CDCB2" w14:textId="1100D72C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F64850A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ycle number (six-monthly)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</w:tcPr>
          <w:p w14:paraId="4E50CC0A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0CB07BC5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6988E9C3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right w:val="single" w:sz="4" w:space="0" w:color="auto"/>
            </w:tcBorders>
            <w:vAlign w:val="center"/>
          </w:tcPr>
          <w:p w14:paraId="684B5C7E" w14:textId="66C95F47" w:rsidR="006B62D6" w:rsidRPr="00E66A5C" w:rsidRDefault="009617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NS trial</w:t>
            </w:r>
          </w:p>
        </w:tc>
      </w:tr>
      <w:tr w:rsidR="007415C5" w:rsidRPr="00E66A5C" w14:paraId="1754A49E" w14:textId="2E283FBE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2B6000" w14:textId="62B026C0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Referable maculopathy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</w:tcPr>
          <w:p w14:paraId="6C0E907A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05C9862B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1F2CDE30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right w:val="single" w:sz="4" w:space="0" w:color="auto"/>
            </w:tcBorders>
            <w:vAlign w:val="center"/>
          </w:tcPr>
          <w:p w14:paraId="59221A10" w14:textId="77777777" w:rsidR="006B62D6" w:rsidRPr="00E66A5C" w:rsidRDefault="006B62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5C5" w:rsidRPr="00E66A5C" w14:paraId="62B40C8B" w14:textId="0C4EC0F1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F853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Cost per ophthalmology outpatient appointment (Scotland) 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B2411A" w14:textId="4124AE54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£23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7837B8" w14:textId="71FCB8AD" w:rsidR="006B62D6" w:rsidRPr="00E66A5C" w:rsidRDefault="00E06BC3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3.20 (assumed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FE6D4D" w14:textId="533233A4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  <w:r w:rsidR="00E06BC3"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ormal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444C8AF5" w14:textId="18ECEF23" w:rsidR="006B62D6" w:rsidRPr="00E66A5C" w:rsidRDefault="009617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cottish Health Service costs</w:t>
            </w:r>
            <w:r w:rsidR="00BE58A8"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14</w:t>
            </w:r>
          </w:p>
        </w:tc>
      </w:tr>
      <w:tr w:rsidR="007415C5" w:rsidRPr="00E66A5C" w14:paraId="74E8A3EB" w14:textId="477BB5B1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0522E14" w14:textId="77777777" w:rsidR="006B62D6" w:rsidRPr="00E66A5C" w:rsidRDefault="006B62D6" w:rsidP="00F90157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st per ophthalmology outpatient appointment (England)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BE7939" w14:textId="37409D84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£13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3D763F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EE1001" w14:textId="77777777" w:rsidR="006B62D6" w:rsidRPr="00E66A5C" w:rsidRDefault="006B62D6" w:rsidP="00F9015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6FF61539" w14:textId="2EFB7903" w:rsidR="006B62D6" w:rsidRPr="00E66A5C" w:rsidRDefault="009617D6" w:rsidP="006B62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HS Reference costs</w:t>
            </w:r>
            <w:r w:rsidR="00BE58A8"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="007926EC"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7</w:t>
            </w:r>
          </w:p>
        </w:tc>
      </w:tr>
      <w:tr w:rsidR="007415C5" w:rsidRPr="00E66A5C" w14:paraId="285ABFB8" w14:textId="4E992850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58FF" w14:textId="77777777" w:rsidR="009617D6" w:rsidRPr="00E66A5C" w:rsidRDefault="009617D6" w:rsidP="009617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st per panretinal laser photocoagulation session (Scotland)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93F465" w14:textId="44E791FE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£23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13A4A6" w14:textId="6F2A6548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3.20 (assumed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A06BF7" w14:textId="0C164591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64AC6199" w14:textId="51CAC79D" w:rsidR="009617D6" w:rsidRPr="00E66A5C" w:rsidRDefault="009617D6" w:rsidP="009617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cottish Health Service costs</w:t>
            </w:r>
            <w:r w:rsidR="00BE58A8"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14</w:t>
            </w:r>
          </w:p>
        </w:tc>
      </w:tr>
      <w:tr w:rsidR="007415C5" w:rsidRPr="00E66A5C" w14:paraId="79DABA3C" w14:textId="442910EF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C79B948" w14:textId="77777777" w:rsidR="009617D6" w:rsidRPr="00E66A5C" w:rsidRDefault="009617D6" w:rsidP="009617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st per panretinal laser photocoagulation session (England)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C5C4EB" w14:textId="02D88A3B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£15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2022F8" w14:textId="77777777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EA5564" w14:textId="77777777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767B7F4E" w14:textId="2F95A3DA" w:rsidR="009617D6" w:rsidRPr="00E66A5C" w:rsidRDefault="009617D6" w:rsidP="009617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HS Reference costs</w:t>
            </w:r>
            <w:r w:rsidR="00BE58A8" w:rsidRPr="00E66A5C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7926EC" w:rsidRPr="00E66A5C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7415C5" w:rsidRPr="00E66A5C" w14:paraId="5142232E" w14:textId="7ACFD568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98FD" w14:textId="77777777" w:rsidR="009617D6" w:rsidRPr="00E66A5C" w:rsidRDefault="009617D6" w:rsidP="009617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st of vitrectomy (unilateral)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25123B" w14:textId="483B9B73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£2,57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391FA0" w14:textId="36BDD82D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57.30 (assumed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7F0DD3" w14:textId="135BC5F7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123B0393" w14:textId="56E4235C" w:rsidR="009617D6" w:rsidRPr="00E66A5C" w:rsidRDefault="009617D6" w:rsidP="009617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HS Reference costs</w:t>
            </w:r>
            <w:r w:rsidR="00113C11" w:rsidRPr="00E66A5C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7926EC" w:rsidRPr="00E66A5C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7415C5" w:rsidRPr="00E66A5C" w14:paraId="2DE1374E" w14:textId="7D04DD90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7925" w14:textId="77777777" w:rsidR="009617D6" w:rsidRPr="00E66A5C" w:rsidRDefault="009617D6" w:rsidP="009617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st of aflibercept (per injection)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D06DB0" w14:textId="31C77674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£81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0CCC7B" w14:textId="77777777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0D78D4" w14:textId="77777777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3EB4E23C" w14:textId="281A0425" w:rsidR="009617D6" w:rsidRPr="00E66A5C" w:rsidRDefault="009617D6" w:rsidP="009617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NF</w:t>
            </w:r>
            <w:r w:rsidR="00113C11" w:rsidRPr="00E66A5C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</w:tr>
      <w:tr w:rsidR="007415C5" w:rsidRPr="00E66A5C" w14:paraId="5169E2EE" w14:textId="3C57FAA1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4138075" w14:textId="77777777" w:rsidR="009617D6" w:rsidRPr="00E66A5C" w:rsidRDefault="009617D6" w:rsidP="009617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st of ranibizumab (per injection)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33C92A" w14:textId="4C180B4B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£55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B94718" w14:textId="77777777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E940DB" w14:textId="77777777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1636BC5F" w14:textId="7855BAEB" w:rsidR="009617D6" w:rsidRPr="00E66A5C" w:rsidRDefault="009617D6" w:rsidP="009617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NF</w:t>
            </w:r>
            <w:r w:rsidR="00113C11" w:rsidRPr="00E66A5C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</w:tr>
      <w:tr w:rsidR="007415C5" w:rsidRPr="00E66A5C" w14:paraId="757A4201" w14:textId="4CE53FBC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A857" w14:textId="77777777" w:rsidR="009617D6" w:rsidRPr="00E66A5C" w:rsidRDefault="009617D6" w:rsidP="009617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st per administration of an anti-VEGF injection (Scotland)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CDF050" w14:textId="51761D34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£23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891DAF" w14:textId="3F2B1A7E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3.20 (assumed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447646" w14:textId="4649E6AE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11CAE41E" w14:textId="74B7BDD7" w:rsidR="009617D6" w:rsidRPr="00E66A5C" w:rsidRDefault="009617D6" w:rsidP="009617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cottish Health Service costs</w:t>
            </w:r>
            <w:r w:rsidR="00113C11"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14</w:t>
            </w:r>
          </w:p>
        </w:tc>
      </w:tr>
      <w:tr w:rsidR="007415C5" w:rsidRPr="00E66A5C" w14:paraId="249FF171" w14:textId="2F9E1E0E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E4313D3" w14:textId="77777777" w:rsidR="009617D6" w:rsidRPr="00E66A5C" w:rsidRDefault="009617D6" w:rsidP="009617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Cost per administration of an anti-VEGF injection (England)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5C8269" w14:textId="3B4B2F61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£15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03BA41" w14:textId="77777777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0D2DB9" w14:textId="77777777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5FF3B9AE" w14:textId="4659AE4D" w:rsidR="009617D6" w:rsidRPr="00E66A5C" w:rsidRDefault="009617D6" w:rsidP="009617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HS Reference costs</w:t>
            </w:r>
            <w:r w:rsidR="00113C11" w:rsidRPr="00E66A5C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7926EC" w:rsidRPr="00E66A5C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7415C5" w:rsidRPr="00E66A5C" w14:paraId="7F4CE089" w14:textId="242723B3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50B9" w14:textId="5AE36FFE" w:rsidR="009617D6" w:rsidRPr="00E66A5C" w:rsidRDefault="009617D6" w:rsidP="009617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umber of anti-VEGF injections in year 1 of treatment for DMO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6B866D" w14:textId="77777777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6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10C670" w14:textId="77777777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  <w:p w14:paraId="63996B0F" w14:textId="77777777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(approximated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AD1D62" w14:textId="77777777" w:rsidR="009617D6" w:rsidRPr="00E66A5C" w:rsidRDefault="009617D6" w:rsidP="009617D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Gamma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0C915B8E" w14:textId="49AC89DF" w:rsidR="009617D6" w:rsidRPr="00E66A5C" w:rsidRDefault="009B5680" w:rsidP="009617D6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ivaprasad et al.</w:t>
            </w:r>
            <w:r w:rsidR="00113C11" w:rsidRPr="00E66A5C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17</w:t>
            </w:r>
          </w:p>
        </w:tc>
      </w:tr>
      <w:tr w:rsidR="007415C5" w:rsidRPr="00E66A5C" w14:paraId="26119E5C" w14:textId="3F71FBAD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E0DB" w14:textId="7DCF47AE" w:rsidR="009B5680" w:rsidRPr="00E66A5C" w:rsidRDefault="009B5680" w:rsidP="009B5680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umber of anti-VEGF injections in year 2 of treatment for referable DMO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14F96A" w14:textId="77777777" w:rsidR="009B5680" w:rsidRPr="00E66A5C" w:rsidRDefault="009B5680" w:rsidP="009B56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B138C3" w14:textId="77777777" w:rsidR="009B5680" w:rsidRPr="00E66A5C" w:rsidRDefault="009B5680" w:rsidP="009B56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15</w:t>
            </w:r>
          </w:p>
          <w:p w14:paraId="70DB8833" w14:textId="77777777" w:rsidR="009B5680" w:rsidRPr="00E66A5C" w:rsidRDefault="009B5680" w:rsidP="009B56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(approximated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04F401" w14:textId="77777777" w:rsidR="009B5680" w:rsidRPr="00E66A5C" w:rsidRDefault="009B5680" w:rsidP="009B56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Gamma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12D0F251" w14:textId="0DA12BA6" w:rsidR="009B5680" w:rsidRPr="00E66A5C" w:rsidRDefault="009B5680" w:rsidP="009B5680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ivaprasad et al.</w:t>
            </w:r>
            <w:r w:rsidR="00113C11" w:rsidRPr="00E66A5C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7</w:t>
            </w:r>
          </w:p>
        </w:tc>
      </w:tr>
      <w:tr w:rsidR="007415C5" w:rsidRPr="00E66A5C" w14:paraId="4F7C438B" w14:textId="77777777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5624F4C" w14:textId="63260801" w:rsidR="009B5680" w:rsidRPr="00E66A5C" w:rsidRDefault="009B5680" w:rsidP="009B5680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umber of anti-VEGF injections years 3-5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88F8C5" w14:textId="3FE8000D" w:rsidR="009B5680" w:rsidRPr="00E66A5C" w:rsidRDefault="009B5680" w:rsidP="009B56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BC4F18" w14:textId="5619725B" w:rsidR="009B5680" w:rsidRPr="00E66A5C" w:rsidRDefault="009B5680" w:rsidP="009B56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332808" w14:textId="066D601D" w:rsidR="009B5680" w:rsidRPr="00E66A5C" w:rsidRDefault="009B5680" w:rsidP="009B56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Gamma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78938C5A" w14:textId="1C024877" w:rsidR="009B5680" w:rsidRPr="00E66A5C" w:rsidRDefault="009B5680" w:rsidP="009B5680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Glassman et al.</w:t>
            </w:r>
            <w:r w:rsidR="00113C11" w:rsidRPr="00E66A5C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2</w:t>
            </w:r>
          </w:p>
        </w:tc>
      </w:tr>
      <w:tr w:rsidR="007415C5" w:rsidRPr="00E66A5C" w14:paraId="5076C671" w14:textId="74ECD86D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FAA7" w14:textId="77777777" w:rsidR="009B5680" w:rsidRPr="00E66A5C" w:rsidRDefault="009B5680" w:rsidP="009B5680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umber of additional outpatient appointments for anti-VEGF treatment monitoring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409A3B" w14:textId="77777777" w:rsidR="009B5680" w:rsidRPr="00E66A5C" w:rsidRDefault="009B5680" w:rsidP="009B56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69A0CD" w14:textId="77777777" w:rsidR="009B5680" w:rsidRPr="00E66A5C" w:rsidRDefault="009B5680" w:rsidP="009B56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4AAA5E" w14:textId="77777777" w:rsidR="009B5680" w:rsidRPr="00E66A5C" w:rsidRDefault="009B5680" w:rsidP="009B56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3D37C6FB" w14:textId="5D956EA7" w:rsidR="009B5680" w:rsidRPr="00E66A5C" w:rsidRDefault="009B5680" w:rsidP="009B5680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ssumption</w:t>
            </w:r>
          </w:p>
        </w:tc>
      </w:tr>
      <w:tr w:rsidR="007415C5" w:rsidRPr="00E66A5C" w14:paraId="4E879556" w14:textId="1FD96EEA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C546" w14:textId="77777777" w:rsidR="009B5680" w:rsidRPr="00E66A5C" w:rsidRDefault="009B5680" w:rsidP="009B5680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Number of additional outpatient appointments for PRP treatment monitoring 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4801AB" w14:textId="77777777" w:rsidR="009B5680" w:rsidRPr="00E66A5C" w:rsidRDefault="009B5680" w:rsidP="009B56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74E50C" w14:textId="77777777" w:rsidR="009B5680" w:rsidRPr="00E66A5C" w:rsidRDefault="009B5680" w:rsidP="009B56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83D4CE" w14:textId="77777777" w:rsidR="009B5680" w:rsidRPr="00E66A5C" w:rsidRDefault="009B5680" w:rsidP="009B56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66" w:type="dxa"/>
            <w:tcBorders>
              <w:top w:val="nil"/>
              <w:right w:val="single" w:sz="4" w:space="0" w:color="auto"/>
            </w:tcBorders>
            <w:vAlign w:val="center"/>
          </w:tcPr>
          <w:p w14:paraId="7380D7C7" w14:textId="3EDE63FB" w:rsidR="009B5680" w:rsidRPr="00E66A5C" w:rsidRDefault="009B5680" w:rsidP="009B5680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ssumption</w:t>
            </w:r>
          </w:p>
        </w:tc>
      </w:tr>
      <w:tr w:rsidR="007415C5" w:rsidRPr="00E66A5C" w14:paraId="511B5471" w14:textId="37271F2D" w:rsidTr="00142F91">
        <w:trPr>
          <w:trHeight w:val="30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69F8" w14:textId="77777777" w:rsidR="009B5680" w:rsidRPr="00E66A5C" w:rsidRDefault="009B5680" w:rsidP="009B5680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umber of PRP sessions to achieve stable PDR (assumed over 12 weeks)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215D" w14:textId="77777777" w:rsidR="009B5680" w:rsidRPr="00E66A5C" w:rsidRDefault="009B5680" w:rsidP="009B56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7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D78F" w14:textId="77777777" w:rsidR="009B5680" w:rsidRPr="00E66A5C" w:rsidRDefault="009B5680" w:rsidP="009B56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0.015 </w:t>
            </w:r>
          </w:p>
          <w:p w14:paraId="37D25CA5" w14:textId="77777777" w:rsidR="009B5680" w:rsidRPr="00E66A5C" w:rsidRDefault="009B5680" w:rsidP="009B56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(approximated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FBA9" w14:textId="77777777" w:rsidR="009B5680" w:rsidRPr="00E66A5C" w:rsidRDefault="009B5680" w:rsidP="009B56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Gamma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E3CD19" w14:textId="299893BB" w:rsidR="009B5680" w:rsidRPr="00E66A5C" w:rsidRDefault="005071CC" w:rsidP="009B5680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ivaprasad</w:t>
            </w:r>
            <w:proofErr w:type="spellEnd"/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EC1C93"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et al.</w:t>
            </w:r>
            <w:r w:rsidR="007926EC" w:rsidRPr="00E66A5C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6</w:t>
            </w:r>
            <w:r w:rsidR="00EC1C93"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833593" w:rsidRPr="00E66A5C" w14:paraId="4A3853AF" w14:textId="28402A6D" w:rsidTr="00142F91">
        <w:trPr>
          <w:trHeight w:val="300"/>
        </w:trPr>
        <w:tc>
          <w:tcPr>
            <w:tcW w:w="76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8348EC" w14:textId="5AC6EC19" w:rsidR="009B5680" w:rsidRPr="00E66A5C" w:rsidRDefault="009B5680" w:rsidP="009B56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Used in the base case for effect of fenofibrate on progression to RDR and RMO; *applied in scenario analysis</w:t>
            </w:r>
          </w:p>
          <w:p w14:paraId="67913F5A" w14:textId="77777777" w:rsidR="009B5680" w:rsidRPr="00E66A5C" w:rsidRDefault="009B5680" w:rsidP="009B56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6A5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R: diabetic retinopathy, MO: maculopathy, RDR: referable diabetic retinopathy, PRP: panretinal photocoagulation, VEGF: vascular endothelial growth factor, ETDRS: Early Treatment Diabetic Retinopathy Study, BSE: better seeing eye, WSE: worse seeing eye, eGFR: estimated glomerular filtration rate, HCRU: Health and Care Research Unit, PDR: proliferative diabetic retinopathy, Feno.: fenofibrat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85244" w14:textId="77777777" w:rsidR="009B5680" w:rsidRPr="00E66A5C" w:rsidRDefault="009B5680" w:rsidP="009B5680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</w:p>
        </w:tc>
      </w:tr>
    </w:tbl>
    <w:p w14:paraId="4AAF63EF" w14:textId="77777777" w:rsidR="00604F64" w:rsidRPr="00E66A5C" w:rsidRDefault="00604F64" w:rsidP="00604F64">
      <w:pPr>
        <w:rPr>
          <w:rFonts w:ascii="Times New Roman" w:hAnsi="Times New Roman" w:cs="Times New Roman"/>
        </w:rPr>
      </w:pPr>
    </w:p>
    <w:p w14:paraId="34A3A7BF" w14:textId="7D2FF447" w:rsidR="00C4374C" w:rsidRPr="00E66A5C" w:rsidRDefault="006C4EE7" w:rsidP="00A767DE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iCs/>
          <w:kern w:val="0"/>
          <w:sz w:val="24"/>
          <w:szCs w:val="24"/>
          <w14:ligatures w14:val="none"/>
        </w:rPr>
        <w:sectPr w:rsidR="00C4374C" w:rsidRPr="00E66A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2" w:name="_Ref175689278"/>
      <w:bookmarkStart w:id="3" w:name="_Toc175739521"/>
      <w:r w:rsidRPr="00E66A5C">
        <w:rPr>
          <w:rFonts w:ascii="Times New Roman" w:eastAsia="Calibri" w:hAnsi="Times New Roman" w:cs="Times New Roman"/>
          <w:b/>
          <w:bCs/>
          <w:iCs/>
          <w:kern w:val="0"/>
          <w:sz w:val="24"/>
          <w:szCs w:val="24"/>
          <w14:ligatures w14:val="none"/>
        </w:rPr>
        <w:br w:type="page"/>
      </w:r>
      <w:bookmarkEnd w:id="2"/>
      <w:bookmarkEnd w:id="3"/>
    </w:p>
    <w:p w14:paraId="694A59FE" w14:textId="4C8C39EF" w:rsidR="00E9469A" w:rsidRPr="00E66A5C" w:rsidRDefault="00E9469A" w:rsidP="00C4374C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E66A5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upplementary Table</w:t>
      </w:r>
      <w:r w:rsidR="00035C85" w:rsidRPr="00E66A5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8E3C97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8</w:t>
      </w:r>
      <w:r w:rsidRPr="00E66A5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 Model based cost-effectiveness scenario analyses and their justification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621"/>
        <w:gridCol w:w="2761"/>
        <w:gridCol w:w="3749"/>
        <w:gridCol w:w="4472"/>
      </w:tblGrid>
      <w:tr w:rsidR="00E9469A" w:rsidRPr="00E66A5C" w14:paraId="15469668" w14:textId="77777777" w:rsidTr="00E9469A">
        <w:tc>
          <w:tcPr>
            <w:tcW w:w="2621" w:type="dxa"/>
          </w:tcPr>
          <w:p w14:paraId="0E25B6EF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 / assumption</w:t>
            </w:r>
          </w:p>
        </w:tc>
        <w:tc>
          <w:tcPr>
            <w:tcW w:w="2761" w:type="dxa"/>
          </w:tcPr>
          <w:p w14:paraId="57E7A96B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ase case</w:t>
            </w:r>
          </w:p>
        </w:tc>
        <w:tc>
          <w:tcPr>
            <w:tcW w:w="3749" w:type="dxa"/>
          </w:tcPr>
          <w:p w14:paraId="6D5B495B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cenario</w:t>
            </w:r>
          </w:p>
        </w:tc>
        <w:tc>
          <w:tcPr>
            <w:tcW w:w="4472" w:type="dxa"/>
            <w:vAlign w:val="center"/>
          </w:tcPr>
          <w:p w14:paraId="621A1FF1" w14:textId="7F8DB320" w:rsidR="00E9469A" w:rsidRPr="00E66A5C" w:rsidRDefault="00E9469A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Justification</w:t>
            </w:r>
          </w:p>
        </w:tc>
      </w:tr>
      <w:tr w:rsidR="007C4D2F" w:rsidRPr="00E66A5C" w14:paraId="2CF8D4D5" w14:textId="77777777" w:rsidTr="00E9469A">
        <w:tc>
          <w:tcPr>
            <w:tcW w:w="2621" w:type="dxa"/>
            <w:vMerge w:val="restart"/>
            <w:vAlign w:val="center"/>
          </w:tcPr>
          <w:p w14:paraId="68A1FC7D" w14:textId="77777777" w:rsidR="007C4D2F" w:rsidRPr="00E66A5C" w:rsidRDefault="007C4D2F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1. Time horizon</w:t>
            </w:r>
          </w:p>
        </w:tc>
        <w:tc>
          <w:tcPr>
            <w:tcW w:w="2761" w:type="dxa"/>
            <w:vMerge w:val="restart"/>
            <w:vAlign w:val="center"/>
          </w:tcPr>
          <w:p w14:paraId="29603987" w14:textId="77777777" w:rsidR="007C4D2F" w:rsidRPr="00E66A5C" w:rsidRDefault="007C4D2F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10 years</w:t>
            </w:r>
          </w:p>
        </w:tc>
        <w:tc>
          <w:tcPr>
            <w:tcW w:w="3749" w:type="dxa"/>
            <w:vAlign w:val="center"/>
          </w:tcPr>
          <w:p w14:paraId="6B8BBC05" w14:textId="77777777" w:rsidR="007C4D2F" w:rsidRPr="00E66A5C" w:rsidRDefault="007C4D2F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a) 5 years</w:t>
            </w:r>
          </w:p>
        </w:tc>
        <w:tc>
          <w:tcPr>
            <w:tcW w:w="4472" w:type="dxa"/>
            <w:vMerge w:val="restart"/>
            <w:vAlign w:val="center"/>
          </w:tcPr>
          <w:p w14:paraId="6AB8ECB2" w14:textId="4453F5F2" w:rsidR="007C4D2F" w:rsidRPr="00E66A5C" w:rsidRDefault="007C4D2F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duration </w:t>
            </w:r>
            <w:r w:rsidR="00C47918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over which differences in cost and benefits are extrapolated will influence cost-effectiveness</w:t>
            </w:r>
          </w:p>
        </w:tc>
      </w:tr>
      <w:tr w:rsidR="007C4D2F" w:rsidRPr="00E66A5C" w14:paraId="0F37B9A3" w14:textId="77777777" w:rsidTr="00E9469A">
        <w:tc>
          <w:tcPr>
            <w:tcW w:w="2621" w:type="dxa"/>
            <w:vMerge/>
            <w:vAlign w:val="center"/>
          </w:tcPr>
          <w:p w14:paraId="6109C9BE" w14:textId="77777777" w:rsidR="007C4D2F" w:rsidRPr="00E66A5C" w:rsidRDefault="007C4D2F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vMerge/>
            <w:vAlign w:val="center"/>
          </w:tcPr>
          <w:p w14:paraId="4F8D5A1C" w14:textId="77777777" w:rsidR="007C4D2F" w:rsidRPr="00E66A5C" w:rsidRDefault="007C4D2F" w:rsidP="006A059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49" w:type="dxa"/>
            <w:vAlign w:val="center"/>
          </w:tcPr>
          <w:p w14:paraId="7CC6C713" w14:textId="77777777" w:rsidR="007C4D2F" w:rsidRPr="00E66A5C" w:rsidRDefault="007C4D2F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b) 20 years</w:t>
            </w:r>
          </w:p>
        </w:tc>
        <w:tc>
          <w:tcPr>
            <w:tcW w:w="4472" w:type="dxa"/>
            <w:vMerge/>
            <w:vAlign w:val="center"/>
          </w:tcPr>
          <w:p w14:paraId="70D01B1C" w14:textId="343D63EF" w:rsidR="007C4D2F" w:rsidRPr="00E66A5C" w:rsidRDefault="007C4D2F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C4D2F" w:rsidRPr="00E66A5C" w14:paraId="18866173" w14:textId="77777777" w:rsidTr="00E9469A">
        <w:tc>
          <w:tcPr>
            <w:tcW w:w="2621" w:type="dxa"/>
            <w:vMerge/>
            <w:vAlign w:val="center"/>
          </w:tcPr>
          <w:p w14:paraId="67D94B6C" w14:textId="77777777" w:rsidR="007C4D2F" w:rsidRPr="00E66A5C" w:rsidRDefault="007C4D2F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vMerge/>
            <w:vAlign w:val="center"/>
          </w:tcPr>
          <w:p w14:paraId="162F6AB1" w14:textId="77777777" w:rsidR="007C4D2F" w:rsidRPr="00E66A5C" w:rsidRDefault="007C4D2F" w:rsidP="006A059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49" w:type="dxa"/>
            <w:vAlign w:val="center"/>
          </w:tcPr>
          <w:p w14:paraId="341CD6D4" w14:textId="77777777" w:rsidR="007C4D2F" w:rsidRPr="00E66A5C" w:rsidRDefault="007C4D2F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c) 30 years</w:t>
            </w:r>
          </w:p>
        </w:tc>
        <w:tc>
          <w:tcPr>
            <w:tcW w:w="4472" w:type="dxa"/>
            <w:vMerge/>
            <w:vAlign w:val="center"/>
          </w:tcPr>
          <w:p w14:paraId="516A4447" w14:textId="67BA23D2" w:rsidR="007C4D2F" w:rsidRPr="00E66A5C" w:rsidRDefault="007C4D2F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9469A" w:rsidRPr="00E66A5C" w14:paraId="7E55BBEF" w14:textId="77777777" w:rsidTr="00E9469A">
        <w:tc>
          <w:tcPr>
            <w:tcW w:w="2621" w:type="dxa"/>
            <w:vAlign w:val="center"/>
          </w:tcPr>
          <w:p w14:paraId="76552954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2. Time to referable DR and referable MO</w:t>
            </w:r>
          </w:p>
        </w:tc>
        <w:tc>
          <w:tcPr>
            <w:tcW w:w="2761" w:type="dxa"/>
            <w:vAlign w:val="center"/>
          </w:tcPr>
          <w:p w14:paraId="3C1F7054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Single overall treatment effect</w:t>
            </w:r>
          </w:p>
        </w:tc>
        <w:tc>
          <w:tcPr>
            <w:tcW w:w="3749" w:type="dxa"/>
            <w:vAlign w:val="center"/>
          </w:tcPr>
          <w:p w14:paraId="1D252740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Cause specific treatment effects</w:t>
            </w:r>
          </w:p>
        </w:tc>
        <w:tc>
          <w:tcPr>
            <w:tcW w:w="4472" w:type="dxa"/>
            <w:vAlign w:val="center"/>
          </w:tcPr>
          <w:p w14:paraId="355F88D5" w14:textId="2BC5F404" w:rsidR="00E9469A" w:rsidRPr="00E66A5C" w:rsidRDefault="007C4D2F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Fenofibrate may have different effects on progression of maculopathy and retinopathy</w:t>
            </w:r>
          </w:p>
        </w:tc>
      </w:tr>
      <w:tr w:rsidR="007C4D2F" w:rsidRPr="00E66A5C" w14:paraId="45359A44" w14:textId="77777777" w:rsidTr="00E9469A">
        <w:tc>
          <w:tcPr>
            <w:tcW w:w="2621" w:type="dxa"/>
            <w:vMerge w:val="restart"/>
            <w:vAlign w:val="center"/>
          </w:tcPr>
          <w:p w14:paraId="3A17C8A5" w14:textId="77777777" w:rsidR="007C4D2F" w:rsidRPr="00E66A5C" w:rsidRDefault="007C4D2F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3. Time to referable MO</w:t>
            </w:r>
          </w:p>
        </w:tc>
        <w:tc>
          <w:tcPr>
            <w:tcW w:w="2761" w:type="dxa"/>
            <w:vMerge w:val="restart"/>
            <w:vAlign w:val="center"/>
          </w:tcPr>
          <w:p w14:paraId="3D792F7E" w14:textId="77777777" w:rsidR="007C4D2F" w:rsidRPr="00E66A5C" w:rsidRDefault="007C4D2F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Weibull curve</w:t>
            </w:r>
          </w:p>
        </w:tc>
        <w:tc>
          <w:tcPr>
            <w:tcW w:w="3749" w:type="dxa"/>
            <w:vAlign w:val="center"/>
          </w:tcPr>
          <w:p w14:paraId="6D1FCE89" w14:textId="77777777" w:rsidR="007C4D2F" w:rsidRPr="00E66A5C" w:rsidRDefault="007C4D2F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Exponential curve</w:t>
            </w:r>
          </w:p>
        </w:tc>
        <w:tc>
          <w:tcPr>
            <w:tcW w:w="4472" w:type="dxa"/>
            <w:vMerge w:val="restart"/>
            <w:vAlign w:val="center"/>
          </w:tcPr>
          <w:p w14:paraId="78434ED5" w14:textId="37E1953C" w:rsidR="007C4D2F" w:rsidRPr="00E66A5C" w:rsidRDefault="007C4D2F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Provided the next best fitting curves for time to referable maculopathy</w:t>
            </w:r>
          </w:p>
        </w:tc>
      </w:tr>
      <w:tr w:rsidR="007C4D2F" w:rsidRPr="00E66A5C" w14:paraId="397E8429" w14:textId="77777777" w:rsidTr="00E9469A">
        <w:tc>
          <w:tcPr>
            <w:tcW w:w="2621" w:type="dxa"/>
            <w:vMerge/>
            <w:vAlign w:val="center"/>
          </w:tcPr>
          <w:p w14:paraId="577DF1C8" w14:textId="77777777" w:rsidR="007C4D2F" w:rsidRPr="00E66A5C" w:rsidRDefault="007C4D2F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vMerge/>
            <w:vAlign w:val="center"/>
          </w:tcPr>
          <w:p w14:paraId="15B16C76" w14:textId="77777777" w:rsidR="007C4D2F" w:rsidRPr="00E66A5C" w:rsidRDefault="007C4D2F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49" w:type="dxa"/>
            <w:vAlign w:val="center"/>
          </w:tcPr>
          <w:p w14:paraId="529AA66F" w14:textId="032C27D0" w:rsidR="007C4D2F" w:rsidRPr="00E66A5C" w:rsidRDefault="007C4D2F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Log logistic curve</w:t>
            </w:r>
          </w:p>
        </w:tc>
        <w:tc>
          <w:tcPr>
            <w:tcW w:w="4472" w:type="dxa"/>
            <w:vMerge/>
            <w:vAlign w:val="center"/>
          </w:tcPr>
          <w:p w14:paraId="11EFD9AD" w14:textId="77777777" w:rsidR="007C4D2F" w:rsidRPr="00E66A5C" w:rsidRDefault="007C4D2F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47918" w:rsidRPr="00E66A5C" w14:paraId="466B4A19" w14:textId="77777777" w:rsidTr="00E9469A">
        <w:tc>
          <w:tcPr>
            <w:tcW w:w="2621" w:type="dxa"/>
            <w:vMerge w:val="restart"/>
            <w:vAlign w:val="center"/>
          </w:tcPr>
          <w:p w14:paraId="6E4B8047" w14:textId="44D3EC9B" w:rsidR="00C47918" w:rsidRPr="00E66A5C" w:rsidRDefault="00C47918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4. Time to referable retinopathy</w:t>
            </w:r>
            <w:r w:rsidR="00244C4C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3/R4)</w:t>
            </w:r>
          </w:p>
        </w:tc>
        <w:tc>
          <w:tcPr>
            <w:tcW w:w="2761" w:type="dxa"/>
            <w:vMerge w:val="restart"/>
            <w:vAlign w:val="center"/>
          </w:tcPr>
          <w:p w14:paraId="6185099E" w14:textId="72D1C839" w:rsidR="00C47918" w:rsidRPr="00E66A5C" w:rsidRDefault="00C47918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xponential </w:t>
            </w:r>
          </w:p>
        </w:tc>
        <w:tc>
          <w:tcPr>
            <w:tcW w:w="3749" w:type="dxa"/>
            <w:vAlign w:val="center"/>
          </w:tcPr>
          <w:p w14:paraId="47CEECE8" w14:textId="4710E6B7" w:rsidR="00C47918" w:rsidRPr="00E66A5C" w:rsidRDefault="00C47918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Gompertz</w:t>
            </w:r>
          </w:p>
        </w:tc>
        <w:tc>
          <w:tcPr>
            <w:tcW w:w="4472" w:type="dxa"/>
            <w:vMerge w:val="restart"/>
            <w:vAlign w:val="center"/>
          </w:tcPr>
          <w:p w14:paraId="68635972" w14:textId="55BA6014" w:rsidR="00C47918" w:rsidRPr="00E66A5C" w:rsidRDefault="00C47918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vided the next best fitting curves for time to referable retinopathy </w:t>
            </w:r>
          </w:p>
        </w:tc>
      </w:tr>
      <w:tr w:rsidR="00C47918" w:rsidRPr="00E66A5C" w14:paraId="37791BAD" w14:textId="77777777" w:rsidTr="00E9469A">
        <w:tc>
          <w:tcPr>
            <w:tcW w:w="2621" w:type="dxa"/>
            <w:vMerge/>
            <w:vAlign w:val="center"/>
          </w:tcPr>
          <w:p w14:paraId="7BCDD904" w14:textId="77777777" w:rsidR="00C47918" w:rsidRPr="00E66A5C" w:rsidRDefault="00C47918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vMerge/>
            <w:vAlign w:val="center"/>
          </w:tcPr>
          <w:p w14:paraId="230B5BC7" w14:textId="77777777" w:rsidR="00C47918" w:rsidRPr="00E66A5C" w:rsidRDefault="00C47918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49" w:type="dxa"/>
            <w:vAlign w:val="center"/>
          </w:tcPr>
          <w:p w14:paraId="05CC955F" w14:textId="2E49288B" w:rsidR="00C47918" w:rsidRPr="00E66A5C" w:rsidRDefault="00C47918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Log logistic</w:t>
            </w:r>
          </w:p>
        </w:tc>
        <w:tc>
          <w:tcPr>
            <w:tcW w:w="4472" w:type="dxa"/>
            <w:vMerge/>
            <w:vAlign w:val="center"/>
          </w:tcPr>
          <w:p w14:paraId="148B1A35" w14:textId="77777777" w:rsidR="00C47918" w:rsidRPr="00E66A5C" w:rsidRDefault="00C47918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9469A" w:rsidRPr="00E66A5C" w14:paraId="3B04A800" w14:textId="77777777" w:rsidTr="00E9469A">
        <w:tc>
          <w:tcPr>
            <w:tcW w:w="2621" w:type="dxa"/>
            <w:vAlign w:val="center"/>
          </w:tcPr>
          <w:p w14:paraId="346BFF8A" w14:textId="600EFBEF" w:rsidR="00E9469A" w:rsidRPr="00E66A5C" w:rsidRDefault="00244C4C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E9469A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. Treatment effect</w:t>
            </w: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="00E9469A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fenofibrate</w:t>
            </w:r>
          </w:p>
        </w:tc>
        <w:tc>
          <w:tcPr>
            <w:tcW w:w="2761" w:type="dxa"/>
            <w:vAlign w:val="center"/>
          </w:tcPr>
          <w:p w14:paraId="2E372CFF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Continuous proportional hazards</w:t>
            </w:r>
          </w:p>
        </w:tc>
        <w:tc>
          <w:tcPr>
            <w:tcW w:w="3749" w:type="dxa"/>
            <w:vAlign w:val="center"/>
          </w:tcPr>
          <w:p w14:paraId="15C600A4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ned from 5 years </w:t>
            </w:r>
          </w:p>
        </w:tc>
        <w:tc>
          <w:tcPr>
            <w:tcW w:w="4472" w:type="dxa"/>
            <w:vAlign w:val="center"/>
          </w:tcPr>
          <w:p w14:paraId="68134A6C" w14:textId="6CD36774" w:rsidR="00E9469A" w:rsidRPr="00E66A5C" w:rsidRDefault="00C47918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The duration of effects of fenofibrate beyond the trial follow-up are uncertain</w:t>
            </w:r>
          </w:p>
        </w:tc>
      </w:tr>
      <w:tr w:rsidR="00244C4C" w:rsidRPr="00E66A5C" w14:paraId="731BB482" w14:textId="77777777" w:rsidTr="00E9469A">
        <w:tc>
          <w:tcPr>
            <w:tcW w:w="2621" w:type="dxa"/>
            <w:vAlign w:val="center"/>
          </w:tcPr>
          <w:p w14:paraId="3FB7F9E2" w14:textId="16C9067B" w:rsidR="00244C4C" w:rsidRPr="00E66A5C" w:rsidRDefault="00244C4C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6. Effect of fenofibrate on post-progression transitions</w:t>
            </w:r>
          </w:p>
        </w:tc>
        <w:tc>
          <w:tcPr>
            <w:tcW w:w="2761" w:type="dxa"/>
            <w:vAlign w:val="center"/>
          </w:tcPr>
          <w:p w14:paraId="0FFA2D05" w14:textId="23709C26" w:rsidR="00244C4C" w:rsidRPr="00E66A5C" w:rsidRDefault="00244C4C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Estimated from the data</w:t>
            </w:r>
          </w:p>
        </w:tc>
        <w:tc>
          <w:tcPr>
            <w:tcW w:w="3749" w:type="dxa"/>
            <w:vAlign w:val="center"/>
          </w:tcPr>
          <w:p w14:paraId="0B9DCB19" w14:textId="16E0C014" w:rsidR="00244C4C" w:rsidRPr="00E66A5C" w:rsidRDefault="00244C4C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sume no effect </w:t>
            </w:r>
          </w:p>
        </w:tc>
        <w:tc>
          <w:tcPr>
            <w:tcW w:w="4472" w:type="dxa"/>
            <w:vAlign w:val="center"/>
          </w:tcPr>
          <w:p w14:paraId="3F852CFD" w14:textId="15220A98" w:rsidR="00244C4C" w:rsidRPr="00E66A5C" w:rsidRDefault="00244C4C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Ongoing effects of fenofibrate on progression, following first progression event, are uncertain</w:t>
            </w:r>
          </w:p>
        </w:tc>
      </w:tr>
      <w:tr w:rsidR="00C165A9" w:rsidRPr="00E66A5C" w14:paraId="6DB56F36" w14:textId="77777777" w:rsidTr="00E9469A">
        <w:tc>
          <w:tcPr>
            <w:tcW w:w="2621" w:type="dxa"/>
            <w:vMerge w:val="restart"/>
            <w:vAlign w:val="center"/>
          </w:tcPr>
          <w:p w14:paraId="3CADCECF" w14:textId="2B72164E" w:rsidR="00C165A9" w:rsidRPr="00E66A5C" w:rsidRDefault="008A4F5E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C165A9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. Time from referable retinopathy (R3/R4) to treatment for referable retinopathy</w:t>
            </w:r>
          </w:p>
        </w:tc>
        <w:tc>
          <w:tcPr>
            <w:tcW w:w="2761" w:type="dxa"/>
            <w:vMerge w:val="restart"/>
            <w:vAlign w:val="center"/>
          </w:tcPr>
          <w:p w14:paraId="72E3A7A0" w14:textId="1358A875" w:rsidR="00C165A9" w:rsidRPr="00E66A5C" w:rsidRDefault="00C165A9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Lognormal (both arms)</w:t>
            </w:r>
          </w:p>
        </w:tc>
        <w:tc>
          <w:tcPr>
            <w:tcW w:w="3749" w:type="dxa"/>
            <w:vAlign w:val="center"/>
          </w:tcPr>
          <w:p w14:paraId="22A28975" w14:textId="2B4ACC49" w:rsidR="00C165A9" w:rsidRPr="00E66A5C" w:rsidRDefault="00C165A9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Exponential (both arms)</w:t>
            </w:r>
          </w:p>
        </w:tc>
        <w:tc>
          <w:tcPr>
            <w:tcW w:w="4472" w:type="dxa"/>
            <w:vMerge w:val="restart"/>
            <w:vAlign w:val="center"/>
          </w:tcPr>
          <w:p w14:paraId="5080095F" w14:textId="6D1EA9C8" w:rsidR="00C165A9" w:rsidRPr="00E66A5C" w:rsidRDefault="00C165A9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Alternative plausible extrapolations of time from referable DR to treatment, avoiding curves crossing before ten years</w:t>
            </w:r>
          </w:p>
        </w:tc>
      </w:tr>
      <w:tr w:rsidR="00C165A9" w:rsidRPr="00E66A5C" w14:paraId="74882234" w14:textId="77777777" w:rsidTr="00E9469A">
        <w:tc>
          <w:tcPr>
            <w:tcW w:w="2621" w:type="dxa"/>
            <w:vMerge/>
            <w:vAlign w:val="center"/>
          </w:tcPr>
          <w:p w14:paraId="71CF648C" w14:textId="77777777" w:rsidR="00C165A9" w:rsidRPr="00E66A5C" w:rsidRDefault="00C165A9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vMerge/>
            <w:vAlign w:val="center"/>
          </w:tcPr>
          <w:p w14:paraId="3C5149AB" w14:textId="77777777" w:rsidR="00C165A9" w:rsidRPr="00E66A5C" w:rsidRDefault="00C165A9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49" w:type="dxa"/>
            <w:vAlign w:val="center"/>
          </w:tcPr>
          <w:p w14:paraId="1583F3E0" w14:textId="1DBA03F7" w:rsidR="00C165A9" w:rsidRPr="00E66A5C" w:rsidRDefault="00C165A9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Weibull (both arms)</w:t>
            </w:r>
          </w:p>
        </w:tc>
        <w:tc>
          <w:tcPr>
            <w:tcW w:w="4472" w:type="dxa"/>
            <w:vMerge/>
            <w:vAlign w:val="center"/>
          </w:tcPr>
          <w:p w14:paraId="022F882F" w14:textId="77777777" w:rsidR="00C165A9" w:rsidRPr="00E66A5C" w:rsidRDefault="00C165A9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65A9" w:rsidRPr="00E66A5C" w14:paraId="1C6FCE23" w14:textId="77777777" w:rsidTr="00E9469A">
        <w:tc>
          <w:tcPr>
            <w:tcW w:w="2621" w:type="dxa"/>
            <w:vMerge/>
            <w:vAlign w:val="center"/>
          </w:tcPr>
          <w:p w14:paraId="2859AE14" w14:textId="77777777" w:rsidR="00C165A9" w:rsidRPr="00E66A5C" w:rsidRDefault="00C165A9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vMerge/>
            <w:vAlign w:val="center"/>
          </w:tcPr>
          <w:p w14:paraId="1377FCFA" w14:textId="77777777" w:rsidR="00C165A9" w:rsidRPr="00E66A5C" w:rsidRDefault="00C165A9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49" w:type="dxa"/>
            <w:vAlign w:val="center"/>
          </w:tcPr>
          <w:p w14:paraId="7D30AFC6" w14:textId="38A7F6C6" w:rsidR="00C165A9" w:rsidRPr="00E66A5C" w:rsidRDefault="00C165A9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Lognormal (SC), exponential (feno)</w:t>
            </w:r>
          </w:p>
        </w:tc>
        <w:tc>
          <w:tcPr>
            <w:tcW w:w="4472" w:type="dxa"/>
            <w:vMerge/>
            <w:vAlign w:val="center"/>
          </w:tcPr>
          <w:p w14:paraId="4FD43E88" w14:textId="77777777" w:rsidR="00C165A9" w:rsidRPr="00E66A5C" w:rsidRDefault="00C165A9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65A9" w:rsidRPr="00E66A5C" w14:paraId="4D44F847" w14:textId="77777777" w:rsidTr="00E9469A">
        <w:tc>
          <w:tcPr>
            <w:tcW w:w="2621" w:type="dxa"/>
            <w:vMerge/>
            <w:vAlign w:val="center"/>
          </w:tcPr>
          <w:p w14:paraId="03FF5EB8" w14:textId="77777777" w:rsidR="00C165A9" w:rsidRPr="00E66A5C" w:rsidRDefault="00C165A9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vMerge/>
            <w:vAlign w:val="center"/>
          </w:tcPr>
          <w:p w14:paraId="76E15A55" w14:textId="77777777" w:rsidR="00C165A9" w:rsidRPr="00E66A5C" w:rsidRDefault="00C165A9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49" w:type="dxa"/>
            <w:vAlign w:val="center"/>
          </w:tcPr>
          <w:p w14:paraId="3E537680" w14:textId="4B4F4BB0" w:rsidR="00C165A9" w:rsidRPr="00E66A5C" w:rsidRDefault="00C165A9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Exponential (SC), Gompertz (feno)</w:t>
            </w:r>
          </w:p>
        </w:tc>
        <w:tc>
          <w:tcPr>
            <w:tcW w:w="4472" w:type="dxa"/>
            <w:vMerge/>
            <w:vAlign w:val="center"/>
          </w:tcPr>
          <w:p w14:paraId="22F5DDA6" w14:textId="77777777" w:rsidR="00C165A9" w:rsidRPr="00E66A5C" w:rsidRDefault="00C165A9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44C4C" w:rsidRPr="00E66A5C" w14:paraId="598FC6DC" w14:textId="77777777" w:rsidTr="00E9469A">
        <w:tc>
          <w:tcPr>
            <w:tcW w:w="2621" w:type="dxa"/>
            <w:vMerge w:val="restart"/>
            <w:vAlign w:val="center"/>
          </w:tcPr>
          <w:p w14:paraId="647851F1" w14:textId="555F99A5" w:rsidR="00244C4C" w:rsidRPr="00E66A5C" w:rsidRDefault="008A4F5E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8</w:t>
            </w:r>
            <w:r w:rsidR="00244C4C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Modelled visual losses </w:t>
            </w:r>
          </w:p>
        </w:tc>
        <w:tc>
          <w:tcPr>
            <w:tcW w:w="2761" w:type="dxa"/>
            <w:vMerge w:val="restart"/>
            <w:vAlign w:val="center"/>
          </w:tcPr>
          <w:p w14:paraId="76EC76F8" w14:textId="77777777" w:rsidR="00244C4C" w:rsidRPr="00E66A5C" w:rsidRDefault="00244C4C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Applied to WSE</w:t>
            </w:r>
          </w:p>
        </w:tc>
        <w:tc>
          <w:tcPr>
            <w:tcW w:w="3749" w:type="dxa"/>
            <w:vAlign w:val="center"/>
          </w:tcPr>
          <w:p w14:paraId="689D01ED" w14:textId="77777777" w:rsidR="00244C4C" w:rsidRPr="00E66A5C" w:rsidRDefault="00244C4C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Applied to BSE</w:t>
            </w:r>
          </w:p>
        </w:tc>
        <w:tc>
          <w:tcPr>
            <w:tcW w:w="4472" w:type="dxa"/>
            <w:vMerge w:val="restart"/>
            <w:vAlign w:val="center"/>
          </w:tcPr>
          <w:p w14:paraId="6A5FC86C" w14:textId="2EB07083" w:rsidR="00244C4C" w:rsidRPr="00E66A5C" w:rsidRDefault="00244C4C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suming visual losses affect </w:t>
            </w:r>
            <w:r w:rsidR="00F1714F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ly </w:t>
            </w: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the worst seeing eye is conservative, and may underestimate HRQoL impacts</w:t>
            </w:r>
            <w:r w:rsidR="00F1714F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44C4C" w:rsidRPr="00E66A5C" w14:paraId="4FF030F3" w14:textId="77777777" w:rsidTr="00E9469A">
        <w:tc>
          <w:tcPr>
            <w:tcW w:w="2621" w:type="dxa"/>
            <w:vMerge/>
            <w:vAlign w:val="center"/>
          </w:tcPr>
          <w:p w14:paraId="7BCCCAEC" w14:textId="77777777" w:rsidR="00244C4C" w:rsidRPr="00E66A5C" w:rsidRDefault="00244C4C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vMerge/>
            <w:vAlign w:val="center"/>
          </w:tcPr>
          <w:p w14:paraId="7A91BA3D" w14:textId="77777777" w:rsidR="00244C4C" w:rsidRPr="00E66A5C" w:rsidRDefault="00244C4C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49" w:type="dxa"/>
            <w:vAlign w:val="center"/>
          </w:tcPr>
          <w:p w14:paraId="43A2B5C3" w14:textId="77777777" w:rsidR="00244C4C" w:rsidRPr="00E66A5C" w:rsidRDefault="00244C4C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Applied to both eyes</w:t>
            </w:r>
          </w:p>
        </w:tc>
        <w:tc>
          <w:tcPr>
            <w:tcW w:w="4472" w:type="dxa"/>
            <w:vMerge/>
            <w:vAlign w:val="center"/>
          </w:tcPr>
          <w:p w14:paraId="5423E091" w14:textId="15FADDBC" w:rsidR="00244C4C" w:rsidRPr="00E66A5C" w:rsidRDefault="00244C4C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9469A" w:rsidRPr="00E66A5C" w14:paraId="1422C130" w14:textId="77777777" w:rsidTr="00E9469A">
        <w:tc>
          <w:tcPr>
            <w:tcW w:w="2621" w:type="dxa"/>
            <w:vAlign w:val="center"/>
          </w:tcPr>
          <w:p w14:paraId="4C92B517" w14:textId="4E2E97C2" w:rsidR="00E9469A" w:rsidRPr="00E66A5C" w:rsidRDefault="008A4F5E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="00E9469A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. Disutility of VA loss</w:t>
            </w:r>
          </w:p>
        </w:tc>
        <w:tc>
          <w:tcPr>
            <w:tcW w:w="2761" w:type="dxa"/>
            <w:vAlign w:val="center"/>
          </w:tcPr>
          <w:p w14:paraId="333A12E4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Based on EQ-5D</w:t>
            </w:r>
          </w:p>
        </w:tc>
        <w:tc>
          <w:tcPr>
            <w:tcW w:w="3749" w:type="dxa"/>
            <w:vAlign w:val="center"/>
          </w:tcPr>
          <w:p w14:paraId="55F37F02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Based on VHQ</w:t>
            </w:r>
          </w:p>
        </w:tc>
        <w:tc>
          <w:tcPr>
            <w:tcW w:w="4472" w:type="dxa"/>
            <w:vAlign w:val="center"/>
          </w:tcPr>
          <w:p w14:paraId="795C42D2" w14:textId="54E2B043" w:rsidR="00E9469A" w:rsidRPr="00E66A5C" w:rsidRDefault="00F1714F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Applying EQ-5D based utilities may underestimate effects of visual losses on HRQoL</w:t>
            </w:r>
          </w:p>
        </w:tc>
      </w:tr>
      <w:tr w:rsidR="00E9469A" w:rsidRPr="00E66A5C" w14:paraId="4C149BF8" w14:textId="77777777" w:rsidTr="00E9469A">
        <w:tc>
          <w:tcPr>
            <w:tcW w:w="2621" w:type="dxa"/>
            <w:vAlign w:val="center"/>
          </w:tcPr>
          <w:p w14:paraId="1459FDDF" w14:textId="2AF0BCA2" w:rsidR="00E9469A" w:rsidRPr="00E66A5C" w:rsidRDefault="008A4F5E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="00E9469A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. Treatment costs for DMO and proliferative DR</w:t>
            </w:r>
          </w:p>
        </w:tc>
        <w:tc>
          <w:tcPr>
            <w:tcW w:w="2761" w:type="dxa"/>
            <w:vAlign w:val="center"/>
          </w:tcPr>
          <w:p w14:paraId="5B6D06A9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Applied for unilateral disease</w:t>
            </w:r>
          </w:p>
        </w:tc>
        <w:tc>
          <w:tcPr>
            <w:tcW w:w="3749" w:type="dxa"/>
            <w:vAlign w:val="center"/>
          </w:tcPr>
          <w:p w14:paraId="00A57982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flated by 40% and 90% respectively, to account for bilateral treatment </w:t>
            </w:r>
          </w:p>
        </w:tc>
        <w:tc>
          <w:tcPr>
            <w:tcW w:w="4472" w:type="dxa"/>
            <w:vAlign w:val="center"/>
          </w:tcPr>
          <w:p w14:paraId="67332A38" w14:textId="48778456" w:rsidR="00E9469A" w:rsidRPr="00E66A5C" w:rsidRDefault="00E361BA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suming all treatment of diabetic retinopathy is unilateral (for a single eye) is conservative. Treatment costs are inflated to assess impact of applying expected proportions of patients (based on expert clinical opinion) requiring treatment </w:t>
            </w:r>
            <w:r w:rsidR="007E55DB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to</w:t>
            </w: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oth eyes at some point</w:t>
            </w:r>
          </w:p>
        </w:tc>
      </w:tr>
      <w:tr w:rsidR="007E55DB" w:rsidRPr="00E66A5C" w14:paraId="1B91E07C" w14:textId="77777777" w:rsidTr="00E9469A">
        <w:tc>
          <w:tcPr>
            <w:tcW w:w="2621" w:type="dxa"/>
            <w:vMerge w:val="restart"/>
            <w:vAlign w:val="center"/>
          </w:tcPr>
          <w:p w14:paraId="4DB05B06" w14:textId="59DD7F85" w:rsidR="007E55DB" w:rsidRPr="00E66A5C" w:rsidRDefault="008A4F5E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  <w:r w:rsidR="007E55DB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Anti-VEGF drug costs </w:t>
            </w:r>
          </w:p>
        </w:tc>
        <w:tc>
          <w:tcPr>
            <w:tcW w:w="2761" w:type="dxa"/>
            <w:vMerge w:val="restart"/>
            <w:vAlign w:val="center"/>
          </w:tcPr>
          <w:p w14:paraId="01A0DE88" w14:textId="77777777" w:rsidR="007E55DB" w:rsidRPr="00E66A5C" w:rsidRDefault="007E55DB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NHS indicative price of aflibercept (£816 per vial)</w:t>
            </w:r>
          </w:p>
        </w:tc>
        <w:tc>
          <w:tcPr>
            <w:tcW w:w="3749" w:type="dxa"/>
            <w:vAlign w:val="center"/>
          </w:tcPr>
          <w:p w14:paraId="1385C9B9" w14:textId="77777777" w:rsidR="007E55DB" w:rsidRPr="00E66A5C" w:rsidRDefault="007E55DB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Discounted by 30%</w:t>
            </w:r>
          </w:p>
        </w:tc>
        <w:tc>
          <w:tcPr>
            <w:tcW w:w="4472" w:type="dxa"/>
            <w:vMerge w:val="restart"/>
            <w:vAlign w:val="center"/>
          </w:tcPr>
          <w:p w14:paraId="0E98682C" w14:textId="310C665D" w:rsidR="007E55DB" w:rsidRPr="00E66A5C" w:rsidRDefault="007E55DB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ti-VEGF drugs are available to the NHS at undisclosed, confidential discounted prices. A range of plausible discounts has been applied to cover this uncertainty. </w:t>
            </w:r>
          </w:p>
        </w:tc>
      </w:tr>
      <w:tr w:rsidR="007E55DB" w:rsidRPr="00E66A5C" w14:paraId="31575BE3" w14:textId="77777777" w:rsidTr="00E9469A">
        <w:tc>
          <w:tcPr>
            <w:tcW w:w="2621" w:type="dxa"/>
            <w:vMerge/>
            <w:vAlign w:val="center"/>
          </w:tcPr>
          <w:p w14:paraId="465DC6DE" w14:textId="77777777" w:rsidR="007E55DB" w:rsidRPr="00E66A5C" w:rsidRDefault="007E55DB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vMerge/>
            <w:vAlign w:val="center"/>
          </w:tcPr>
          <w:p w14:paraId="16A319FA" w14:textId="77777777" w:rsidR="007E55DB" w:rsidRPr="00E66A5C" w:rsidRDefault="007E55DB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49" w:type="dxa"/>
            <w:vAlign w:val="center"/>
          </w:tcPr>
          <w:p w14:paraId="0A2851CF" w14:textId="77777777" w:rsidR="007E55DB" w:rsidRPr="00E66A5C" w:rsidRDefault="007E55DB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Discounted by 40%</w:t>
            </w:r>
          </w:p>
        </w:tc>
        <w:tc>
          <w:tcPr>
            <w:tcW w:w="4472" w:type="dxa"/>
            <w:vMerge/>
            <w:vAlign w:val="center"/>
          </w:tcPr>
          <w:p w14:paraId="47D71856" w14:textId="4461FC69" w:rsidR="007E55DB" w:rsidRPr="00E66A5C" w:rsidRDefault="007E55DB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E55DB" w:rsidRPr="00E66A5C" w14:paraId="54ABF292" w14:textId="77777777" w:rsidTr="00E9469A">
        <w:tc>
          <w:tcPr>
            <w:tcW w:w="2621" w:type="dxa"/>
            <w:vMerge/>
            <w:vAlign w:val="center"/>
          </w:tcPr>
          <w:p w14:paraId="7F6CEC40" w14:textId="77777777" w:rsidR="007E55DB" w:rsidRPr="00E66A5C" w:rsidRDefault="007E55DB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vMerge/>
            <w:vAlign w:val="center"/>
          </w:tcPr>
          <w:p w14:paraId="10B05CD2" w14:textId="77777777" w:rsidR="007E55DB" w:rsidRPr="00E66A5C" w:rsidRDefault="007E55DB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49" w:type="dxa"/>
            <w:vAlign w:val="center"/>
          </w:tcPr>
          <w:p w14:paraId="58E5AAA5" w14:textId="77777777" w:rsidR="007E55DB" w:rsidRPr="00E66A5C" w:rsidRDefault="007E55DB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Discounted by 50%</w:t>
            </w:r>
          </w:p>
        </w:tc>
        <w:tc>
          <w:tcPr>
            <w:tcW w:w="4472" w:type="dxa"/>
            <w:vMerge/>
            <w:vAlign w:val="center"/>
          </w:tcPr>
          <w:p w14:paraId="7DD06B48" w14:textId="7C8E5362" w:rsidR="007E55DB" w:rsidRPr="00E66A5C" w:rsidRDefault="007E55DB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E55DB" w:rsidRPr="00E66A5C" w14:paraId="2A31006E" w14:textId="77777777" w:rsidTr="00E9469A">
        <w:tc>
          <w:tcPr>
            <w:tcW w:w="2621" w:type="dxa"/>
            <w:vMerge/>
            <w:vAlign w:val="center"/>
          </w:tcPr>
          <w:p w14:paraId="6385ABC5" w14:textId="77777777" w:rsidR="007E55DB" w:rsidRPr="00E66A5C" w:rsidRDefault="007E55DB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vMerge/>
            <w:vAlign w:val="center"/>
          </w:tcPr>
          <w:p w14:paraId="1A1B9184" w14:textId="77777777" w:rsidR="007E55DB" w:rsidRPr="00E66A5C" w:rsidRDefault="007E55DB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49" w:type="dxa"/>
            <w:vAlign w:val="center"/>
          </w:tcPr>
          <w:p w14:paraId="2EAA2C7A" w14:textId="77777777" w:rsidR="007E55DB" w:rsidRPr="00E66A5C" w:rsidRDefault="007E55DB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Discounted by 60%</w:t>
            </w:r>
          </w:p>
        </w:tc>
        <w:tc>
          <w:tcPr>
            <w:tcW w:w="4472" w:type="dxa"/>
            <w:vMerge/>
            <w:vAlign w:val="center"/>
          </w:tcPr>
          <w:p w14:paraId="51790EA6" w14:textId="4CA0EFAB" w:rsidR="007E55DB" w:rsidRPr="00E66A5C" w:rsidRDefault="007E55DB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E55DB" w:rsidRPr="00E66A5C" w14:paraId="43C49C62" w14:textId="77777777" w:rsidTr="00E9469A">
        <w:tc>
          <w:tcPr>
            <w:tcW w:w="2621" w:type="dxa"/>
            <w:vMerge/>
            <w:vAlign w:val="center"/>
          </w:tcPr>
          <w:p w14:paraId="34EA47CA" w14:textId="77777777" w:rsidR="007E55DB" w:rsidRPr="00E66A5C" w:rsidRDefault="007E55DB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vMerge/>
            <w:vAlign w:val="center"/>
          </w:tcPr>
          <w:p w14:paraId="1AD0E355" w14:textId="77777777" w:rsidR="007E55DB" w:rsidRPr="00E66A5C" w:rsidRDefault="007E55DB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49" w:type="dxa"/>
            <w:vAlign w:val="center"/>
          </w:tcPr>
          <w:p w14:paraId="5AADEA47" w14:textId="77777777" w:rsidR="007E55DB" w:rsidRPr="00E66A5C" w:rsidRDefault="007E55DB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Discounted by 70%</w:t>
            </w:r>
          </w:p>
        </w:tc>
        <w:tc>
          <w:tcPr>
            <w:tcW w:w="4472" w:type="dxa"/>
            <w:vMerge/>
            <w:vAlign w:val="center"/>
          </w:tcPr>
          <w:p w14:paraId="5D017AAF" w14:textId="0ECCED01" w:rsidR="007E55DB" w:rsidRPr="00E66A5C" w:rsidRDefault="007E55DB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9469A" w:rsidRPr="00E66A5C" w14:paraId="613BC479" w14:textId="77777777" w:rsidTr="00E9469A">
        <w:tc>
          <w:tcPr>
            <w:tcW w:w="2621" w:type="dxa"/>
            <w:vAlign w:val="center"/>
          </w:tcPr>
          <w:p w14:paraId="68B029C0" w14:textId="2E426212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8A4F5E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. Fenofibrate dosing for reduced eGFR</w:t>
            </w:r>
          </w:p>
        </w:tc>
        <w:tc>
          <w:tcPr>
            <w:tcW w:w="2761" w:type="dxa"/>
            <w:vAlign w:val="center"/>
          </w:tcPr>
          <w:p w14:paraId="493E95E6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200 mg every second day</w:t>
            </w:r>
          </w:p>
        </w:tc>
        <w:tc>
          <w:tcPr>
            <w:tcW w:w="3749" w:type="dxa"/>
            <w:vAlign w:val="center"/>
          </w:tcPr>
          <w:p w14:paraId="010968A8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67mg every day</w:t>
            </w:r>
          </w:p>
        </w:tc>
        <w:tc>
          <w:tcPr>
            <w:tcW w:w="4472" w:type="dxa"/>
            <w:vAlign w:val="center"/>
          </w:tcPr>
          <w:p w14:paraId="6100AF2D" w14:textId="727ADD8D" w:rsidR="00E9469A" w:rsidRPr="00E66A5C" w:rsidRDefault="007E55DB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LENS, patients with eGFR &lt;60 ml/min/1.73 m2, received the standard dose </w:t>
            </w: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every second day. The scenario assesses the impact of using a reduced daily dose. </w:t>
            </w:r>
          </w:p>
        </w:tc>
      </w:tr>
      <w:tr w:rsidR="00E9469A" w:rsidRPr="00E66A5C" w14:paraId="3C808370" w14:textId="77777777" w:rsidTr="00E9469A">
        <w:tc>
          <w:tcPr>
            <w:tcW w:w="2621" w:type="dxa"/>
            <w:vAlign w:val="center"/>
          </w:tcPr>
          <w:p w14:paraId="4CED37D0" w14:textId="2E1F6A26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</w:t>
            </w:r>
            <w:r w:rsidR="008A4F5E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. Ophthalmology referral/treatment costs</w:t>
            </w:r>
          </w:p>
        </w:tc>
        <w:tc>
          <w:tcPr>
            <w:tcW w:w="2761" w:type="dxa"/>
            <w:vAlign w:val="center"/>
          </w:tcPr>
          <w:p w14:paraId="438308F2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Scottish speciality costs</w:t>
            </w:r>
          </w:p>
        </w:tc>
        <w:tc>
          <w:tcPr>
            <w:tcW w:w="3749" w:type="dxa"/>
            <w:vAlign w:val="center"/>
          </w:tcPr>
          <w:p w14:paraId="14FAF25A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glish HRG based NHS reference costs </w:t>
            </w:r>
          </w:p>
        </w:tc>
        <w:tc>
          <w:tcPr>
            <w:tcW w:w="4472" w:type="dxa"/>
            <w:vAlign w:val="center"/>
          </w:tcPr>
          <w:p w14:paraId="7A301047" w14:textId="2AA89367" w:rsidR="00E9469A" w:rsidRPr="00E66A5C" w:rsidRDefault="007E55DB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To explore the impact of geographic price variability on cost-effectiveness findings</w:t>
            </w:r>
          </w:p>
        </w:tc>
      </w:tr>
      <w:tr w:rsidR="00E9469A" w:rsidRPr="00E66A5C" w14:paraId="0D286BC4" w14:textId="77777777" w:rsidTr="00E9469A">
        <w:tc>
          <w:tcPr>
            <w:tcW w:w="2621" w:type="dxa"/>
            <w:vAlign w:val="center"/>
          </w:tcPr>
          <w:p w14:paraId="293F27B2" w14:textId="2D1D3F63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8A4F5E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. Fenofibrate price</w:t>
            </w:r>
          </w:p>
        </w:tc>
        <w:tc>
          <w:tcPr>
            <w:tcW w:w="2761" w:type="dxa"/>
            <w:vAlign w:val="center"/>
          </w:tcPr>
          <w:p w14:paraId="76E2A07E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Scottish drug tariff (£4.77)</w:t>
            </w:r>
          </w:p>
        </w:tc>
        <w:tc>
          <w:tcPr>
            <w:tcW w:w="3749" w:type="dxa"/>
            <w:vAlign w:val="center"/>
          </w:tcPr>
          <w:p w14:paraId="6F33F0E4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English drug tariff (£2.69)</w:t>
            </w:r>
          </w:p>
        </w:tc>
        <w:tc>
          <w:tcPr>
            <w:tcW w:w="4472" w:type="dxa"/>
            <w:vAlign w:val="center"/>
          </w:tcPr>
          <w:p w14:paraId="36AD430E" w14:textId="27F7D218" w:rsidR="00E9469A" w:rsidRPr="00E66A5C" w:rsidRDefault="007E55DB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To explore the impact of geographic price variability on cost-effectiveness findings</w:t>
            </w:r>
          </w:p>
        </w:tc>
      </w:tr>
      <w:tr w:rsidR="00E9469A" w:rsidRPr="00E66A5C" w14:paraId="3AA783C8" w14:textId="77777777" w:rsidTr="00E9469A">
        <w:tc>
          <w:tcPr>
            <w:tcW w:w="2621" w:type="dxa"/>
            <w:vAlign w:val="center"/>
          </w:tcPr>
          <w:p w14:paraId="62BAF26D" w14:textId="10388DDA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8A4F5E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. Ophthalmology referral/treatment costs and fenofibrate price</w:t>
            </w:r>
          </w:p>
        </w:tc>
        <w:tc>
          <w:tcPr>
            <w:tcW w:w="2761" w:type="dxa"/>
            <w:vAlign w:val="center"/>
          </w:tcPr>
          <w:p w14:paraId="38F33097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Scottish specialty cost and Scottish drug tariff</w:t>
            </w:r>
          </w:p>
        </w:tc>
        <w:tc>
          <w:tcPr>
            <w:tcW w:w="3749" w:type="dxa"/>
            <w:vAlign w:val="center"/>
          </w:tcPr>
          <w:p w14:paraId="649BE765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English HRG based NHS reference costs and English drug tariff</w:t>
            </w:r>
          </w:p>
        </w:tc>
        <w:tc>
          <w:tcPr>
            <w:tcW w:w="4472" w:type="dxa"/>
            <w:vAlign w:val="center"/>
          </w:tcPr>
          <w:p w14:paraId="4C090607" w14:textId="53EA52CC" w:rsidR="00E9469A" w:rsidRPr="00E66A5C" w:rsidRDefault="007E55DB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To explore the impact of geographic price variability on cost-effectiveness findings</w:t>
            </w:r>
          </w:p>
        </w:tc>
      </w:tr>
      <w:tr w:rsidR="00E9469A" w:rsidRPr="00E66A5C" w14:paraId="0372DB32" w14:textId="77777777" w:rsidTr="00E9469A">
        <w:tc>
          <w:tcPr>
            <w:tcW w:w="2621" w:type="dxa"/>
            <w:vAlign w:val="center"/>
          </w:tcPr>
          <w:p w14:paraId="477773E9" w14:textId="69BBA920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8A4F5E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. Fenofibrate additional monitoring costs</w:t>
            </w:r>
          </w:p>
        </w:tc>
        <w:tc>
          <w:tcPr>
            <w:tcW w:w="2761" w:type="dxa"/>
            <w:vAlign w:val="center"/>
          </w:tcPr>
          <w:p w14:paraId="4CA68CD5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Assumed negligible</w:t>
            </w:r>
          </w:p>
        </w:tc>
        <w:tc>
          <w:tcPr>
            <w:tcW w:w="3749" w:type="dxa"/>
            <w:vAlign w:val="center"/>
          </w:tcPr>
          <w:p w14:paraId="2C75A364" w14:textId="77777777" w:rsidR="00E9469A" w:rsidRPr="00E66A5C" w:rsidRDefault="00E9469A" w:rsidP="006A05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Additional check of renal function 1-2 months after starting fenofibrate (accounting for GP and nurse time)</w:t>
            </w:r>
          </w:p>
        </w:tc>
        <w:tc>
          <w:tcPr>
            <w:tcW w:w="4472" w:type="dxa"/>
            <w:vAlign w:val="center"/>
          </w:tcPr>
          <w:p w14:paraId="380A0F44" w14:textId="27A4B152" w:rsidR="00E9469A" w:rsidRPr="00E66A5C" w:rsidRDefault="00A41BF9" w:rsidP="006A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To explore possibility of an additional renal function check following initiation of fenofibrate treatment</w:t>
            </w:r>
          </w:p>
        </w:tc>
      </w:tr>
      <w:tr w:rsidR="009E5365" w:rsidRPr="00E66A5C" w14:paraId="7A318178" w14:textId="77777777" w:rsidTr="00E9469A">
        <w:tc>
          <w:tcPr>
            <w:tcW w:w="2621" w:type="dxa"/>
            <w:vAlign w:val="center"/>
          </w:tcPr>
          <w:p w14:paraId="21502889" w14:textId="32578DB9" w:rsidR="009E5365" w:rsidRPr="00E66A5C" w:rsidRDefault="009E5365" w:rsidP="009E536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17. Fenofibrate prescribing costs</w:t>
            </w:r>
          </w:p>
        </w:tc>
        <w:tc>
          <w:tcPr>
            <w:tcW w:w="2761" w:type="dxa"/>
            <w:vAlign w:val="center"/>
          </w:tcPr>
          <w:p w14:paraId="1B2FDA07" w14:textId="63E4C59A" w:rsidR="009E5365" w:rsidRPr="00E66A5C" w:rsidRDefault="009E5365" w:rsidP="009E536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Assumed absorbed as part of routine management of diabetes</w:t>
            </w:r>
          </w:p>
        </w:tc>
        <w:tc>
          <w:tcPr>
            <w:tcW w:w="3749" w:type="dxa"/>
            <w:vAlign w:val="center"/>
          </w:tcPr>
          <w:p w14:paraId="15CBF23F" w14:textId="5A7D8527" w:rsidR="009E5365" w:rsidRPr="00E66A5C" w:rsidRDefault="009E5365" w:rsidP="009E536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Allocate an additional GP appointment to initiate treatment</w:t>
            </w:r>
          </w:p>
        </w:tc>
        <w:tc>
          <w:tcPr>
            <w:tcW w:w="4472" w:type="dxa"/>
            <w:vAlign w:val="center"/>
          </w:tcPr>
          <w:p w14:paraId="4C191B1A" w14:textId="16128472" w:rsidR="009E5365" w:rsidRPr="00E66A5C" w:rsidRDefault="009E5365" w:rsidP="009E53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To cover possibility that initiating treatment generates an additional GP appointment on top of standard diabetes management and follow-up</w:t>
            </w:r>
          </w:p>
        </w:tc>
      </w:tr>
      <w:tr w:rsidR="004125B8" w:rsidRPr="00E66A5C" w14:paraId="17F220D0" w14:textId="77777777" w:rsidTr="00E9469A">
        <w:tc>
          <w:tcPr>
            <w:tcW w:w="2621" w:type="dxa"/>
            <w:vAlign w:val="center"/>
          </w:tcPr>
          <w:p w14:paraId="27C69041" w14:textId="325505DC" w:rsidR="004125B8" w:rsidRPr="00E66A5C" w:rsidRDefault="004125B8" w:rsidP="004125B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8. Background health state costs </w:t>
            </w:r>
          </w:p>
        </w:tc>
        <w:tc>
          <w:tcPr>
            <w:tcW w:w="2761" w:type="dxa"/>
            <w:vAlign w:val="center"/>
          </w:tcPr>
          <w:p w14:paraId="0798D5B3" w14:textId="087F3B5C" w:rsidR="004125B8" w:rsidRPr="00E66A5C" w:rsidRDefault="004125B8" w:rsidP="004125B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Equalised across treatment arms and health states</w:t>
            </w:r>
          </w:p>
        </w:tc>
        <w:tc>
          <w:tcPr>
            <w:tcW w:w="3749" w:type="dxa"/>
            <w:vAlign w:val="center"/>
          </w:tcPr>
          <w:p w14:paraId="0D4ADD77" w14:textId="4081A7ED" w:rsidR="004125B8" w:rsidRPr="00E66A5C" w:rsidRDefault="004125B8" w:rsidP="004125B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Estimated non-significant difference in 6-montly costs by treatment arm applied</w:t>
            </w:r>
          </w:p>
        </w:tc>
        <w:tc>
          <w:tcPr>
            <w:tcW w:w="4472" w:type="dxa"/>
            <w:vAlign w:val="center"/>
          </w:tcPr>
          <w:p w14:paraId="415971EA" w14:textId="45983AAD" w:rsidR="00922215" w:rsidRPr="00E66A5C" w:rsidRDefault="004125B8" w:rsidP="004125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igns with best estimate of mean difference in 6-monthly background health state costs </w:t>
            </w:r>
            <w:r w:rsidR="00922215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r fenofibrate versus placebo </w:t>
            </w: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om the trial-based analysis: </w:t>
            </w:r>
          </w:p>
          <w:p w14:paraId="0C1EE2DE" w14:textId="2EB3C355" w:rsidR="004125B8" w:rsidRPr="00E66A5C" w:rsidRDefault="004125B8" w:rsidP="004125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£113 (-275 to 49). </w:t>
            </w:r>
          </w:p>
        </w:tc>
      </w:tr>
    </w:tbl>
    <w:p w14:paraId="735B498A" w14:textId="77777777" w:rsidR="005F0671" w:rsidRPr="00E66A5C" w:rsidRDefault="005F0671">
      <w:pPr>
        <w:sectPr w:rsidR="005F0671" w:rsidRPr="00E66A5C" w:rsidSect="00C4374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C88323" w14:textId="7B515A50" w:rsidR="005F0671" w:rsidRPr="00E66A5C" w:rsidRDefault="0016189E" w:rsidP="0016189E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E66A5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Supplementary Table </w:t>
      </w:r>
      <w:r w:rsidR="00035C85" w:rsidRPr="00E66A5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9</w:t>
      </w:r>
      <w:r w:rsidRPr="00E66A5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. Model based cost-effectiveness subgroup analysis results (fenofibrate versus standard care)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511"/>
        <w:gridCol w:w="2284"/>
        <w:gridCol w:w="1469"/>
        <w:gridCol w:w="1503"/>
        <w:gridCol w:w="1249"/>
      </w:tblGrid>
      <w:tr w:rsidR="0016189E" w:rsidRPr="00E66A5C" w14:paraId="22FF2ACA" w14:textId="77777777" w:rsidTr="00C16FAC">
        <w:tc>
          <w:tcPr>
            <w:tcW w:w="2511" w:type="dxa"/>
            <w:vAlign w:val="center"/>
          </w:tcPr>
          <w:p w14:paraId="73427C5C" w14:textId="735E5CE7" w:rsidR="0016189E" w:rsidRPr="00E66A5C" w:rsidRDefault="0016189E" w:rsidP="00C16FA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opulation/Subgroups</w:t>
            </w:r>
          </w:p>
        </w:tc>
        <w:tc>
          <w:tcPr>
            <w:tcW w:w="2284" w:type="dxa"/>
            <w:vAlign w:val="center"/>
          </w:tcPr>
          <w:p w14:paraId="58A9B973" w14:textId="408D77F1" w:rsidR="0016189E" w:rsidRPr="00E66A5C" w:rsidRDefault="007E6B5B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ubgroup c</w:t>
            </w:r>
            <w:r w:rsidR="0016189E" w:rsidRPr="00E66A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tegories</w:t>
            </w:r>
          </w:p>
        </w:tc>
        <w:tc>
          <w:tcPr>
            <w:tcW w:w="1469" w:type="dxa"/>
            <w:vAlign w:val="center"/>
          </w:tcPr>
          <w:p w14:paraId="023C5D81" w14:textId="77777777" w:rsidR="0016189E" w:rsidRPr="00E66A5C" w:rsidRDefault="0016189E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cremental cost (£)</w:t>
            </w:r>
          </w:p>
        </w:tc>
        <w:tc>
          <w:tcPr>
            <w:tcW w:w="1503" w:type="dxa"/>
            <w:vAlign w:val="center"/>
          </w:tcPr>
          <w:p w14:paraId="60DBC07A" w14:textId="77777777" w:rsidR="0016189E" w:rsidRPr="00E66A5C" w:rsidRDefault="0016189E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cremental QALYs</w:t>
            </w:r>
          </w:p>
        </w:tc>
        <w:tc>
          <w:tcPr>
            <w:tcW w:w="1249" w:type="dxa"/>
            <w:vAlign w:val="center"/>
          </w:tcPr>
          <w:p w14:paraId="69740560" w14:textId="77777777" w:rsidR="0016189E" w:rsidRPr="00E66A5C" w:rsidRDefault="0016189E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CER (£)</w:t>
            </w:r>
          </w:p>
        </w:tc>
      </w:tr>
      <w:tr w:rsidR="00C16FAC" w:rsidRPr="00E66A5C" w14:paraId="15ED7320" w14:textId="77777777" w:rsidTr="00C16FAC">
        <w:tc>
          <w:tcPr>
            <w:tcW w:w="4795" w:type="dxa"/>
            <w:gridSpan w:val="2"/>
            <w:vAlign w:val="center"/>
          </w:tcPr>
          <w:p w14:paraId="321944FA" w14:textId="251D0775" w:rsidR="00C16FAC" w:rsidRPr="00E66A5C" w:rsidRDefault="00C16FAC" w:rsidP="00C16FA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ull population (base case)</w:t>
            </w:r>
          </w:p>
        </w:tc>
        <w:tc>
          <w:tcPr>
            <w:tcW w:w="1469" w:type="dxa"/>
            <w:vAlign w:val="center"/>
          </w:tcPr>
          <w:p w14:paraId="0E77EA23" w14:textId="77777777" w:rsidR="00C16FAC" w:rsidRPr="00E66A5C" w:rsidRDefault="00C16FAC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3" w:type="dxa"/>
            <w:vAlign w:val="center"/>
          </w:tcPr>
          <w:p w14:paraId="295E06D9" w14:textId="77777777" w:rsidR="00C16FAC" w:rsidRPr="00E66A5C" w:rsidRDefault="00C16FAC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49" w:type="dxa"/>
            <w:vAlign w:val="center"/>
          </w:tcPr>
          <w:p w14:paraId="17398D46" w14:textId="77777777" w:rsidR="00C16FAC" w:rsidRPr="00E66A5C" w:rsidRDefault="00C16FAC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406</w:t>
            </w:r>
          </w:p>
        </w:tc>
      </w:tr>
      <w:tr w:rsidR="0016189E" w:rsidRPr="00E66A5C" w14:paraId="4FD570D8" w14:textId="77777777" w:rsidTr="00C16FAC">
        <w:tc>
          <w:tcPr>
            <w:tcW w:w="2511" w:type="dxa"/>
            <w:vMerge w:val="restart"/>
            <w:vAlign w:val="center"/>
          </w:tcPr>
          <w:p w14:paraId="03020BEF" w14:textId="5AC494B9" w:rsidR="0016189E" w:rsidRPr="00E66A5C" w:rsidRDefault="0016189E" w:rsidP="00C16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Type of diabetes</w:t>
            </w:r>
          </w:p>
        </w:tc>
        <w:tc>
          <w:tcPr>
            <w:tcW w:w="2284" w:type="dxa"/>
            <w:vAlign w:val="center"/>
          </w:tcPr>
          <w:p w14:paraId="5AFD7F8E" w14:textId="1825978B" w:rsidR="0016189E" w:rsidRPr="00E66A5C" w:rsidRDefault="0016189E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Type 1</w:t>
            </w:r>
          </w:p>
        </w:tc>
        <w:tc>
          <w:tcPr>
            <w:tcW w:w="1469" w:type="dxa"/>
            <w:vAlign w:val="center"/>
          </w:tcPr>
          <w:p w14:paraId="4A134CF7" w14:textId="77FC9B8B" w:rsidR="0016189E" w:rsidRPr="00E66A5C" w:rsidRDefault="00855BFB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1503" w:type="dxa"/>
            <w:vAlign w:val="center"/>
          </w:tcPr>
          <w:p w14:paraId="617C8C86" w14:textId="7C3DE4B6" w:rsidR="0016189E" w:rsidRPr="00E66A5C" w:rsidRDefault="00855BFB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49" w:type="dxa"/>
            <w:vAlign w:val="center"/>
          </w:tcPr>
          <w:p w14:paraId="0227E6FF" w14:textId="36168245" w:rsidR="0016189E" w:rsidRPr="00E66A5C" w:rsidRDefault="00855BFB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Dominant</w:t>
            </w:r>
          </w:p>
        </w:tc>
      </w:tr>
      <w:tr w:rsidR="0016189E" w:rsidRPr="00E66A5C" w14:paraId="0E672661" w14:textId="77777777" w:rsidTr="00C16FAC">
        <w:tc>
          <w:tcPr>
            <w:tcW w:w="2511" w:type="dxa"/>
            <w:vMerge/>
            <w:vAlign w:val="center"/>
          </w:tcPr>
          <w:p w14:paraId="65EFAA79" w14:textId="77777777" w:rsidR="0016189E" w:rsidRPr="00E66A5C" w:rsidRDefault="0016189E" w:rsidP="00C16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4" w:type="dxa"/>
            <w:vAlign w:val="center"/>
          </w:tcPr>
          <w:p w14:paraId="366BCEE1" w14:textId="6201A0FF" w:rsidR="0016189E" w:rsidRPr="00E66A5C" w:rsidRDefault="0016189E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Type 2</w:t>
            </w:r>
          </w:p>
        </w:tc>
        <w:tc>
          <w:tcPr>
            <w:tcW w:w="1469" w:type="dxa"/>
            <w:vAlign w:val="center"/>
          </w:tcPr>
          <w:p w14:paraId="60EC6F4B" w14:textId="30400F79" w:rsidR="0016189E" w:rsidRPr="00E66A5C" w:rsidRDefault="00855BFB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03" w:type="dxa"/>
            <w:vAlign w:val="center"/>
          </w:tcPr>
          <w:p w14:paraId="69767D1D" w14:textId="65C04F2E" w:rsidR="0016189E" w:rsidRPr="00E66A5C" w:rsidRDefault="00855BFB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49" w:type="dxa"/>
            <w:vAlign w:val="center"/>
          </w:tcPr>
          <w:p w14:paraId="01AABED2" w14:textId="661595AC" w:rsidR="0016189E" w:rsidRPr="00E66A5C" w:rsidRDefault="00855BFB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890</w:t>
            </w:r>
          </w:p>
        </w:tc>
      </w:tr>
      <w:tr w:rsidR="00CE6DF8" w:rsidRPr="00E66A5C" w14:paraId="732D5EC2" w14:textId="77777777" w:rsidTr="00C16FAC">
        <w:tc>
          <w:tcPr>
            <w:tcW w:w="2511" w:type="dxa"/>
            <w:vMerge w:val="restart"/>
            <w:vAlign w:val="center"/>
          </w:tcPr>
          <w:p w14:paraId="5C59DC95" w14:textId="6DC0578E" w:rsidR="00CE6DF8" w:rsidRPr="00E66A5C" w:rsidRDefault="00CE6DF8" w:rsidP="00C16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="005D1F0A"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A1c level</w:t>
            </w:r>
          </w:p>
        </w:tc>
        <w:tc>
          <w:tcPr>
            <w:tcW w:w="2284" w:type="dxa"/>
            <w:vAlign w:val="center"/>
          </w:tcPr>
          <w:p w14:paraId="7E701611" w14:textId="654AC728" w:rsidR="00CE6DF8" w:rsidRPr="00E66A5C" w:rsidRDefault="00CE6DF8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64 mmol/mol</w:t>
            </w:r>
            <w:r w:rsidR="002D4B7C" w:rsidRPr="00E6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DCCT &lt;8%)</w:t>
            </w:r>
          </w:p>
        </w:tc>
        <w:tc>
          <w:tcPr>
            <w:tcW w:w="1469" w:type="dxa"/>
            <w:vAlign w:val="center"/>
          </w:tcPr>
          <w:p w14:paraId="2D0B977E" w14:textId="728EC59D" w:rsidR="00CE6DF8" w:rsidRPr="00E66A5C" w:rsidRDefault="00CE6DF8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03" w:type="dxa"/>
            <w:vAlign w:val="center"/>
          </w:tcPr>
          <w:p w14:paraId="30BF866E" w14:textId="5BBBE680" w:rsidR="00CE6DF8" w:rsidRPr="00E66A5C" w:rsidRDefault="00CE6DF8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49" w:type="dxa"/>
            <w:vAlign w:val="center"/>
          </w:tcPr>
          <w:p w14:paraId="3E94F2A4" w14:textId="6D47E457" w:rsidR="00CE6DF8" w:rsidRPr="00E66A5C" w:rsidRDefault="00CE6DF8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4,962</w:t>
            </w:r>
          </w:p>
        </w:tc>
      </w:tr>
      <w:tr w:rsidR="00CE6DF8" w:rsidRPr="00E66A5C" w14:paraId="5F2290A5" w14:textId="77777777" w:rsidTr="00C16FAC">
        <w:tc>
          <w:tcPr>
            <w:tcW w:w="2511" w:type="dxa"/>
            <w:vMerge/>
            <w:vAlign w:val="center"/>
          </w:tcPr>
          <w:p w14:paraId="44C1B82C" w14:textId="77777777" w:rsidR="00CE6DF8" w:rsidRPr="00E66A5C" w:rsidRDefault="00CE6DF8" w:rsidP="00C16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4" w:type="dxa"/>
            <w:vAlign w:val="center"/>
          </w:tcPr>
          <w:p w14:paraId="77B80ABA" w14:textId="77777777" w:rsidR="00CE6DF8" w:rsidRPr="00E66A5C" w:rsidRDefault="00CE6DF8" w:rsidP="00C16F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4" w:name="_Hlk192861129"/>
            <w:r w:rsidRPr="00E6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≥64 mmol/mol</w:t>
            </w:r>
            <w:bookmarkEnd w:id="4"/>
          </w:p>
          <w:p w14:paraId="56C33C8F" w14:textId="1E7B135B" w:rsidR="002D4B7C" w:rsidRPr="00E66A5C" w:rsidRDefault="002D4B7C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(DCCT ≥8%)</w:t>
            </w:r>
          </w:p>
        </w:tc>
        <w:tc>
          <w:tcPr>
            <w:tcW w:w="1469" w:type="dxa"/>
            <w:vAlign w:val="center"/>
          </w:tcPr>
          <w:p w14:paraId="1AF72C38" w14:textId="67EEC843" w:rsidR="00CE6DF8" w:rsidRPr="00E66A5C" w:rsidRDefault="00970201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-49</w:t>
            </w:r>
          </w:p>
        </w:tc>
        <w:tc>
          <w:tcPr>
            <w:tcW w:w="1503" w:type="dxa"/>
            <w:vAlign w:val="center"/>
          </w:tcPr>
          <w:p w14:paraId="176813E6" w14:textId="57250A30" w:rsidR="00CE6DF8" w:rsidRPr="00E66A5C" w:rsidRDefault="00970201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49" w:type="dxa"/>
            <w:vAlign w:val="center"/>
          </w:tcPr>
          <w:p w14:paraId="0ED010D6" w14:textId="62FFBD47" w:rsidR="00CE6DF8" w:rsidRPr="00E66A5C" w:rsidRDefault="00970201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Dominant</w:t>
            </w:r>
          </w:p>
        </w:tc>
      </w:tr>
      <w:tr w:rsidR="00C16FAC" w:rsidRPr="00E66A5C" w14:paraId="38BEAE06" w14:textId="77777777" w:rsidTr="00C16FAC">
        <w:tc>
          <w:tcPr>
            <w:tcW w:w="2511" w:type="dxa"/>
            <w:vMerge w:val="restart"/>
            <w:vAlign w:val="center"/>
          </w:tcPr>
          <w:p w14:paraId="2884216D" w14:textId="42439F1B" w:rsidR="00C16FAC" w:rsidRPr="00E66A5C" w:rsidRDefault="00C16FAC" w:rsidP="00C16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Baseline maculopathy grade</w:t>
            </w:r>
          </w:p>
        </w:tc>
        <w:tc>
          <w:tcPr>
            <w:tcW w:w="2284" w:type="dxa"/>
            <w:vAlign w:val="center"/>
          </w:tcPr>
          <w:p w14:paraId="70031EA6" w14:textId="0FA10B16" w:rsidR="00C16FAC" w:rsidRPr="00E66A5C" w:rsidRDefault="00C16FAC" w:rsidP="00C16F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1469" w:type="dxa"/>
            <w:vAlign w:val="center"/>
          </w:tcPr>
          <w:p w14:paraId="42BBAE28" w14:textId="07D4A88C" w:rsidR="00C16FAC" w:rsidRPr="00E66A5C" w:rsidRDefault="00B91932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03" w:type="dxa"/>
            <w:vAlign w:val="center"/>
          </w:tcPr>
          <w:p w14:paraId="35150515" w14:textId="156137D8" w:rsidR="00C16FAC" w:rsidRPr="00E66A5C" w:rsidRDefault="00B91932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49" w:type="dxa"/>
            <w:vAlign w:val="center"/>
          </w:tcPr>
          <w:p w14:paraId="0270B439" w14:textId="5A0B52F4" w:rsidR="00C16FAC" w:rsidRPr="00E66A5C" w:rsidRDefault="00B91932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1,408</w:t>
            </w:r>
          </w:p>
        </w:tc>
      </w:tr>
      <w:tr w:rsidR="00C16FAC" w:rsidRPr="00E66A5C" w14:paraId="3EF2B739" w14:textId="77777777" w:rsidTr="00C16FAC">
        <w:tc>
          <w:tcPr>
            <w:tcW w:w="2511" w:type="dxa"/>
            <w:vMerge/>
            <w:vAlign w:val="center"/>
          </w:tcPr>
          <w:p w14:paraId="3A52ED86" w14:textId="77777777" w:rsidR="00C16FAC" w:rsidRPr="00E66A5C" w:rsidRDefault="00C16FAC" w:rsidP="00C16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4" w:type="dxa"/>
            <w:vAlign w:val="center"/>
          </w:tcPr>
          <w:p w14:paraId="1A6EF264" w14:textId="35836B7D" w:rsidR="00C16FAC" w:rsidRPr="00E66A5C" w:rsidRDefault="00C16FAC" w:rsidP="00C16F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servable (M1)</w:t>
            </w:r>
          </w:p>
        </w:tc>
        <w:tc>
          <w:tcPr>
            <w:tcW w:w="1469" w:type="dxa"/>
            <w:vAlign w:val="center"/>
          </w:tcPr>
          <w:p w14:paraId="2D55AF76" w14:textId="50B14EE0" w:rsidR="00C16FAC" w:rsidRPr="00E66A5C" w:rsidRDefault="00B91932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-120</w:t>
            </w:r>
          </w:p>
        </w:tc>
        <w:tc>
          <w:tcPr>
            <w:tcW w:w="1503" w:type="dxa"/>
            <w:vAlign w:val="center"/>
          </w:tcPr>
          <w:p w14:paraId="4B390022" w14:textId="4142CD0C" w:rsidR="00C16FAC" w:rsidRPr="00E66A5C" w:rsidRDefault="00C75D7E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49" w:type="dxa"/>
            <w:vAlign w:val="center"/>
          </w:tcPr>
          <w:p w14:paraId="64C6F004" w14:textId="456626C0" w:rsidR="00C16FAC" w:rsidRPr="00E66A5C" w:rsidRDefault="00C75D7E" w:rsidP="00C16F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Dominant</w:t>
            </w:r>
          </w:p>
        </w:tc>
      </w:tr>
      <w:tr w:rsidR="005D1F0A" w:rsidRPr="00C16FAC" w14:paraId="315AFF70" w14:textId="77777777" w:rsidTr="005D1F0A">
        <w:tc>
          <w:tcPr>
            <w:tcW w:w="9016" w:type="dxa"/>
            <w:gridSpan w:val="5"/>
            <w:vAlign w:val="center"/>
          </w:tcPr>
          <w:p w14:paraId="7B98D61D" w14:textId="00EBC30A" w:rsidR="005D1F0A" w:rsidRPr="007E6B5B" w:rsidRDefault="005D1F0A" w:rsidP="005D1F0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6A5C">
              <w:rPr>
                <w:rFonts w:ascii="Times New Roman" w:eastAsia="Calibri" w:hAnsi="Times New Roman" w:cs="Times New Roman"/>
                <w:sz w:val="24"/>
                <w:szCs w:val="24"/>
              </w:rPr>
              <w:t>ICER, incremental cost-effectiveness ratio; HbA1c, glycated haemoglobin</w:t>
            </w:r>
          </w:p>
        </w:tc>
      </w:tr>
    </w:tbl>
    <w:p w14:paraId="41B06349" w14:textId="77777777" w:rsidR="00C84FF3" w:rsidRDefault="00C84FF3" w:rsidP="00A767DE">
      <w:pPr>
        <w:spacing w:after="0" w:line="360" w:lineRule="auto"/>
        <w:jc w:val="both"/>
      </w:pPr>
    </w:p>
    <w:p w14:paraId="14DA388D" w14:textId="0E3F2355" w:rsidR="007415C5" w:rsidRDefault="007415C5" w:rsidP="00A767DE">
      <w:pPr>
        <w:spacing w:after="0" w:line="360" w:lineRule="auto"/>
        <w:jc w:val="both"/>
      </w:pPr>
    </w:p>
    <w:sectPr w:rsidR="007415C5" w:rsidSect="00C16F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33568"/>
    <w:multiLevelType w:val="hybridMultilevel"/>
    <w:tmpl w:val="0FD6E9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061412"/>
    <w:multiLevelType w:val="hybridMultilevel"/>
    <w:tmpl w:val="D214DE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823BD7"/>
    <w:multiLevelType w:val="hybridMultilevel"/>
    <w:tmpl w:val="002CF08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043785"/>
    <w:multiLevelType w:val="hybridMultilevel"/>
    <w:tmpl w:val="55BA58B6"/>
    <w:lvl w:ilvl="0" w:tplc="08B081EA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974FC1"/>
    <w:multiLevelType w:val="hybridMultilevel"/>
    <w:tmpl w:val="EA44FA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6D37858"/>
    <w:multiLevelType w:val="hybridMultilevel"/>
    <w:tmpl w:val="3F6092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2033EFC"/>
    <w:multiLevelType w:val="hybridMultilevel"/>
    <w:tmpl w:val="0ABC50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77410160">
    <w:abstractNumId w:val="3"/>
  </w:num>
  <w:num w:numId="2" w16cid:durableId="124198112">
    <w:abstractNumId w:val="0"/>
  </w:num>
  <w:num w:numId="3" w16cid:durableId="327251946">
    <w:abstractNumId w:val="4"/>
  </w:num>
  <w:num w:numId="4" w16cid:durableId="1489252226">
    <w:abstractNumId w:val="5"/>
  </w:num>
  <w:num w:numId="5" w16cid:durableId="44762891">
    <w:abstractNumId w:val="6"/>
  </w:num>
  <w:num w:numId="6" w16cid:durableId="477764526">
    <w:abstractNumId w:val="1"/>
  </w:num>
  <w:num w:numId="7" w16cid:durableId="205984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A61"/>
    <w:rsid w:val="000131B4"/>
    <w:rsid w:val="00022682"/>
    <w:rsid w:val="00035C85"/>
    <w:rsid w:val="000B1EAC"/>
    <w:rsid w:val="000B6393"/>
    <w:rsid w:val="000C0C0B"/>
    <w:rsid w:val="000D735C"/>
    <w:rsid w:val="000E06DA"/>
    <w:rsid w:val="000E3E2A"/>
    <w:rsid w:val="001060BD"/>
    <w:rsid w:val="00110466"/>
    <w:rsid w:val="00113C11"/>
    <w:rsid w:val="001364DA"/>
    <w:rsid w:val="00142F91"/>
    <w:rsid w:val="00157214"/>
    <w:rsid w:val="0016189E"/>
    <w:rsid w:val="00161C84"/>
    <w:rsid w:val="001658A3"/>
    <w:rsid w:val="00180546"/>
    <w:rsid w:val="00194937"/>
    <w:rsid w:val="001964D6"/>
    <w:rsid w:val="001A1751"/>
    <w:rsid w:val="001B0D76"/>
    <w:rsid w:val="001B6495"/>
    <w:rsid w:val="001B734F"/>
    <w:rsid w:val="001C1ABF"/>
    <w:rsid w:val="001D7FD1"/>
    <w:rsid w:val="001E6EAC"/>
    <w:rsid w:val="0023382D"/>
    <w:rsid w:val="00244C4C"/>
    <w:rsid w:val="00260790"/>
    <w:rsid w:val="00261F47"/>
    <w:rsid w:val="00276F09"/>
    <w:rsid w:val="00290DCC"/>
    <w:rsid w:val="00291084"/>
    <w:rsid w:val="00293C12"/>
    <w:rsid w:val="002A3EB8"/>
    <w:rsid w:val="002B7378"/>
    <w:rsid w:val="002C0870"/>
    <w:rsid w:val="002C30C3"/>
    <w:rsid w:val="002D4B7C"/>
    <w:rsid w:val="002D4E84"/>
    <w:rsid w:val="002D6BFB"/>
    <w:rsid w:val="002D7679"/>
    <w:rsid w:val="002E1464"/>
    <w:rsid w:val="002F1771"/>
    <w:rsid w:val="00303B9D"/>
    <w:rsid w:val="00304CCC"/>
    <w:rsid w:val="00304F59"/>
    <w:rsid w:val="003130F6"/>
    <w:rsid w:val="003226C1"/>
    <w:rsid w:val="00327BA3"/>
    <w:rsid w:val="00331436"/>
    <w:rsid w:val="00353469"/>
    <w:rsid w:val="003562CD"/>
    <w:rsid w:val="00374DB6"/>
    <w:rsid w:val="00383744"/>
    <w:rsid w:val="00394D38"/>
    <w:rsid w:val="003A0285"/>
    <w:rsid w:val="003C2FD7"/>
    <w:rsid w:val="003C74A5"/>
    <w:rsid w:val="003D02BC"/>
    <w:rsid w:val="003D2CE3"/>
    <w:rsid w:val="003E04DC"/>
    <w:rsid w:val="003E59D4"/>
    <w:rsid w:val="004125B8"/>
    <w:rsid w:val="0042084E"/>
    <w:rsid w:val="0042161E"/>
    <w:rsid w:val="00440B90"/>
    <w:rsid w:val="004417D9"/>
    <w:rsid w:val="00451FB4"/>
    <w:rsid w:val="004543AB"/>
    <w:rsid w:val="00477E00"/>
    <w:rsid w:val="0048116A"/>
    <w:rsid w:val="004A2E1B"/>
    <w:rsid w:val="004A4978"/>
    <w:rsid w:val="004C23BF"/>
    <w:rsid w:val="004D5EE9"/>
    <w:rsid w:val="004E002F"/>
    <w:rsid w:val="004E0F27"/>
    <w:rsid w:val="004E4263"/>
    <w:rsid w:val="004E49ED"/>
    <w:rsid w:val="005071CC"/>
    <w:rsid w:val="0050728E"/>
    <w:rsid w:val="005130F2"/>
    <w:rsid w:val="005213D4"/>
    <w:rsid w:val="00540BDD"/>
    <w:rsid w:val="00540DCD"/>
    <w:rsid w:val="005412AB"/>
    <w:rsid w:val="00542D95"/>
    <w:rsid w:val="00545E1C"/>
    <w:rsid w:val="00551E2F"/>
    <w:rsid w:val="00576606"/>
    <w:rsid w:val="005B5C41"/>
    <w:rsid w:val="005D1F0A"/>
    <w:rsid w:val="005D7E9B"/>
    <w:rsid w:val="005E0E03"/>
    <w:rsid w:val="005F0671"/>
    <w:rsid w:val="00604F64"/>
    <w:rsid w:val="006163E9"/>
    <w:rsid w:val="0063043D"/>
    <w:rsid w:val="00631E37"/>
    <w:rsid w:val="006519D1"/>
    <w:rsid w:val="00652746"/>
    <w:rsid w:val="00652D3A"/>
    <w:rsid w:val="006560A9"/>
    <w:rsid w:val="00656493"/>
    <w:rsid w:val="00660451"/>
    <w:rsid w:val="00660D62"/>
    <w:rsid w:val="00682C51"/>
    <w:rsid w:val="00683962"/>
    <w:rsid w:val="00685BFC"/>
    <w:rsid w:val="0068667E"/>
    <w:rsid w:val="006A611B"/>
    <w:rsid w:val="006B324E"/>
    <w:rsid w:val="006B3338"/>
    <w:rsid w:val="006B3B9E"/>
    <w:rsid w:val="006B49B7"/>
    <w:rsid w:val="006B62D6"/>
    <w:rsid w:val="006C48C2"/>
    <w:rsid w:val="006C4EE7"/>
    <w:rsid w:val="006E1C2B"/>
    <w:rsid w:val="006E608E"/>
    <w:rsid w:val="006E69D7"/>
    <w:rsid w:val="006F625E"/>
    <w:rsid w:val="007415C5"/>
    <w:rsid w:val="007573EC"/>
    <w:rsid w:val="00775BF8"/>
    <w:rsid w:val="007926EC"/>
    <w:rsid w:val="007A016E"/>
    <w:rsid w:val="007B3C64"/>
    <w:rsid w:val="007B68A2"/>
    <w:rsid w:val="007C1FCE"/>
    <w:rsid w:val="007C4D2F"/>
    <w:rsid w:val="007C6B01"/>
    <w:rsid w:val="007D4747"/>
    <w:rsid w:val="007E55DB"/>
    <w:rsid w:val="007E6B5B"/>
    <w:rsid w:val="007F5D44"/>
    <w:rsid w:val="008042CC"/>
    <w:rsid w:val="00814392"/>
    <w:rsid w:val="008144DF"/>
    <w:rsid w:val="00832574"/>
    <w:rsid w:val="00833593"/>
    <w:rsid w:val="008353B5"/>
    <w:rsid w:val="0084443B"/>
    <w:rsid w:val="00855BFB"/>
    <w:rsid w:val="00857F86"/>
    <w:rsid w:val="00863D30"/>
    <w:rsid w:val="00871B66"/>
    <w:rsid w:val="0087277E"/>
    <w:rsid w:val="00884DBD"/>
    <w:rsid w:val="008A2F67"/>
    <w:rsid w:val="008A4F5E"/>
    <w:rsid w:val="008A5E67"/>
    <w:rsid w:val="008B65A9"/>
    <w:rsid w:val="008B67FD"/>
    <w:rsid w:val="008C4C09"/>
    <w:rsid w:val="008C5FAF"/>
    <w:rsid w:val="008C6FC5"/>
    <w:rsid w:val="008D4BCA"/>
    <w:rsid w:val="008E3C97"/>
    <w:rsid w:val="008F20C1"/>
    <w:rsid w:val="008F2D38"/>
    <w:rsid w:val="009043D6"/>
    <w:rsid w:val="009078F8"/>
    <w:rsid w:val="00922215"/>
    <w:rsid w:val="00943218"/>
    <w:rsid w:val="00943D09"/>
    <w:rsid w:val="0095685F"/>
    <w:rsid w:val="00957336"/>
    <w:rsid w:val="009617D6"/>
    <w:rsid w:val="00970201"/>
    <w:rsid w:val="009B2461"/>
    <w:rsid w:val="009B507F"/>
    <w:rsid w:val="009B5680"/>
    <w:rsid w:val="009C0F2E"/>
    <w:rsid w:val="009C3842"/>
    <w:rsid w:val="009E5365"/>
    <w:rsid w:val="00A0023C"/>
    <w:rsid w:val="00A16D78"/>
    <w:rsid w:val="00A22768"/>
    <w:rsid w:val="00A41BF9"/>
    <w:rsid w:val="00A53A90"/>
    <w:rsid w:val="00A67246"/>
    <w:rsid w:val="00A767DE"/>
    <w:rsid w:val="00A87654"/>
    <w:rsid w:val="00AA52B4"/>
    <w:rsid w:val="00AB69E4"/>
    <w:rsid w:val="00AC6858"/>
    <w:rsid w:val="00AE444E"/>
    <w:rsid w:val="00AF001C"/>
    <w:rsid w:val="00AF443C"/>
    <w:rsid w:val="00B062CC"/>
    <w:rsid w:val="00B433E7"/>
    <w:rsid w:val="00B52C30"/>
    <w:rsid w:val="00B80FA9"/>
    <w:rsid w:val="00B91932"/>
    <w:rsid w:val="00B928A9"/>
    <w:rsid w:val="00B93CA6"/>
    <w:rsid w:val="00B96569"/>
    <w:rsid w:val="00BA0198"/>
    <w:rsid w:val="00BA52B6"/>
    <w:rsid w:val="00BA7A32"/>
    <w:rsid w:val="00BB5D24"/>
    <w:rsid w:val="00BB6652"/>
    <w:rsid w:val="00BC0188"/>
    <w:rsid w:val="00BC05D9"/>
    <w:rsid w:val="00BE58A8"/>
    <w:rsid w:val="00BE6280"/>
    <w:rsid w:val="00BF1340"/>
    <w:rsid w:val="00BF31F3"/>
    <w:rsid w:val="00C165A9"/>
    <w:rsid w:val="00C16FAC"/>
    <w:rsid w:val="00C27D65"/>
    <w:rsid w:val="00C31EE1"/>
    <w:rsid w:val="00C337FC"/>
    <w:rsid w:val="00C348F4"/>
    <w:rsid w:val="00C356DB"/>
    <w:rsid w:val="00C361BA"/>
    <w:rsid w:val="00C4374C"/>
    <w:rsid w:val="00C4569E"/>
    <w:rsid w:val="00C47918"/>
    <w:rsid w:val="00C75D7E"/>
    <w:rsid w:val="00C84FF3"/>
    <w:rsid w:val="00C87B3F"/>
    <w:rsid w:val="00CA23E1"/>
    <w:rsid w:val="00CA3CAF"/>
    <w:rsid w:val="00CB6C3C"/>
    <w:rsid w:val="00CB6F5A"/>
    <w:rsid w:val="00CC26D1"/>
    <w:rsid w:val="00CC3E27"/>
    <w:rsid w:val="00CD6120"/>
    <w:rsid w:val="00CE6DF8"/>
    <w:rsid w:val="00D1136A"/>
    <w:rsid w:val="00D27DEB"/>
    <w:rsid w:val="00D365FB"/>
    <w:rsid w:val="00D416FC"/>
    <w:rsid w:val="00D470E0"/>
    <w:rsid w:val="00D50BF1"/>
    <w:rsid w:val="00D83185"/>
    <w:rsid w:val="00D90DE4"/>
    <w:rsid w:val="00DA00C0"/>
    <w:rsid w:val="00DB23A9"/>
    <w:rsid w:val="00DC7A59"/>
    <w:rsid w:val="00DD16A5"/>
    <w:rsid w:val="00DD50E0"/>
    <w:rsid w:val="00DF679D"/>
    <w:rsid w:val="00DF68F3"/>
    <w:rsid w:val="00E06BC3"/>
    <w:rsid w:val="00E07ED6"/>
    <w:rsid w:val="00E16193"/>
    <w:rsid w:val="00E27766"/>
    <w:rsid w:val="00E31B25"/>
    <w:rsid w:val="00E355EE"/>
    <w:rsid w:val="00E361BA"/>
    <w:rsid w:val="00E408A5"/>
    <w:rsid w:val="00E4205C"/>
    <w:rsid w:val="00E63303"/>
    <w:rsid w:val="00E66A5C"/>
    <w:rsid w:val="00E857EC"/>
    <w:rsid w:val="00E9469A"/>
    <w:rsid w:val="00EB059A"/>
    <w:rsid w:val="00EB07DC"/>
    <w:rsid w:val="00EC1C93"/>
    <w:rsid w:val="00EE49A2"/>
    <w:rsid w:val="00EF070A"/>
    <w:rsid w:val="00F07B77"/>
    <w:rsid w:val="00F1714F"/>
    <w:rsid w:val="00F22294"/>
    <w:rsid w:val="00F25858"/>
    <w:rsid w:val="00F46C6E"/>
    <w:rsid w:val="00F56A7E"/>
    <w:rsid w:val="00F64A61"/>
    <w:rsid w:val="00F7297E"/>
    <w:rsid w:val="00F80E5E"/>
    <w:rsid w:val="00F85F28"/>
    <w:rsid w:val="00F90157"/>
    <w:rsid w:val="00F92D48"/>
    <w:rsid w:val="00F9748F"/>
    <w:rsid w:val="00FA1F99"/>
    <w:rsid w:val="00FB3318"/>
    <w:rsid w:val="00FC3F5D"/>
    <w:rsid w:val="00FE3ABA"/>
    <w:rsid w:val="00FF6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795C4"/>
  <w15:chartTrackingRefBased/>
  <w15:docId w15:val="{9E703E84-862B-47D8-B168-8CDA54705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F67"/>
  </w:style>
  <w:style w:type="paragraph" w:styleId="Heading1">
    <w:name w:val="heading 1"/>
    <w:basedOn w:val="Normal"/>
    <w:next w:val="Normal"/>
    <w:link w:val="Heading1Char"/>
    <w:uiPriority w:val="9"/>
    <w:qFormat/>
    <w:rsid w:val="00F64A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4A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4A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4A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A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A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A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A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A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A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64A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64A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64A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A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A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A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A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A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A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4A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A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4A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4A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4A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A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4A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A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A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A6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F64A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4A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477E0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0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043D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43D"/>
    <w:rPr>
      <w:kern w:val="0"/>
      <w:sz w:val="20"/>
      <w:szCs w:val="20"/>
      <w14:ligatures w14:val="none"/>
    </w:rPr>
  </w:style>
  <w:style w:type="table" w:customStyle="1" w:styleId="TableGrid11">
    <w:name w:val="Table Grid11"/>
    <w:basedOn w:val="TableNormal"/>
    <w:next w:val="TableGrid"/>
    <w:rsid w:val="0063043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10466"/>
    <w:pPr>
      <w:spacing w:after="0" w:line="240" w:lineRule="auto"/>
    </w:pPr>
  </w:style>
  <w:style w:type="table" w:customStyle="1" w:styleId="TableGrid3">
    <w:name w:val="Table Grid3"/>
    <w:basedOn w:val="TableNormal"/>
    <w:next w:val="TableGrid"/>
    <w:rsid w:val="00C4374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F56A7E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E69D7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rsid w:val="006E69D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ABA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ABA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A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AB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805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833593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7415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7415C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2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C1BA1A3-A368-48A2-9C76-F3442D64508B}">
  <we:reference id="8c1c3d44-57e9-40d7-86e4-4adf61fea1dd" version="2.1.0.2" store="EXCatalog" storeType="EXCatalog"/>
  <we:alternateReferences>
    <we:reference id="WA104380122" version="2.1.0.2" store="en-GB" storeType="OMEX"/>
  </we:alternateReferences>
  <we:properties>
    <we:property name="citations" value="{&quot;483547&quot;:{&quot;referencesIds&quot;:[&quot;doc:6401cfb3ee8d430552c989f5&quot;],&quot;referencesOptions&quot;:{&quot;doc:6401cfb3ee8d430552c989f5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483547,&quot;citationText&quot;:&quot;&lt;span style=\&quot;font-family:Times New Roman;font-size:13.333333333333332px;color:#000000\&quot;&gt;&lt;sup&gt;6&lt;/sup&gt;&lt;/span&gt;&quot;},&quot;570396702&quot;:{&quot;referencesIds&quot;:[&quot;doc:6679349dd6271e3cf22f7a69&quot;],&quot;referencesOptions&quot;:{&quot;doc:6679349dd6271e3cf22f7a69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570396702,&quot;citationText&quot;:&quot;&lt;span style=\&quot;font-family:Times New Roman;font-size:13.333333333333332px;color:#000000\&quot;&gt;&lt;sup&gt;2&lt;/sup&gt;&lt;/span&gt;&quot;},&quot;592431637&quot;:{&quot;referencesIds&quot;:[&quot;doc:665dabf2f667cf1bba48221c&quot;],&quot;referencesOptions&quot;:{&quot;doc:665dabf2f667cf1bba48221c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592431637,&quot;citationText&quot;:&quot;&lt;span style=\&quot;font-family:Times New Roman;font-size:13.333333333333332px;color:#000000\&quot;&gt;&lt;sup&gt;3&lt;/sup&gt;&lt;/span&gt;&quot;},&quot;625436721&quot;:{&quot;referencesIds&quot;:[&quot;doc:6679349dd6271e3cf22f7a69&quot;],&quot;referencesOptions&quot;:{&quot;doc:6679349dd6271e3cf22f7a69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625436721,&quot;citationText&quot;:&quot;&lt;span style=\&quot;font-family:Times New Roman;font-size:13.333333333333332px;color:#000000\&quot;&gt;&lt;sup&gt;2&lt;/sup&gt;&lt;/span&gt;&quot;},&quot;806444511&quot;:{&quot;referencesIds&quot;:[&quot;doc:665da85086a84e0f03eb469a&quot;],&quot;referencesOptions&quot;:{&quot;doc:665da85086a84e0f03eb469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806444511,&quot;citationText&quot;:&quot;&lt;span style=\&quot;font-family:Times New Roman;font-size:13.333333333333332px;color:#000000\&quot;&gt;&lt;sup&gt;8&lt;/sup&gt;&lt;/span&gt;&quot;},&quot;830256946&quot;:{&quot;referencesIds&quot;:[&quot;doc:66755773dedc56506c3fd426&quot;],&quot;referencesOptions&quot;:{&quot;doc:66755773dedc56506c3fd42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830256946,&quot;citationText&quot;:&quot;&lt;span style=\&quot;font-family:Times New Roman;font-size:13.333333333333332px;color:#000000\&quot;&gt;&lt;sup&gt;9&lt;/sup&gt;&lt;/span&gt;&quot;},&quot;1121734332&quot;:{&quot;referencesIds&quot;:[&quot;doc:665dabf2f667cf1bba48221c&quot;],&quot;referencesOptions&quot;:{&quot;doc:665dabf2f667cf1bba48221c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121734332,&quot;citationText&quot;:&quot;&lt;span style=\&quot;font-family:Times New Roman;font-size:13.333333333333332px;color:#000000\&quot;&gt;&lt;sup&gt;3&lt;/sup&gt;&lt;/span&gt;&quot;},&quot;1428232783&quot;:{&quot;referencesIds&quot;:[&quot;doc:6401d21490c15d0556a47dab&quot;],&quot;referencesOptions&quot;:{&quot;doc:6401d21490c15d0556a47dab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428232783,&quot;citationText&quot;:&quot;&lt;span style=\&quot;font-family:Times New Roman;font-size:13.333333333333332px;color:#000000\&quot;&gt;&lt;sup&gt;4&lt;/sup&gt;&lt;/span&gt;&quot;},&quot;2067593938&quot;:{&quot;referencesIds&quot;:[&quot;doc:6401d1bc86bda2054ea38cc5&quot;],&quot;referencesOptions&quot;:{&quot;doc:6401d1bc86bda2054ea38cc5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2067593938,&quot;citationText&quot;:&quot;&lt;span style=\&quot;font-family:Times New Roman;font-size:13.333333333333332px;color:#000000\&quot;&gt;&lt;sup&gt;7&lt;/sup&gt;&lt;/span&gt;&quot;},&quot;2126576237&quot;:{&quot;referencesIds&quot;:[&quot;doc:6401d117dc0a9c054cd9238c&quot;],&quot;referencesOptions&quot;:{&quot;doc:6401d117dc0a9c054cd9238c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2126576237,&quot;citationText&quot;:&quot;&lt;span style=\&quot;font-family:Times New Roman;font-size:13.333333333333332px;color:#000000\&quot;&gt;&lt;sup&gt;5&lt;/sup&gt;&lt;/span&gt;&quot;},&quot;-1800374920&quot;:{&quot;referencesIds&quot;:[&quot;doc:66793412c819fd66958f01c2&quot;],&quot;referencesOptions&quot;:{&quot;doc:66793412c819fd66958f01c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800374920,&quot;citationText&quot;:&quot;&lt;span style=\&quot;font-family:Times New Roman;font-size:13.333333333333332px;color:#000000\&quot;&gt;&lt;sup&gt;1&lt;/sup&gt;&lt;/span&gt;&quot;},&quot;-385035810&quot;:{&quot;referencesIds&quot;:[&quot;doc:66793412c819fd66958f01c2&quot;],&quot;referencesOptions&quot;:{&quot;doc:66793412c819fd66958f01c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385035810,&quot;citationText&quot;:&quot;&lt;span style=\&quot;font-family:Times New Roman;font-size:13.333333333333332px;color:#000000\&quot;&gt;&lt;sup&gt;1&lt;/sup&gt;&lt;/span&gt;&quot;},&quot;-1723748650&quot;:{&quot;referencesIds&quot;:[&quot;doc:6401d21490c15d0556a47dab&quot;],&quot;referencesOptions&quot;:{&quot;doc:6401d21490c15d0556a47dab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723748650,&quot;citationText&quot;:&quot;&lt;span style=\&quot;font-family:Times New Roman;font-size:13.333333333333332px;color:#000000\&quot;&gt;&lt;sup&gt;4&lt;/sup&gt;&lt;/span&gt;&quot;},&quot;-658613575&quot;:{&quot;referencesIds&quot;:[&quot;doc:6401cfb3ee8d430552c989f5&quot;],&quot;referencesOptions&quot;:{&quot;doc:6401cfb3ee8d430552c989f5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658613575,&quot;citationText&quot;:&quot;&lt;span style=\&quot;font-family:Times New Roman;font-size:13.333333333333332px;color:#000000\&quot;&gt;&lt;sup&gt;6&lt;/sup&gt;&lt;/span&gt;&quot;},&quot;-1418936181&quot;:{&quot;referencesIds&quot;:[&quot;doc:6401d117dc0a9c054cd9238c&quot;],&quot;referencesOptions&quot;:{&quot;doc:6401d117dc0a9c054cd9238c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418936181,&quot;citationText&quot;:&quot;&lt;span style=\&quot;font-family:Times New Roman;font-size:13.333333333333332px;color:#000000\&quot;&gt;&lt;sup&gt;5&lt;/sup&gt;&lt;/span&gt;&quot;},&quot;-1559010467&quot;:{&quot;referencesIds&quot;:[&quot;doc:6401cfb3ee8d430552c989f5&quot;],&quot;referencesOptions&quot;:{&quot;doc:6401cfb3ee8d430552c989f5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559010467,&quot;citationText&quot;:&quot;&lt;span style=\&quot;font-family:Times New Roman;font-size:13.333333333333332px;color:#000000\&quot;&gt;&lt;sup&gt;6&lt;/sup&gt;&lt;/span&gt;&quot;},&quot;-1947759061&quot;:{&quot;referencesIds&quot;:[&quot;doc:6401d1bc86bda2054ea38cc5&quot;],&quot;referencesOptions&quot;:{&quot;doc:6401d1bc86bda2054ea38cc5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947759061,&quot;citationText&quot;:&quot;&lt;span style=\&quot;font-family:Times New Roman;font-size:13.333333333333332px;color:#000000\&quot;&gt;&lt;sup&gt;7&lt;/sup&gt;&lt;/span&gt;&quot;},&quot;-1201315486&quot;:{&quot;referencesIds&quot;:[&quot;doc:6401d117dc0a9c054cd9238c&quot;],&quot;referencesOptions&quot;:{&quot;doc:6401d117dc0a9c054cd9238c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201315486,&quot;citationText&quot;:&quot;&lt;span style=\&quot;font-family:Times New Roman;font-size:13.333333333333332px;color:#000000\&quot;&gt;&lt;sup&gt;5&lt;/sup&gt;&lt;/span&gt;&quot;},&quot;-1677957943&quot;:{&quot;referencesIds&quot;:[&quot;doc:6401cfb3ee8d430552c989f5&quot;],&quot;referencesOptions&quot;:{&quot;doc:6401cfb3ee8d430552c989f5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677957943,&quot;citationText&quot;:&quot;&lt;span style=\&quot;font-family:Times New Roman;font-size:13.333333333333332px;color:#000000\&quot;&gt;&lt;sup&gt;6&lt;/sup&gt;&lt;/span&gt;&quot;},&quot;-1535729996&quot;:{&quot;referencesIds&quot;:[&quot;doc:665da85086a84e0f03eb469a&quot;],&quot;referencesOptions&quot;:{&quot;doc:665da85086a84e0f03eb469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535729996,&quot;citationText&quot;:&quot;&lt;span style=\&quot;font-family:Times New Roman;font-size:13.333333333333332px;color:#000000\&quot;&gt;&lt;sup&gt;8&lt;/sup&gt;&lt;/span&gt;&quot;},&quot;-1611264622&quot;:{&quot;referencesIds&quot;:[&quot;doc:665db5c7f667cf1bba4822d0&quot;],&quot;referencesOptions&quot;:{&quot;doc:665db5c7f667cf1bba4822d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611264622,&quot;citationText&quot;:&quot;&lt;span style=\&quot;font-family:Times New Roman;font-size:13.333333333333332px;color:#000000\&quot;&gt;&lt;sup&gt;10&lt;/sup&gt;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1004&quot;,&quot;styleType&quot;:&quot;refworks&quot;,&quot;name&quot;:&quot;AMA - American Medical Association, 10th Edition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rw.officeVersion" value="&quot;1.3&quot;"/>
    <we:property name="bibliographyEnabled" value="&quot;bibliographyEnabled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3180</Words>
  <Characters>19148</Characters>
  <Application>Microsoft Office Word</Application>
  <DocSecurity>0</DocSecurity>
  <Lines>503</Lines>
  <Paragraphs>2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land, Graham</dc:creator>
  <cp:keywords/>
  <dc:description/>
  <cp:lastModifiedBy>Scotland, Graham</cp:lastModifiedBy>
  <cp:revision>3</cp:revision>
  <dcterms:created xsi:type="dcterms:W3CDTF">2025-06-23T10:43:00Z</dcterms:created>
  <dcterms:modified xsi:type="dcterms:W3CDTF">2025-06-23T10:45:00Z</dcterms:modified>
</cp:coreProperties>
</file>